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5BA59D" w14:textId="6DA2A721" w:rsidR="001B4BEA" w:rsidRPr="0030584C" w:rsidRDefault="002924EE" w:rsidP="001B4BEA">
      <w:pPr>
        <w:jc w:val="center"/>
        <w:rPr>
          <w:rFonts w:ascii="Times New Roman" w:hAnsi="Times New Roman" w:cs="Times New Roman"/>
          <w:sz w:val="20"/>
          <w:szCs w:val="20"/>
        </w:rPr>
      </w:pPr>
      <w:r w:rsidRPr="002924EE">
        <w:rPr>
          <w:rFonts w:ascii="Times New Roman" w:hAnsi="Times New Roman" w:cs="Times New Roman" w:hint="eastAsia"/>
          <w:szCs w:val="21"/>
        </w:rPr>
        <w:t>Additional</w:t>
      </w:r>
      <w:r w:rsidRPr="002924EE">
        <w:rPr>
          <w:rFonts w:ascii="Times New Roman" w:hAnsi="Times New Roman" w:cs="Times New Roman"/>
          <w:szCs w:val="21"/>
        </w:rPr>
        <w:t xml:space="preserve"> </w:t>
      </w:r>
      <w:r w:rsidRPr="002924EE">
        <w:rPr>
          <w:rFonts w:ascii="Times New Roman" w:hAnsi="Times New Roman" w:cs="Times New Roman" w:hint="eastAsia"/>
          <w:szCs w:val="21"/>
        </w:rPr>
        <w:t>file</w:t>
      </w:r>
      <w:r w:rsidRPr="002924EE">
        <w:rPr>
          <w:rFonts w:ascii="Times New Roman" w:hAnsi="Times New Roman" w:cs="Times New Roman"/>
          <w:szCs w:val="21"/>
        </w:rPr>
        <w:t xml:space="preserve"> 2</w:t>
      </w:r>
      <w:r w:rsidR="0018207D">
        <w:rPr>
          <w:rFonts w:ascii="Times New Roman" w:hAnsi="Times New Roman" w:cs="Times New Roman"/>
          <w:sz w:val="20"/>
          <w:szCs w:val="20"/>
        </w:rPr>
        <w:t>:</w:t>
      </w:r>
      <w:r w:rsidR="0030584C" w:rsidRPr="0030584C">
        <w:rPr>
          <w:rFonts w:ascii="Times New Roman" w:hAnsi="Times New Roman" w:cs="Times New Roman"/>
          <w:sz w:val="20"/>
          <w:szCs w:val="20"/>
        </w:rPr>
        <w:t xml:space="preserve"> </w:t>
      </w:r>
      <w:r w:rsidR="001B4BEA" w:rsidRPr="0030584C">
        <w:rPr>
          <w:rFonts w:ascii="Times New Roman" w:hAnsi="Times New Roman" w:cs="Times New Roman"/>
          <w:sz w:val="20"/>
          <w:szCs w:val="20"/>
        </w:rPr>
        <w:t xml:space="preserve">Sequences of litchi </w:t>
      </w:r>
      <w:r w:rsidR="001B4BEA" w:rsidRPr="009D2726">
        <w:rPr>
          <w:rFonts w:ascii="Times New Roman" w:hAnsi="Times New Roman" w:cs="Times New Roman"/>
          <w:i/>
          <w:iCs/>
          <w:sz w:val="20"/>
          <w:szCs w:val="20"/>
        </w:rPr>
        <w:t>GRAS</w:t>
      </w:r>
      <w:r w:rsidR="001B4BEA" w:rsidRPr="0030584C">
        <w:rPr>
          <w:rFonts w:ascii="Times New Roman" w:hAnsi="Times New Roman" w:cs="Times New Roman"/>
          <w:sz w:val="20"/>
          <w:szCs w:val="20"/>
        </w:rPr>
        <w:t xml:space="preserve"> genes</w:t>
      </w:r>
    </w:p>
    <w:p w14:paraId="6EED6F9E" w14:textId="77777777" w:rsidR="001A0602" w:rsidRPr="001A0602" w:rsidRDefault="001A0602" w:rsidP="001A0602">
      <w:pPr>
        <w:rPr>
          <w:rFonts w:ascii="Times New Roman" w:hAnsi="Times New Roman" w:cs="Times New Roman"/>
          <w:sz w:val="18"/>
          <w:szCs w:val="18"/>
        </w:rPr>
      </w:pPr>
      <w:r w:rsidRPr="001A0602">
        <w:rPr>
          <w:rFonts w:ascii="Times New Roman" w:hAnsi="Times New Roman" w:cs="Times New Roman"/>
          <w:sz w:val="18"/>
          <w:szCs w:val="18"/>
        </w:rPr>
        <w:t>&gt;LcGRAS41</w:t>
      </w:r>
    </w:p>
    <w:p w14:paraId="25DFFCB5" w14:textId="77777777" w:rsidR="001A0602" w:rsidRPr="001A0602" w:rsidRDefault="001A0602" w:rsidP="001A0602">
      <w:pPr>
        <w:rPr>
          <w:rFonts w:ascii="Times New Roman" w:hAnsi="Times New Roman" w:cs="Times New Roman"/>
          <w:sz w:val="18"/>
          <w:szCs w:val="18"/>
        </w:rPr>
      </w:pPr>
      <w:r w:rsidRPr="001A0602">
        <w:rPr>
          <w:rFonts w:ascii="Times New Roman" w:hAnsi="Times New Roman" w:cs="Times New Roman"/>
          <w:sz w:val="18"/>
          <w:szCs w:val="18"/>
        </w:rPr>
        <w:t>ATGAAGAGAGAGCATCAGCAGATGGAGCAGACGTCGGGTGGGTCGAGTGCGAGTGGTAAAGGGAAGATGTGGGAAGAGGAGGCGTGTGACGGAGGGATGGATGAGCTTCTTGAGGTTCTAGGGTACAAGGTGAGGGCGACGGACATGGCGGATGTTGCTCAAAAGCTTGAACGGCTTGAAGAAGTGATGGGCAGTTTTCAAGAAGATGGTATCTCTCATCTGGCTTCTGAAACTGTCCATTACGATCCGTCCAATTTGTCAACTTGGCTCCAATCCATGCTCTCCGAGCTTAACCCGGATCCGATTCCAGCACCCGCCCCTGTTCCTTCCTTGGATCCTGATTCCACCATCACCACCTTCATCTCTACTGCTGAACCCTCCACCATGACCACCTCCATCGATTTCTCAAGCCATCAGCGTCTGATCGATGGATCCTGTACATCTGACTACGATCTCAAAGCCATCCCTGGCAAGGCCATGGACCAAAAACGCTTGAAAACCTCTCCCGACATGTACCCACCTGAGTCAACTCGTTCGGTCGTGCTAGCCGACTCACAGGAAAACGGAATCCGACTGGTCCACGCATTGATGGCGTGCGCGGAGGCTGTCCAGCAGCACAACCTGAGCTTAGCGGAGGCCTTCGTGAAGCAGATTCGGTTCCTGGCGATGTCTCAAGCGGGCGCGATGGGGAAGGTAGCCACCTACTTTGCCGAAGCATTGGCTCATAGAATTTACGGGCTCTACCCTCAGGAACCCATCGACCACAACTTCACAGATCTTCTCCAGATGCACTTTTACGAGACTTGTCCTTACCTCAAATTCGCTCACTTCACTGCGAATCAAGCCATTCTCGAGGCCTTTGAAGGTAAAAAACGTGTTCATGTCATAGATTTCTCGATGAATCAGGGCATGCAGTGGCCGGCTCTAATGCAGGCCTTGGCTCTCCGGCCTGGTGGGCCGCCGGCCTTTAGGCTGACCGGAATCGGGCCGCCGGCGGCTGACCACACCGACCATTTGCAGGAAGTGGGTTGGAAGTTGGCTCAGTTGGCTGAAACCATTCATGTTGAGTTTGAGTATAGAGGGTTTGTAGCCAACAGCTTGGCTGATCTCGATGCCTCCATGTTGGAACTCAGGCCCACCGAGGTCGACTCGGTTGCTGTCAACTCCGTCTTCGAGTTGCACAAACTTTTGGGTAGACCGGGTGCCATTGACAGAGTGTTTTCTGTTGTCAAGGACATTAGGCCCGACATTTTCACTGTCGTCGAGCAGGAAGCCAACCACAACGGTCCGATTTTCCTCGACCGGTTCACGGAGTCACTTCATTATTACTCCACCATGTTTGACTCGCTCGAAGGATCGGTCAACACCCCGGACAAGGCCATGACGGAGGTTTACTTGGGCAAGCAGATTTGCAACGTTGTCGCCTGCGAAGGTATGGACCGGGTCGAAAGGCACGAAACGCTCACTCAGTGGAAAGCCCGGTTCGGCCCGGCCGGATTCGCCCCGGTTCATCTGGGGTCGAACGCTTATAGACAAGCGAGCATGTTGCTGGCGCTGTTCGCGGGCGGGGAAGGGTACAGGGTGGAAGAGAACAACGGATGTCTGATGTTGGCATGGTACACTCGGCCGCTCATCGCCACCTCGGCTTGGAAACTCGCCCACAAACCGCTGGTCGTTTCTCAGTGA</w:t>
      </w:r>
    </w:p>
    <w:p w14:paraId="1CEE6C6B" w14:textId="77777777" w:rsidR="001A0602" w:rsidRPr="001A0602" w:rsidRDefault="001A0602" w:rsidP="001A0602">
      <w:pPr>
        <w:rPr>
          <w:rFonts w:ascii="Times New Roman" w:hAnsi="Times New Roman" w:cs="Times New Roman"/>
          <w:sz w:val="18"/>
          <w:szCs w:val="18"/>
        </w:rPr>
      </w:pPr>
      <w:r w:rsidRPr="001A0602">
        <w:rPr>
          <w:rFonts w:ascii="Times New Roman" w:hAnsi="Times New Roman" w:cs="Times New Roman"/>
          <w:sz w:val="18"/>
          <w:szCs w:val="18"/>
        </w:rPr>
        <w:t>&gt;LcGRAS27</w:t>
      </w:r>
    </w:p>
    <w:p w14:paraId="01C21559" w14:textId="77777777" w:rsidR="001A0602" w:rsidRPr="001A0602" w:rsidRDefault="001A0602" w:rsidP="001A0602">
      <w:pPr>
        <w:rPr>
          <w:rFonts w:ascii="Times New Roman" w:hAnsi="Times New Roman" w:cs="Times New Roman"/>
          <w:sz w:val="18"/>
          <w:szCs w:val="18"/>
        </w:rPr>
      </w:pPr>
      <w:r w:rsidRPr="001A0602">
        <w:rPr>
          <w:rFonts w:ascii="Times New Roman" w:hAnsi="Times New Roman" w:cs="Times New Roman"/>
          <w:sz w:val="18"/>
          <w:szCs w:val="18"/>
        </w:rPr>
        <w:t>ATGCACATATACACACGCAAAGATAAAAAGCCCGCAATCATAACCCCGAAAAGCCACTCCTTCTCTCCCCACCACGCTTTCAAGCAATCAACAACCAAAGAGAGAGCTCTATTGGCTACTTTCTCTCTCTCTCTCTCTCTCTCTCTTCTCCAAGCTATGAGAGTTCCTGTTCAACCACCACAAATCGACCAATCTTCCACCCCAAAACCACCTTGCAACGTCAACAACAACAACAACGCCATCAACGTGGCACCACCAAACATAAGCCTGGCAGGTTCGTGTTACGAACCCACTTCGGTTCTTGAACTCCGGAGTCCAACCCCTATACCTGAAAAACCAGCACCCACTGCCACGTCAGACGTGTCAACCGCCGTCGTCCAATCGGACCCTCCTCTGGTTGAGTTGGACGAGCATGCAATTCGTAGCATGGACTGGGATTCCATCATGAGGGAGCTGGGCTTGGATGACGATTCTGCCCTCACTTCCTTCAAGAGTGGTACCAATATCAATATCCATCCTCAGTTGATCACCCGTTGTGACCCTCATCAAATCCAACACAGCCTCAACGAGTTCTCTCCTTATCATCACCATCATCATCATCATCAGCCACCTGATTCCAATTCCCAGTTAATTAATCATTCTGATTTTACTTTTAATGTCCCTGACACGTACTCTAACCAGAACCAAAATTTTGGTCACGTTTTTGACAACATGCCTAGTAACAGCAATAATTGTAACGTGGGTTTGGATTTCATAGACGAACTAATCCGAGCCGCTGACTGTTTCGACTCAAACGAGTTACAACTTGCGCAGATGATATTGGCGCGGCTCAATCAACGTTTAAGAGCACCAGTCGGTAAACCACTTCAACGAGCCGCCTTCTTCTTCAAGGAAGCTCTCAACTCGGTCCTTTACGGGTTAACTCGGCCGATTCGGCTCTCGTCATGGTCCGAAATCGTGCAGTCTATTAGAGCCTACAAGGCTTTCAGTGCTATCTCTCCTATCCCCATGTTCACTCACTTCACGTCCAATCAAGCCCTCCTTGAGTCGTTGGATCGAGATGGAACATCATCGTCACCGTTGATACACATCATAGACTT</w:t>
      </w:r>
      <w:r w:rsidRPr="001A0602">
        <w:rPr>
          <w:rFonts w:ascii="Times New Roman" w:hAnsi="Times New Roman" w:cs="Times New Roman"/>
          <w:sz w:val="18"/>
          <w:szCs w:val="18"/>
        </w:rPr>
        <w:lastRenderedPageBreak/>
        <w:t>TGACATCGGATTCGGAGGGCAGTACGCTTCGTTCATGCTAGAAATTGCCGAGAAAGCTGAGTCTTGTAAAATGAATCCGGCGTCTCTTCGAATCACGGCTGTTGTACCAGACGAATACGCAAGTGAAACCAGGCTCATCAAAGACAACCTTATTCACTTCGCGCAGGAACTGAAGATCAGGTTCCACATAGACTTCGTCCTTGTCCGAATCTTCGAGCTGTTCTCTTTCAAAGCAGTCAAGTTCGTGGAAGGTGAGAAGACAGCTGTTGTTTTGTCTCCAGCTATATTTCGCCGCCTAGGTTCGACCAACAACGCCATCGCGTTCGTCTCAGACATAAGGCTGTTGTCGCCGAGCGTCGTCGTGTTCGTCGACAGCGAATGTTCGGCGGAGACGTCCCCAGCGGCGGCGGCGGCAGCCGGGTCTTTCAAGAGGGGCTTCGTGGGCAGTCTCCAGCACTACTTGAGGATGTTCGAGTCTTTGGACGCGGCGATAGGGGGCGGGGACTGGCCGAGGAAGATAGAGATGTCGCTGCTGAGGCCGAGGATAGCGGCTGCCGTGGAGGGGGCGGGGAGGCGGGTGGCGCCGTGGAGGGAGGTGTTTTCTGGGGCTGGGCTGAGGCCGGTGAAGCTGAGTCAGTTTGCGGATTTCCAGGCGGAGTTTTTGCTTGGGAAGGTGCAGGTGGGCGGGTTCCAGGTCGACAGACGCCAAGCTGAGTTGGTGCTTTGCTGGCACCAGTGGATCCTTGTTGCCACGTCAGCTTGGAGGTGTTAG</w:t>
      </w:r>
    </w:p>
    <w:p w14:paraId="0DB9ADF5" w14:textId="77777777" w:rsidR="001A0602" w:rsidRPr="001A0602" w:rsidRDefault="001A0602" w:rsidP="001A0602">
      <w:pPr>
        <w:rPr>
          <w:rFonts w:ascii="Times New Roman" w:hAnsi="Times New Roman" w:cs="Times New Roman"/>
          <w:sz w:val="18"/>
          <w:szCs w:val="18"/>
        </w:rPr>
      </w:pPr>
      <w:r w:rsidRPr="001A0602">
        <w:rPr>
          <w:rFonts w:ascii="Times New Roman" w:hAnsi="Times New Roman" w:cs="Times New Roman"/>
          <w:sz w:val="18"/>
          <w:szCs w:val="18"/>
        </w:rPr>
        <w:t>&gt;LcGRAS29</w:t>
      </w:r>
    </w:p>
    <w:p w14:paraId="27535372" w14:textId="77777777" w:rsidR="001A0602" w:rsidRPr="001A0602" w:rsidRDefault="001A0602" w:rsidP="001A0602">
      <w:pPr>
        <w:rPr>
          <w:rFonts w:ascii="Times New Roman" w:hAnsi="Times New Roman" w:cs="Times New Roman"/>
          <w:sz w:val="18"/>
          <w:szCs w:val="18"/>
        </w:rPr>
      </w:pPr>
      <w:r w:rsidRPr="001A0602">
        <w:rPr>
          <w:rFonts w:ascii="Times New Roman" w:hAnsi="Times New Roman" w:cs="Times New Roman"/>
          <w:sz w:val="18"/>
          <w:szCs w:val="18"/>
        </w:rPr>
        <w:t>ATGGATACTTTGTTCAGACTGGTTAGTCTTCAATCCGATCAATCTATCAACTCTAGCAGAACCTCTAGCAGCTCTAGGTCGTCCAGACAGAACAATCACTACCAGCAAGAAGACGAAGAATGCTTCAATTTTTTCATGGATGAAGAAGACTTCTCCTCGTCTTCTTCTAGGCACTACTATCCTTATCATCAACCCCACCCCTCAAACACCACCACTACTCCTACCACGACGACGACCAACACTAGCACCCCTACCCACCAAGCTTTTGAGTCCACTGACTTCTCTTTCTCTCCTGCTCGTGACCTCAATTTCGACTTCTCAGGCAAGTGGGCAACGGATATTCTCATCGAGACTGCACGGGCTATTGCTGATAAGAACAGCGCCCGTGTCCAGCAGTTGATGTGGATGCTCAACGAGCTCAGCTCTCCTTATGGTGATACCGACCAGAAGCTCGCTTACTACTTTCTTCAAGCTTTGTTTAGTAGGATGACCGACTCCGGTGAGCGGTGCTACTCTACTCTAGCTTCTGCTTCGGAGAAAACCTGCTCTTTCGAGTCAACGAGGAAGATGGTATTGAAGTTTCAAGAGGTGAGTCCTTGGACCACTTTTGGACACGTTGCTTCTAATGGTGCAATCATGGAAGCCATTGAAGGCGAAACCAACTTACATATTGTTGATATTAGCAACACTTATTGCACACAATGGCCCACTTTGCTTGAAGCCCTAGCTACCCGCACCGATGAGACACCCCACCTGAGGCTAACCACCGTAGTCACCACCAAGTCTGGCGGCGGTGCCGGCGGCTCAGCTGCTGTTCAAAAGGTAATGAAAGAGATAGGCAACCGAATGGAAAAATTCGCTAGGCTTATGGGTGTGCCTTTTAAATTCAATGTTGTACACCATACCGGTGATTTATGTGATCTAAATTTAGCTGAATTAGATATTAGAAACGACGAAGCGCTAGCTATCAACTGTATCGGTGCTTTGCACACGATCACAGCCGTTGATAATCGTAGAGACATTCTGCTATCGAATTTGAGAAGACTGCAACCGAGAATAATCACTGTCGTTGAAGAAGAAGCTGATCTTGATGTGGGTATTGACGGTCTAGAGTTTGTCAATGGTTTTCAAGAATGTTTAAGATGGTTTAGGGTTTACTTTGAGTCATTAGAAGACAGTTTCTCAAGAACAAGCAATGAACGGTTGATGCTGGAGAGGGCAGCGGGGCGTTCGATCATGGACTTGGTGGCATGCCCGCCGTCCGATTCGATTGAGAGGAGGGAATCCGCGACTCGCTGGTCACAACGTTTGCATGCAGCAGGGTTCAGCCCGAGTGTGTTGAGTGATGAGGTGTGTGATGACGTACGCGCCTTGTTGAGGAGGTACAAGGAGGGTTGGTCAATGGCACAGTGTCCCGACGCTGGAATATTCTTGTCGTGGAAAGACCAGAAGGTGGTTTGGGCAAGTGCATGGAGACCTTAG</w:t>
      </w:r>
    </w:p>
    <w:p w14:paraId="42B4F2D0" w14:textId="77777777" w:rsidR="001A0602" w:rsidRPr="001A0602" w:rsidRDefault="001A0602" w:rsidP="001A0602">
      <w:pPr>
        <w:rPr>
          <w:rFonts w:ascii="Times New Roman" w:hAnsi="Times New Roman" w:cs="Times New Roman"/>
          <w:sz w:val="18"/>
          <w:szCs w:val="18"/>
        </w:rPr>
      </w:pPr>
      <w:r w:rsidRPr="001A0602">
        <w:rPr>
          <w:rFonts w:ascii="Times New Roman" w:hAnsi="Times New Roman" w:cs="Times New Roman"/>
          <w:sz w:val="18"/>
          <w:szCs w:val="18"/>
        </w:rPr>
        <w:t>&gt;LcGRAS15</w:t>
      </w:r>
    </w:p>
    <w:p w14:paraId="32D3EA75" w14:textId="77777777" w:rsidR="001A0602" w:rsidRPr="001A0602" w:rsidRDefault="001A0602" w:rsidP="001A0602">
      <w:pPr>
        <w:rPr>
          <w:rFonts w:ascii="Times New Roman" w:hAnsi="Times New Roman" w:cs="Times New Roman"/>
          <w:sz w:val="18"/>
          <w:szCs w:val="18"/>
        </w:rPr>
      </w:pPr>
      <w:r w:rsidRPr="001A0602">
        <w:rPr>
          <w:rFonts w:ascii="Times New Roman" w:hAnsi="Times New Roman" w:cs="Times New Roman"/>
          <w:sz w:val="18"/>
          <w:szCs w:val="18"/>
        </w:rPr>
        <w:t>ATGAAGAGAGATCTCCAGGAAAGCTGCGGTGGCGGCGGCGGCGGCGGCTGCGGTGGAAGTAGTGGTAATAATAATGTGAAAGGAGAATGCTCATCAAGTAAAGGAAAGATGTGGGACGAGGGCGGCGACATGGACGATGAGCTACTGGCGGTTCTGGGTTACAAAGTCAAGTCCGCCGACATGGCTGACGTCGCGAACAAGCTCGAGCAACTGGAGATGGTGATGGTTTCTGCTCAAGAAGACGGAATCTCCCAGCTTTGCGATACCGTCCACTACAACCCCTCCGATCTCTCCGGTTGGGTCCAGTCCATGTTGTCCGAGCTCAACTGCAGCTCCACTTTCGATGAACCAAAACCAGATTTCCAACCACCACCGCATCAACAACAACAACAACAACAAATGGTCACGAGCCAGTCACGTGGTGTCTTCAACGATGATTCCGAGTACGACCTTCGCGCCATTCCCGGTGTCGCCGCCTACCCACCACAACAAGCCGATTCGGATTCCGATACCACCAGGAAAAGAATCAAAACCGGAT</w:t>
      </w:r>
      <w:r w:rsidRPr="001A0602">
        <w:rPr>
          <w:rFonts w:ascii="Times New Roman" w:hAnsi="Times New Roman" w:cs="Times New Roman"/>
          <w:sz w:val="18"/>
          <w:szCs w:val="18"/>
        </w:rPr>
        <w:lastRenderedPageBreak/>
        <w:t>CCGGATCCGGATCATCCCCTCTTTCGGTTTCTGAGTCAACTCGTCCTGTGATGGTGGTTGACTCACAAGCAGCAGGTGTACAACTCGTGCACACGTTAATGGCTTGTGCGGAGGCGATCCAACAGGATAACCTGAAGCTAGCTGACGCGCTGGTGAAACACATCGGCTTGCTTGCCACGTCACAAGCTGGCTCGATGCGAAAGGTCGCGACCTACTTCGCTCAAGGCCTGGCGCGCAGAATCTACAAAATCTACCCTCAGGATAGTCTGCTGGAGTCGTCCTACGACGATATCCTCCAAATGCACTTCTATGAGTCCTGTCCTTACCTCAAATTTGCACACTTCACGGCCAACCAAGCTATCCTTGAAGCCTTCGCGACGGCCACGCGCGTCCACGTCGTCGACTTCACGCTCAAACAAGGCGTGCAGTGGCCGGCTCTCATGCAGGCTCTCGCGCTCCGGCCCGGTGGCCCGCCCGCTTTTCGCCTGACCGGCATCGGCCCGCCTCAGCCCGATAACACTGACGCGCTGCAGCAGGTGGGTTTGAGGCTGGCCCACTTGGCCGACGCAATCGGGGTCGAGTTCGAGTTTCGTGGGTTTGTTGCGAAAAGCTTGGCGGATCTTGAACCCGAAATGCTGGATATCCGACCCGAGATCGAGACGGTTGCGGTCAATTCTGTTTTCGAGCTCCACCGGCTGTTGGCCCGACCCGGTGGTTTTGAAAAGGTGGTGTCTTCGATCAAAGCGATGAAGCCGAAAATCATTACGGTTGTAGAACAAGAAGCGAACCACAACGGTCCGGTTTTTCTGGACCGGTTCACGGAGGCTTTGCATTACTATTCGAGTTTGTTCGACTCACTAGAAGGGTCCGCGTTGACTCCACCGACTCAGGACGGGGTCATGTCCGAGGTGTACCTGGGGAGACAGATATGCAATGTGGTGGCTTGTGAGGGAACGGACAGGACTGAGAGACACGAGACGTTGACTCAGTGGAGGAATCGGTTGGAATCGGCCGGCTTCGATCCGGTCCACCTCGGCTCGAATGCATTCAGGCAGGCTAGTATGTTGCTGACTGTGTTTGCTGGCGGAGATGGGTATAGAGTGGAGGAGAATAACGGTTGTTTGATGCTTGGGTGGCATACGCGGCCGCTTATAGCCACCTCTGCTTGGAAACTCGCCACCACTGAGTTGTGA</w:t>
      </w:r>
    </w:p>
    <w:p w14:paraId="06D65CA1" w14:textId="77777777" w:rsidR="001A0602" w:rsidRPr="001A0602" w:rsidRDefault="001A0602" w:rsidP="001A0602">
      <w:pPr>
        <w:rPr>
          <w:rFonts w:ascii="Times New Roman" w:hAnsi="Times New Roman" w:cs="Times New Roman"/>
          <w:sz w:val="18"/>
          <w:szCs w:val="18"/>
        </w:rPr>
      </w:pPr>
      <w:r w:rsidRPr="001A0602">
        <w:rPr>
          <w:rFonts w:ascii="Times New Roman" w:hAnsi="Times New Roman" w:cs="Times New Roman"/>
          <w:sz w:val="18"/>
          <w:szCs w:val="18"/>
        </w:rPr>
        <w:t>&gt;LcGRAS16</w:t>
      </w:r>
    </w:p>
    <w:p w14:paraId="68AC42F6" w14:textId="77777777" w:rsidR="001A0602" w:rsidRPr="001A0602" w:rsidRDefault="001A0602" w:rsidP="001A0602">
      <w:pPr>
        <w:rPr>
          <w:rFonts w:ascii="Times New Roman" w:hAnsi="Times New Roman" w:cs="Times New Roman"/>
          <w:sz w:val="18"/>
          <w:szCs w:val="18"/>
        </w:rPr>
      </w:pPr>
      <w:r w:rsidRPr="001A0602">
        <w:rPr>
          <w:rFonts w:ascii="Times New Roman" w:hAnsi="Times New Roman" w:cs="Times New Roman"/>
          <w:sz w:val="18"/>
          <w:szCs w:val="18"/>
        </w:rPr>
        <w:t>ATGTCATCCGGGTTTTCGGGTGGTGGTCCGGACTACTACGCGGCAGCTCTCGCCGGCAGATCCATGAATGTTGTTGTTAATAACGGGAACGCTTCACAGCCCTCTTATCATCATCAAAGGATGCAGCCGGGCATTTTCATGGACACCTCCTCGTCGCCTACAGCAGCGGCGGTGGCAGCTTCTCAGATCACGAACCGGGTCGGCCCGAATTGGATCGGGAAACGGACTTTCAACGATTTCCACCCACAACAACTTCAACCTCAGTTTCAACAACTACAACAACAAAATCAGGCTCCCAACAGCTTATATCTTCGGTCAGTGAAGCCGCGGACTTGTCAGAATCTCTCTCCAATCTCTCCATTACCTCCGGTGGATTTATATAACTCTTTACCAAACCGATACGGGTTCCAAAACACTCTGCTTCAACAACAACAACAACAAATACTAAAACAACAGTTACGTCCTCAACAACAACAAAACCAACCGGTCGGGTTTGTTTCTGGTTCGGTGAACCAAATAAACCCGTATTTAAACAAACAAGTTATTGAGGTTGCAGGTCAGGACTCGGAAAAGAAGATGTTGAAGGAGTTGGAGAAACAGCTTTTCGACGATAACGATGATGATGATGGAGATGCGGTTTCCGTTATAACAAACATGAACAGTGAGTGGGGCGAGACAATACAAAATCTCATGAGTCCGAGTCCGAAACCGGTTTCTCCGATATCTCCTTCTCCAACGACGTCGTCTTCTTCTTCTTCGTCGTCCGTGGCTTCTCCGGCCACGAGCTGTTCGAAACAGACGGTGATAGAACTGGCGACGGCGGTTTCCGAGGCGAGAAACGACGTCGCGGCAGAGATCTTAAATCGGCTGAGTCAGGCGTCGAGTTCGAGAGGGAGTTCGGAGCAGAGGTTGATGGAGTATATGAGTTCGGCGTTGAAATCGAGGATGAATATGGTGGAGAGCCCGGCGCCAGTGGGCGAGTTATTCACTCAGCAACACGCTGAGTCGACTCAGTCTCTGTATGATTTGTCTCCATGTTTCAAGCTCGGTTTCATGGCTGCCAATCTGGCAATTCTTGATGCTACTAGTGATTGCAACAATTTTCACGTAGTGGATTTTGATATAGGACAAGGTGGACAGTACATGAATCTCCTCTATGCGCTGGGGAAGAGGCCGAACGGGAAGCCATCCGCCGTCAGCATCACGGCGGTGGCCGACAATGGCGGAGGAGAAGAGAGGTTGAGCTTCGTAGCTGATCTGTTGACAGAAGTCGCCGAGAGAGTTGGTGTTTGTTTGAATTTCAAAGTAGTGACTTCATTAAAACTCGGCGATCTGAGTCGTGCCTCATTGGGTTGTGACGCGGACGAGCCACTCGTTGTGAATTTCGCGTACAAGTTGTTTAGAATGCCTGACGAGAGCGTTTCGACGGAGAATCCGCGTGACGATCTCCTCCGGCGCGTGAAGGCGTTGTCGCCGCGCGTGGTGACATTAGTGGAGCAAGAGATGAATACGAATACGGCGCCGTTTTTGCACCGCGTGAGCGAGGCATGGGGTTACTATGGCGCGTTGCTTGAATCGATCGAGTCCGCGTCGAAGGACCATCAGGACCGAGTCAAGGTTGAGGAGGGACTGGGTCGTAAACTCGCTAACTCAGTTGCATGCGAAGGCAGAGACCGAGTCGAGAGATGCGAGGTGTT</w:t>
      </w:r>
      <w:r w:rsidRPr="001A0602">
        <w:rPr>
          <w:rFonts w:ascii="Times New Roman" w:hAnsi="Times New Roman" w:cs="Times New Roman"/>
          <w:sz w:val="18"/>
          <w:szCs w:val="18"/>
        </w:rPr>
        <w:lastRenderedPageBreak/>
        <w:t>TGGGAAGTGGAGGGCCCGCATGAGCATGGCTGGTTTCCAGTTAAAACCAATGAGTCAGACAATCGCCGAGTCCATGCGGGCCAGACTCAATCCGCTTAATCGGGTCAACCCGGGTTTCACCGTTAAAGAAGAAAACGGAGGCGTGTGTTTCGGCTGGTTGGGTCGGACTCTCACCGTCGCGTCTGCTTGGCGTTAA</w:t>
      </w:r>
    </w:p>
    <w:p w14:paraId="3391B33B" w14:textId="77777777" w:rsidR="001A0602" w:rsidRPr="001A0602" w:rsidRDefault="001A0602" w:rsidP="001A0602">
      <w:pPr>
        <w:rPr>
          <w:rFonts w:ascii="Times New Roman" w:hAnsi="Times New Roman" w:cs="Times New Roman"/>
          <w:sz w:val="18"/>
          <w:szCs w:val="18"/>
        </w:rPr>
      </w:pPr>
      <w:r w:rsidRPr="001A0602">
        <w:rPr>
          <w:rFonts w:ascii="Times New Roman" w:hAnsi="Times New Roman" w:cs="Times New Roman"/>
          <w:sz w:val="18"/>
          <w:szCs w:val="18"/>
        </w:rPr>
        <w:t>&gt;LcGRAS18</w:t>
      </w:r>
    </w:p>
    <w:p w14:paraId="7795AC6E" w14:textId="77777777" w:rsidR="001A0602" w:rsidRPr="001A0602" w:rsidRDefault="001A0602" w:rsidP="001A0602">
      <w:pPr>
        <w:rPr>
          <w:rFonts w:ascii="Times New Roman" w:hAnsi="Times New Roman" w:cs="Times New Roman"/>
          <w:sz w:val="18"/>
          <w:szCs w:val="18"/>
        </w:rPr>
      </w:pPr>
      <w:r w:rsidRPr="001A0602">
        <w:rPr>
          <w:rFonts w:ascii="Times New Roman" w:hAnsi="Times New Roman" w:cs="Times New Roman"/>
          <w:sz w:val="18"/>
          <w:szCs w:val="18"/>
        </w:rPr>
        <w:t>ATGGCCATCGAGTTTGATGACGCCTTTGAGCTCGACTTCTCTAGTTATAGCTCCACCACCACAACAACTACAACCACCACAGACGATGACCATTGTTGTAACTGGAACGACTGGTCCCCAGTTATCGACTGGGAAGCTTTATCCGGAGGCCAGGATGATTTTCACGACCTCATCGATTCGATGATTGACGAAGGTGGATTATTAAACCCTTGTCGAGTTGCCAATGAATCGTCCAACTCCGTATCAACTGACACCATGACACTAGACGAAGAAACCAACGGCGACGATTTCAAAGGCTTGAGGCTGGTTCATCTTTTGATGGCGGCAGCTGAAGCACTAACCGGAGTGAATAAGAGCCGTGAACTGGCTCGGGTGGTATTGGTTCGGCTCAAGGAGTTGGTTTCTCATAATGACGGAACCAACATGGAAAGGTTAGCAGCTTATTTCACCGACGCCTTGCACGGTTTACTAGAAGGCGCCGGCAATAAGCATTTGATATGTAATGGACCTTATCACCATCACCACCGTGACGAGAATCATCAGACGGACGTGCTAACTGCGTTTCAGTTGTTGCAGGACATGTCCCCATATGTTAAGTTCGGACACTTCACAGCCAATCAAGCGATTTTTGAAGCTGTTGTTCATGATAAGAGAATTCACATAGTGGACTATGATATCATGGAAGGAATCCAATGGGCGTCGTTGATGCAGGCCTTGGTTTCTAGAAAGGATGGCCCTCCAACCCCACATCTTAGGATCACAGCCTTATCAAGGGGCGGTAGTGGTCGAAGATCATTGGCACCGTCCAAGAGACGGGTCGACGTTTGGTGGCATTTGCTGCATCAATCGGCCAACCATTCTCTTTTCATCAGTGTAGAGGAAGTTGGACCCATTGAGGATGGAGGTTTTGTGGGACGTTTCATGGATTCATTGCACCATTACTCGGCAGTTTACGACTCACTCGAGGCGGGGTTTCCAATGCAAAGTCAAGCAAGGGCCTTAGTAGAAAGAGTGTTTTTGGGGCCTCGAATATCCGGATCCATAACCGGCATATATCGAACCCAGGGTGAGCAAAAGGGTTGCTCTTGGGGCGATTGGTTGGGCGAAGCGGGGTTTAAGCGAGTTAACATAAGCTTTGCCAATCATTGTCAAGCCAAACTATTATTAGGCTTATTTAATGATGGGTATAGAGTGGAGGAGCTGGCCAATAATAGGCTGGTTTTGGGCTGGAAATCTAGGCGTTTGCTTTCTGCTTCTGTTTGGACTTCTTAG</w:t>
      </w:r>
    </w:p>
    <w:p w14:paraId="4404FB89" w14:textId="77777777" w:rsidR="001A0602" w:rsidRPr="001A0602" w:rsidRDefault="001A0602" w:rsidP="001A0602">
      <w:pPr>
        <w:rPr>
          <w:rFonts w:ascii="Times New Roman" w:hAnsi="Times New Roman" w:cs="Times New Roman"/>
          <w:sz w:val="18"/>
          <w:szCs w:val="18"/>
        </w:rPr>
      </w:pPr>
      <w:r w:rsidRPr="001A0602">
        <w:rPr>
          <w:rFonts w:ascii="Times New Roman" w:hAnsi="Times New Roman" w:cs="Times New Roman"/>
          <w:sz w:val="18"/>
          <w:szCs w:val="18"/>
        </w:rPr>
        <w:t>&gt;LcGRAS19</w:t>
      </w:r>
    </w:p>
    <w:p w14:paraId="0E328F1D" w14:textId="77777777" w:rsidR="001A0602" w:rsidRPr="001A0602" w:rsidRDefault="001A0602" w:rsidP="001A0602">
      <w:pPr>
        <w:rPr>
          <w:rFonts w:ascii="Times New Roman" w:hAnsi="Times New Roman" w:cs="Times New Roman"/>
          <w:sz w:val="18"/>
          <w:szCs w:val="18"/>
        </w:rPr>
      </w:pPr>
      <w:r w:rsidRPr="001A0602">
        <w:rPr>
          <w:rFonts w:ascii="Times New Roman" w:hAnsi="Times New Roman" w:cs="Times New Roman"/>
          <w:sz w:val="18"/>
          <w:szCs w:val="18"/>
        </w:rPr>
        <w:t>ATGGCCATGGAGTTCGATGACGCCTTTGAGCTCGACTTCTCTAGCTATAGCTCCACCACAACAACAACAACCACCACCACCACCACGGACGATGATCTTGGTTGTAACTGGAACGATTGGTCTCCAGTTGTTGACTGGGAAGCTTTATCTGGCGGCCAGGATAATTTTCATGACCTCATCGAATCCATGATGGATGAAGGTGGCTTAAACCCTGCTGGAGTCGCCAATGAAACGTCCAACTCTGTATCAACTGACAGCACGACAGTGGATGAAGAAACCAACGGTGAGGATTTCAAAGGCTTGAGGCTGGTTCATCTTTTGATGGCGGCAGCTGAAGCACTAACCGGAGTGAATAAGAGCCGTGAACTGGCTCGGGTGGTATTGGTTCGGCTCAAGGAGTTGGTTTCACCTAGTGATGGAAGCAACATGGAAAGGTTAGCAGCTTTTTTCACCGATGCCCTGCAAGGTTTACTTGAAGGTGCCGGGAGCAAGCATTTGATATGTAATGGACCTCATCACCATCACCAGCGTGACGAAAATCATCAGACGGACGTCCTATCTGCGTTCCAGTTGTTGCAGGACATGTCCCCATATGTCAAGTTCGGACACTTCACAGCTAATCAAGCTATTTTAGAAGCTGTTATTCATGATAGGAGAGTTCACATAGTGGACTATGATATCATGGAAGGTATCCAATGGGCATCGTTGATGCAAGCCTTGGTTTCTAGAAAGGATGGCCCTCCAACCCCACATCTTAGGATCACAGCCTTATCAAGGGGCGGTAGTGGTCGAAGGTCAATTGGGACCGTTCAAGAGACGGGTCGGCGTTTAGTGGCATTTGCTGCATCAATCGGTCAGCCATTCTCTTTTCATCAGTGTAGGTTGGACTCTGATGAGACATTTAGGCCATCCTCATTGAAGTTAGTTAGAGGGGAGGCATTGATTATCAATTGCATGTTGCATCTCCCTCACTTTAGTTATCGGGCACCTGATTCTATTACTTCTTTTCTATTCGGATCCAAAAGCCTAAACCCGAGGTTGGTAACCCTGGTGGAAGAGGAAGTTGGACCCGTAATTGAGGATGGAGGTTTTGTGGGACGTTTCATGGATTCATTGCTCCATTATTCAGCAGTTTACGATTCACTAGAGGCTGGTTTTCCAATGCAGAGGCGAGCAAGGGCCTTAGTAGAACGAGTGTTTTTGGGGCCCCAAATATCCGGATCATTGGCCCGGATATACCGAACCCAGGGTGAGGAAAAGGGTTGCTCTTGGGGCGAGTGGTTGGGTGGTGTTGTGGGGTTTAAACCAGTTAACATAAGCTTTGCCAATCATTGTCAAGCAAAGCTGTTACTAGGTTTATTTAATGATG</w:t>
      </w:r>
      <w:r w:rsidRPr="001A0602">
        <w:rPr>
          <w:rFonts w:ascii="Times New Roman" w:hAnsi="Times New Roman" w:cs="Times New Roman"/>
          <w:sz w:val="18"/>
          <w:szCs w:val="18"/>
        </w:rPr>
        <w:lastRenderedPageBreak/>
        <w:t>GGTATAAGGTGGAGGAGTTAGCCAATAATAGGCTAGTTTTGGGATGGAAATGTAGGCGTTTGCTTTCTGCTTCTATTTGGACTTCTGCAGATTCTGATTTGTAA</w:t>
      </w:r>
    </w:p>
    <w:p w14:paraId="44A904EE" w14:textId="77777777" w:rsidR="001A0602" w:rsidRPr="001A0602" w:rsidRDefault="001A0602" w:rsidP="001A0602">
      <w:pPr>
        <w:rPr>
          <w:rFonts w:ascii="Times New Roman" w:hAnsi="Times New Roman" w:cs="Times New Roman"/>
          <w:sz w:val="18"/>
          <w:szCs w:val="18"/>
        </w:rPr>
      </w:pPr>
      <w:r w:rsidRPr="001A0602">
        <w:rPr>
          <w:rFonts w:ascii="Times New Roman" w:hAnsi="Times New Roman" w:cs="Times New Roman"/>
          <w:sz w:val="18"/>
          <w:szCs w:val="18"/>
        </w:rPr>
        <w:t>&gt;LcGRAS20</w:t>
      </w:r>
    </w:p>
    <w:p w14:paraId="232EFD8C" w14:textId="77777777" w:rsidR="001A0602" w:rsidRPr="001A0602" w:rsidRDefault="001A0602" w:rsidP="001A0602">
      <w:pPr>
        <w:rPr>
          <w:rFonts w:ascii="Times New Roman" w:hAnsi="Times New Roman" w:cs="Times New Roman"/>
          <w:sz w:val="18"/>
          <w:szCs w:val="18"/>
        </w:rPr>
      </w:pPr>
      <w:r w:rsidRPr="001A0602">
        <w:rPr>
          <w:rFonts w:ascii="Times New Roman" w:hAnsi="Times New Roman" w:cs="Times New Roman"/>
          <w:sz w:val="18"/>
          <w:szCs w:val="18"/>
        </w:rPr>
        <w:t>ATGTCATTAGTTAGGTCTGCAGAGCCATCTACTACATCGTATGGAAATTCTAAGCTTTATTCGTTAAAGGGGAGGGGTGACAATTCTGCCTTGTCTACTCAAGTATTCAGCTCTGACAAACATAAGATGATGTACATGACTGATTCTTACAGCAGTGAGAGCTACGAGAAGTACTTCCTTGACTCTCCAACAGAAGAACTCGTGCATCCTTCAAGTTCTACTGTCTCAGACAATTACTTTCCCCCGGAAGATGCCTCTTCTTACCAGCTAAGAGTTGGTTCAAACTCCACCATGGCTGTGCAAAACCCACTGAATACTTCTTTCATGTCCATGAGACTTCGTGATAGCTATCAATCCAACTTTGAGTGTGATTATCTGGAAAGTCCAAGCCTAGATCATTTAGACTATGATGAAATAACGATGAGATTGAAGCTTCAAGAACTTGAGAGAGCATTGCTTGATGATAATGATGGTGATGATGACAATGACATGTTTGCTACTGGTCAAAACATGGAAGTTGATGGTGAATGGTCTGACCCGGTCCAGAATGTGCCATTCCACGACTCACCGAAGGAGTCTTCATCCTCAGATTCTAACCTTAGCAGCATCAGCTGCAACAAAGAAGTATCGCAGATATCTCCTCGGAGTCCTAAGCAAATGCTTATAGATTGTGCTGCTGTGCTTTCAGAAGGAAACATTGAGGAAGCAACAGCTATAATAAATGAACTCCGGCAGATGGTCTCAATTCAAGGAGATCCTCCTCAAAGGATTGCAGCCTACATGGTGGAAGGGCTTGCAGCTCGCATGGCTGCTTCTGGAAAGTTTCTCTATAAAGCTCTGAAATGCAAAGAGCCTCCTTCTTCTGATAGGCTTGCAGCGATGCAGATCCTCTTTGAGGTGTGCCCTTGTTTTAAATTTGGATTTATGGCAGCAAATGGTGCAATTATTGAGGCATTTAAAGATGAAAAGAGAGTGCATATAATAGATTTTGACATAAATCAAGGTAGTCAATACATAACATTGATACAAACAATTTCTTCACAGTCTGGTAAGCCACCCCATTTAAGGTTAACTGGGGTTGATGACCCTGAGTCAGTTCAACGGCCTGTTGGAGGCCTTCAAATTATTGGATTAAGACTTGAGAAGCTAGCCGAAGCACTGGGGGTACCGTTTGAGTTTCATATAGTGCCTTCAAAGACTTCAATTGTCACTCCATCAATGCTCGACTGCAGGCCTGGGGAAGCACTTATTGTAAACTTTGCTTTTCAGCTTCATCATATGCCTGATGAGAGTGTTTCAACTGTAAATCAGCGAGACCAGCTGCTTCGGATGATTAAGAGCTTAAATCCGAAACTTGTAACTGTTGTTGAACAAGATGTGAACACAAACACTGCCCCCTTTTTTCCAAGGTTTATTGAAGCCTACAATTACTACTCTGCTGTGTTTGAGTCTCTTGATGCAACTCTCCCAAGGGAGAGTCAGGACAGGATGAATGTTGAACGACAATGCCTGGCACGGGATATAGTTAACATTGTTGCATGTGAGGGAGAGGAGCGAATAGAGCGGTATGAGGTTGCAGGGAAATGGAGGGCAAGGATGAAGATGGCCGGCTTCACTTCGTGTCCAGTGAGTCAGAATGTGATTGATATGATTCAGAAACTTATAAAGCAATACTGTGACAGGTACAAGATGAGGGAGGAAATGGATCTGCTGCATTTTGGGTGGGAAGACAAAAGCTTGATCGTTGCTTCAGCCTGGAGGTAA</w:t>
      </w:r>
    </w:p>
    <w:p w14:paraId="5CC1AA97" w14:textId="77777777" w:rsidR="001A0602" w:rsidRPr="001A0602" w:rsidRDefault="001A0602" w:rsidP="001A0602">
      <w:pPr>
        <w:rPr>
          <w:rFonts w:ascii="Times New Roman" w:hAnsi="Times New Roman" w:cs="Times New Roman"/>
          <w:sz w:val="18"/>
          <w:szCs w:val="18"/>
        </w:rPr>
      </w:pPr>
      <w:r w:rsidRPr="001A0602">
        <w:rPr>
          <w:rFonts w:ascii="Times New Roman" w:hAnsi="Times New Roman" w:cs="Times New Roman"/>
          <w:sz w:val="18"/>
          <w:szCs w:val="18"/>
        </w:rPr>
        <w:t>&gt;LcGRAS21</w:t>
      </w:r>
    </w:p>
    <w:p w14:paraId="0CBA4EAE" w14:textId="77777777" w:rsidR="001A0602" w:rsidRPr="001A0602" w:rsidRDefault="001A0602" w:rsidP="001A0602">
      <w:pPr>
        <w:rPr>
          <w:rFonts w:ascii="Times New Roman" w:hAnsi="Times New Roman" w:cs="Times New Roman"/>
          <w:sz w:val="18"/>
          <w:szCs w:val="18"/>
        </w:rPr>
      </w:pPr>
      <w:r w:rsidRPr="001A0602">
        <w:rPr>
          <w:rFonts w:ascii="Times New Roman" w:hAnsi="Times New Roman" w:cs="Times New Roman"/>
          <w:sz w:val="18"/>
          <w:szCs w:val="18"/>
        </w:rPr>
        <w:t>ATGGAGGATACAGATGAGGAGGAGTTTCTGAATCTTAGCTTGGCCATCGTTGCGGATTCGTGTAGGCCAAAGAGGAAGAGATGGGCAAGTACTTTGATTAACCCTAATTTGAACCATGCATGTCATGAAGGTTTTGAAGGGAAGATTTTTAGGCTTCTTCAAATGAGAGATCAAATGTTGAAGTTGGAAACCAAGAGAAAAGGAGTGGTTGAAGAAGGAAAAGGCCTTCATTTGATCCATCTACTGCTCATAACCGCCACCGCGGTGGACGAAAACAACCTTGATGTAGCCTTGGAGAACCTCACCGAGCTCTACCAAACAGTGTCCCTTACCGGTGACTCTGTCCAGAGAGTTGTGGCCTATTTCGCCGACGGTCTTGCCGCCAGACTCCTGACCAAAAAATCTCCCTTCTATGGCACGATCATGAAAGAACCAACAATTGAAGAAGAGTTTTCAGCCTTCACGGATCTCTACAGGGTCTCTCCTTACTTCCAATTCGCTCATTTCACTGCCAACCAAGTCATCATCGAGACTTTCGAAAAGGAAGAGGAAAATAACAACCGCGCGTTGCACGTGGTCGATTTCGACGTCTCCTATGGCTTCCAATGGCCTTCTCTCATCCAATCTTTGTCTGAAAAAGCTACAATCAGCAACCGGATTTCGCTTCGAATCACCGGATTCGGAAGAAGCATGGAAGAGCTACAAGAAACTGAGAGCAGATTAACTAGTTTCGCAAAAGGGTTTCGCAATCTAGTCTTCGAATTCCAGGGACTATTAAGAGGTTCCAAGCTGACCAATCTCAGGAAGAAGAAGAACGAAACGGTTGCAGTCAACTTAGTCTTCCACCTAAACACTTTGAATAATTTTTGGAAAATTTCTGACACGTTAAAATCGGTCCATTCTCTCAACCCCTCCATCGTAGTCCTTGTAGAACAAGAAGGCACCAAGAACCC</w:t>
      </w:r>
      <w:r w:rsidRPr="001A0602">
        <w:rPr>
          <w:rFonts w:ascii="Times New Roman" w:hAnsi="Times New Roman" w:cs="Times New Roman"/>
          <w:sz w:val="18"/>
          <w:szCs w:val="18"/>
        </w:rPr>
        <w:lastRenderedPageBreak/>
        <w:t>TAGAAACTTCCTCGCAAGATTCATGGAGTCTCTCCACTACTTTGCCGCCATGTTTGATTCCCTAGACGATTGTCTGCCATCGGAGAGCACAGAGAGGCTCGGCATAGAGAGGAACCAGCTGGGTAAAGAGATCAAAACCATGCTCAACTATGACAAAGGAGAAACAAACCATCCAAGATATGAGAAGATGGAGACTTGGAAGACAAGAATGGAGAGCCATGGATTTGAAGGGATCAAAATAAGCTCCAAGTCCTTGATTCAAGCAAAACTTTTGCTCAAAATCAGGACCACCCATTATAGTCCTCTTCAATTCGATGGAGATCAACATAGTGGGTTTAAACTGTTTGAAAGAGATGATGGGAGAGCTATCTCACTTGGGTGGCAAGATAGGTGTTTGCTTAGTGTCTCTGCATGGCTTTGTGTATGA</w:t>
      </w:r>
    </w:p>
    <w:p w14:paraId="62692B4C" w14:textId="77777777" w:rsidR="001A0602" w:rsidRPr="001A0602" w:rsidRDefault="001A0602" w:rsidP="001A0602">
      <w:pPr>
        <w:rPr>
          <w:rFonts w:ascii="Times New Roman" w:hAnsi="Times New Roman" w:cs="Times New Roman"/>
          <w:sz w:val="18"/>
          <w:szCs w:val="18"/>
        </w:rPr>
      </w:pPr>
      <w:r w:rsidRPr="001A0602">
        <w:rPr>
          <w:rFonts w:ascii="Times New Roman" w:hAnsi="Times New Roman" w:cs="Times New Roman"/>
          <w:sz w:val="18"/>
          <w:szCs w:val="18"/>
        </w:rPr>
        <w:t>&gt;LcGRAS3</w:t>
      </w:r>
    </w:p>
    <w:p w14:paraId="77AEE463" w14:textId="77777777" w:rsidR="001A0602" w:rsidRPr="001A0602" w:rsidRDefault="001A0602" w:rsidP="001A0602">
      <w:pPr>
        <w:rPr>
          <w:rFonts w:ascii="Times New Roman" w:hAnsi="Times New Roman" w:cs="Times New Roman"/>
          <w:sz w:val="18"/>
          <w:szCs w:val="18"/>
        </w:rPr>
      </w:pPr>
      <w:r w:rsidRPr="001A0602">
        <w:rPr>
          <w:rFonts w:ascii="Times New Roman" w:hAnsi="Times New Roman" w:cs="Times New Roman"/>
          <w:sz w:val="18"/>
          <w:szCs w:val="18"/>
        </w:rPr>
        <w:t>ATGGTACTGTACGAGTCGTCCACGCCAGCCGCTACTGGAAGCAGCAGTAGTAGGGGTAGCTCATCCTCCTCCGCTACCAAGCCACCTGCCGACATCGACGGCTTGCTGGCGGGTGCAGGCTACAGGGTCAGATCCTCTGAGCTACGTCAGGTGGCTCACCGACTTGAACGCCTCGAAACCGTCATGGTTAACGCTCCTGCCGATGTCTCTCTAATCGCCTCCGACACCGTCCACTACAATCCCTCCGATCTCGCCTCCTGGGTCGACTCTCTCTTGTCTGAATTCAACCAGCCGCCCCTCCCTCTACCGTCCGATCTACCAGACTTTCCGGATGGAAATCCCACGGTTCTTAATTACAACTATTTGACGGGCGAAAGGGTTAGTCAGCAGCAATTGACGGTTGTTACTGCCATGGAAGAGGATTCCGGTATAAGGTTGGTCCATATGCTGATGACGTGTGCTGAGTTGGTGCAACGTGGCGAGCTTCCACTGGCCAGTTCGATTGTTGAAGATATGAAAGGCTTGTTAACTCATGTCAATACTGGTTGCGGCATCGGCAAAGTCGCCGGTTACTTCATCGACGCGCTTAGCCGCCGGATTCTCGGAGTTGGCGGCTCCATCTGCGGCTCAGCTTACGAAAACGAGATTTTGTATCATCACTTCTACGAGGCTTGCCCTTATTTGAAATTCGCTCACTTTACAGCTAATCAGGCTATCTTAGAAGCATTCGACGGTCACGATTGTGTCCACGTTGTCGATTTCAATTTGATGCATGGACTGCAATGGCCGGCTTTGATACAGGCGCTGGCCCTGCGTCCAGGTGGCCCTCCTCTGCTACGGTTGACCGGCATTGGGCCACCATCACCGGACGGACGCGACTCGCTCCGCGAAATCGGGTTAAGACTGGCGGAGTTGGCTCGGTCTGTGAATATAAGGTTCGCTTTTCGTGGAGTGGCGGCTTCGCGTTTGGAGGATGTGAAGCCGTGGATGCTTCAGGTTAGCCCCAAAGAAGCGTTGGCGGTCAACTCAATCATGCAGCTGCACAAATTACTGGGTTCCGACTCAAACCGAAATTCAGCGATGGAGATGGTTTTGGGTTGGATCCGGAACTTGAACCCGAAGGTCATGACAGTAGCGGAGCAAGAAACGAACCATAACCAACCGGAATTCTTGGACCGGTTCACAACTGCCTTGCACTACTACTCAACCATGTTCGACTCACTGGAGGGCTGTTCGCTTCAGCCGGAGAAGGCTTTAGCCGAGATTTACATACAGAGAGAAATAGTGAACGTAGTCTGTTGTGAAGGGTCGGCGCGTGTAGAGAGGCACGAGCCACTGGCTAAATGGAGAGCCAGGCTTGGAGCAGCTGGCTTCAGGTCATTGCCTCTGGGTTCGAATGCTTTTAGGCAAGCCAGTATGCTGTTGACTCTCTTCTCAGCTGAGGGTTACTCTGTTGAGGAAAATGACGGTTGTTTGACTCTCGGCTGGCATAGCCGTCCTCTAATTGCGGCTTCGGCTTGGCAAGCCCTACCGGACCATGCCATCAATCATCACAGTAACAATAATATTTTGTAA</w:t>
      </w:r>
    </w:p>
    <w:p w14:paraId="0B7CABBF" w14:textId="77777777" w:rsidR="001A0602" w:rsidRPr="001A0602" w:rsidRDefault="001A0602" w:rsidP="001A0602">
      <w:pPr>
        <w:rPr>
          <w:rFonts w:ascii="Times New Roman" w:hAnsi="Times New Roman" w:cs="Times New Roman"/>
          <w:sz w:val="18"/>
          <w:szCs w:val="18"/>
        </w:rPr>
      </w:pPr>
      <w:r w:rsidRPr="001A0602">
        <w:rPr>
          <w:rFonts w:ascii="Times New Roman" w:hAnsi="Times New Roman" w:cs="Times New Roman"/>
          <w:sz w:val="18"/>
          <w:szCs w:val="18"/>
        </w:rPr>
        <w:t>&gt;LcGRAS40</w:t>
      </w:r>
    </w:p>
    <w:p w14:paraId="48D56294" w14:textId="77777777" w:rsidR="001A0602" w:rsidRPr="001A0602" w:rsidRDefault="001A0602" w:rsidP="001A0602">
      <w:pPr>
        <w:rPr>
          <w:rFonts w:ascii="Times New Roman" w:hAnsi="Times New Roman" w:cs="Times New Roman"/>
          <w:sz w:val="18"/>
          <w:szCs w:val="18"/>
        </w:rPr>
      </w:pPr>
      <w:r w:rsidRPr="001A0602">
        <w:rPr>
          <w:rFonts w:ascii="Times New Roman" w:hAnsi="Times New Roman" w:cs="Times New Roman"/>
          <w:sz w:val="18"/>
          <w:szCs w:val="18"/>
        </w:rPr>
        <w:t>ATGCAATCCCCAGAAGCCCAAGAGCCCCTACCATCTCCTACTCTCTCTTCTGATGAAGGTGATGTTTCCTCATCCACTATGACCGAACTGTCATCAAGTTGGATGAGGGAGCAGGAACTGGTTGACTTATTTGTTGATAACTTACCTCATGATGACTCATCTGTTGATCAAGACGATGACTTGATGAGGTTCAGACTGAGAGAATTGGAGAAAAATTTATTCGGGTCTGAATCAGACATCGATGATAGTGGCTTCAGGGGTGGGGCCAGCCAAGACACTTCAGCTGCCGGGCGGAACTGGAATCAACTGATGGAAATGAGCCCGAGGTTAGACTTGAAACAGGTGCTTGTTGGTTGTGCTCAAGCGATATCTGAGGGCGATATGTCAACAACGGAAGGTATGATGCATGTGTTAGAGAACATGGTTTCAGTCTCTGGTGAACCGATTCAAAGGTTGGGCGCGTACATGTTGGATGGGCTTAGAGCAAGATTGGCTTTTTCAGGGTATAATATCTACAAAGCCTTAAACTGCGATGAACCAGTAGCAGTAAGCTCAGACCTGATGTCTTACACAGGTATCCTTCATCACTTCTGCCCATATTGGAAGTTTGCATACATGTCTGCAAACTTCGTCATAGCAGAAGCTGTTTGGAGTGAACCTAGAATTCACATAATTGATTTTCGGATTGTACAAGGCAGCCAGTGGGTCACACTTATCAAGCTTCTAGCTAAACAGCCTGGTGGACCTCCAGCTAT</w:t>
      </w:r>
      <w:r w:rsidRPr="001A0602">
        <w:rPr>
          <w:rFonts w:ascii="Times New Roman" w:hAnsi="Times New Roman" w:cs="Times New Roman"/>
          <w:sz w:val="18"/>
          <w:szCs w:val="18"/>
        </w:rPr>
        <w:lastRenderedPageBreak/>
        <w:t>TCGCATAACTGGAATTGATGGTACCCAATCATACTTTGCTCGAGGTGGGGGACTCGATCTTGTAGGGCAGAAGCTGTCAAAGGTTGCTGCGTCATTCAATGTTCCATTCGAATTCCACAATGCTGCTATGTCTGGTTGTGAGGTTGAACGAGAACACCTTAGCATCCAGCCTGGGGAAGCCGTGGTTGTGAATTTTCCTTACGTGCTGCATTGTTTGCCGGATGAAAGTGTAACCACTGCAAATCACAGAGACCGCCTATTGAGACTCGTGAACAGTTTATCACCGAAAGTTGTCACCATTGGTGAGCAAGAATCCAATACCAATACCATCCCATTCTTCCAGAGGTTCCTAGAGACACTAGACTATTATACAGCTATGTTCGAATCAATAGATGCAGCTTCTCCAAGGGAGGACAAGACAAGAATCAATGCAGAACAGCACTGTGTGGCTCGCGACATTATCAGCATGATCGCTTGTGAGGGCCCTGAGAGGGTAGAACGACATGAACTTCTAGCAAAATGGAGATCACGATTAAAAATGGCTGGATTTACCCCGTATCCTTTAGGCCCTTCTGTTATAAAAATTGCTCAGGGTCTATTAAAGAACTATAATGAGAATTACAGAGTCCAAGAGCATAATGGTGCTCTCTATCTTAGCTGGAAGAACAGATGTATGGCAACCTTTTCTGCTTGGAGGTGA</w:t>
      </w:r>
    </w:p>
    <w:p w14:paraId="3D339757" w14:textId="77777777" w:rsidR="001A0602" w:rsidRPr="001A0602" w:rsidRDefault="001A0602" w:rsidP="001A0602">
      <w:pPr>
        <w:rPr>
          <w:rFonts w:ascii="Times New Roman" w:hAnsi="Times New Roman" w:cs="Times New Roman"/>
          <w:sz w:val="18"/>
          <w:szCs w:val="18"/>
        </w:rPr>
      </w:pPr>
      <w:r w:rsidRPr="001A0602">
        <w:rPr>
          <w:rFonts w:ascii="Times New Roman" w:hAnsi="Times New Roman" w:cs="Times New Roman"/>
          <w:sz w:val="18"/>
          <w:szCs w:val="18"/>
        </w:rPr>
        <w:t>&gt;LcGRAS26</w:t>
      </w:r>
    </w:p>
    <w:p w14:paraId="7F41BAB2" w14:textId="77777777" w:rsidR="001A0602" w:rsidRPr="001A0602" w:rsidRDefault="001A0602" w:rsidP="001A0602">
      <w:pPr>
        <w:rPr>
          <w:rFonts w:ascii="Times New Roman" w:hAnsi="Times New Roman" w:cs="Times New Roman"/>
          <w:sz w:val="18"/>
          <w:szCs w:val="18"/>
        </w:rPr>
      </w:pPr>
      <w:r w:rsidRPr="001A0602">
        <w:rPr>
          <w:rFonts w:ascii="Times New Roman" w:hAnsi="Times New Roman" w:cs="Times New Roman"/>
          <w:sz w:val="18"/>
          <w:szCs w:val="18"/>
        </w:rPr>
        <w:t>ATGGCATATATGTGCGCCGACAGCGGCAATTTGATGGCCGTTGCAGAACAAGTCATTAAACAAAAGCAAGAACAAGAACAGCAACAGCAACAACACCACGTTAATCAACAGCAGCAGCTCTTCTCTCTCAATCCTTTCTCTCTAAACCCTTGTTGGGCCGCGACTTCTACCACTATCACCACCCACATGTCTAATAGTCCCAACTTCGGGTTCGGGCTCACGGGCTCGGGCTTCCCCGACCCGTTAGATGCCGGAGAGAACGAGTTCCAGTTCCCGCAAATTGACCACCATTCGACTGGGTTTAGGTTCTCAGATTTTGGAGGTGGAGGTGAGTTTGACTCGGACGATTGGATGGATAGTTTGATGAACACCGGACACTCAACGGATAGTTCCACTCTGCCTTCTGCTTGTGACGCGTGGCAAAATAATGCTGATTTCGGTCTGTATACTACCGATCCTTTTGCCACCTGCCCGAGTCGACTCAACGTTGGTTGTTGCTCTTCTCCGTCCGATCTCAACCGTGTTGTCTTCATTGAACCTCCAAAGAGCCCCGTCCAAGCCTGGCCGCCGTCCCCCCCACCTCCGCCGCCGCCTCCACAACCGGTTGTGAAGGACACCAAACCAGCCAATGTTTCGCAGCCAAGTGTCCACCAAGCCTCTACTAGCTCCTCCCCGGAAAATGACCTCTCACCGCCACTTTTAAAAGCTCTACTGGACTGTGCTCGACTCGCCGAGGCAGAACCCAGTCGAGCTCTCAAATCGCTGATTAAACTCAGAGACTCGGTCTCCGAACACGGAGATCCAATCGAGAGAGTCGCGTTTTACTTCATCGAAGCTCTCTACAACAGAGTCTCTCTTCAAGAAGACAAAACACTCTCCGACTTCACTGTAAGTTCTGCTGATTGCATTATCTCGTACAATGCATTGAACGACGCCTGCCCATATTCGAAGTTCACTCACTTAACGGCCAATCAAGCAATATTTGAAGCCACCGATAGTGCAACCAAGATTCACATAGTCGATTTCGGGATTGTTCAAGGAGTCCAATGGGCCGCTTTGTTACAATCTTTCGCGACCAGGTCCGGCGGAAAACCCATCAAAGTTCGGATCTCGGGTGTACCCGCTCCGTCACTAGGTGACTCACCAGCTTCTTCACTTCTCGCTACTGGTATCCGACTCAGCGAATTCGCTAGACTCTTCAACTTGGACTTCGAGTTCCAGCCGATTCTAACACCCATCAACGAACTCAACGTGTCGAGTTTCAAGGTCGAGTCAGACGAGGTGGTTGCAGTCAACTTCATGCTCCAGCTAAACAATCTACTGGACGACACACCAAACGCTATAGAGAGCGCTCTCGCAATGACGAAGTCATTGAACCCAGTTATCGTCACGCTTGGTGAGTACGAATCGAGTTTGAATCGGGTCGGGTTCGTCGCCAGATTCAAGAACGCATTGAAGTACTACATGGCCGTGTTCGAGTCACTTGAGCCCAACATGAGTCGAGACTCAGTAGAGAGACTCCAAATAGAGAAACTGCTTCTGGGTCGAAGAATCGCTAATGTGATAGGAACCGAATCCACCCATAGAAGAAGAGAGCGGTTGGAGGATGGAGAGCATTGGAGTTGTTTGATGAAAAATTGCGGGTTCGAACCGGTACCACTCAGTCATTTTGCTATTAGTCAAGCGGAGATACTACTATGGCACTGTAATTACAGTTCTTCATACTCGTTAATTCATGCTGACACTGAACCTGAATACATAACTCTAGCTTGGAACAAGGTGCCTCTACTTACAGTTTCATGGTGGCGTTAA</w:t>
      </w:r>
    </w:p>
    <w:p w14:paraId="17A4338E" w14:textId="77777777" w:rsidR="001A0602" w:rsidRPr="001A0602" w:rsidRDefault="001A0602" w:rsidP="001A0602">
      <w:pPr>
        <w:rPr>
          <w:rFonts w:ascii="Times New Roman" w:hAnsi="Times New Roman" w:cs="Times New Roman"/>
          <w:sz w:val="18"/>
          <w:szCs w:val="18"/>
        </w:rPr>
      </w:pPr>
      <w:r w:rsidRPr="001A0602">
        <w:rPr>
          <w:rFonts w:ascii="Times New Roman" w:hAnsi="Times New Roman" w:cs="Times New Roman"/>
          <w:sz w:val="18"/>
          <w:szCs w:val="18"/>
        </w:rPr>
        <w:t>&gt;LcGRAS28</w:t>
      </w:r>
    </w:p>
    <w:p w14:paraId="115A8FDA" w14:textId="77777777" w:rsidR="001A0602" w:rsidRPr="001A0602" w:rsidRDefault="001A0602" w:rsidP="001A0602">
      <w:pPr>
        <w:rPr>
          <w:rFonts w:ascii="Times New Roman" w:hAnsi="Times New Roman" w:cs="Times New Roman"/>
          <w:sz w:val="18"/>
          <w:szCs w:val="18"/>
        </w:rPr>
      </w:pPr>
      <w:r w:rsidRPr="001A0602">
        <w:rPr>
          <w:rFonts w:ascii="Times New Roman" w:hAnsi="Times New Roman" w:cs="Times New Roman"/>
          <w:sz w:val="18"/>
          <w:szCs w:val="18"/>
        </w:rPr>
        <w:t>ATGATGCAATTCACCGAAACCCCACCACAACCCTTGCATCAAATCGCTTCATTTTCAAACCTCACCATGAACAAGAACCAACTTCAGAGGACTCGTCCATGGCCTGGTTTCCCCACATCAAAGTCCTTGGGCAATTTCGGTGACGCCAATTGCATGGAACAACTTCTGGTTCACTGTGCAAATGCAATCGAAAGCAACGACGCCACTCTCGCCCAGCAAATCTTATGGGTTCTAAACAACATTGCACCACCAGACGGCGACTCAAATCAGCG</w:t>
      </w:r>
      <w:r w:rsidRPr="001A0602">
        <w:rPr>
          <w:rFonts w:ascii="Times New Roman" w:hAnsi="Times New Roman" w:cs="Times New Roman"/>
          <w:sz w:val="18"/>
          <w:szCs w:val="18"/>
        </w:rPr>
        <w:lastRenderedPageBreak/>
        <w:t>CCTCACATGCGCCTTCCTTCGCGCTCTGATTGCTCGTGCTGCCAAAAGTGGCACCTGCAAAATGCTCGCTGCAATGGCCAATGCTCACTGCAACCTCGCTATAGACAACCACAAGTTCTCCGTTATCGAGCTCGCTAGCTATGTGGACTTGACTCCTTGGCATCGGTTCGGTTTCACTGCCGCAAATGCAGCCATGCTAGATGCTGTTGAAGGCTACTCAGTCATCCATATTGTTGATTTGAGCTTGACACATTGCATGCAAATTCCTACACTCATCGATGCTATCTCTAATCGGTTCGAGGGACCGCCGAGACTAAAGCTCACAGTAGCTGGCGCCATTGAAGACATACCACCTATGCTTGATCTTTCATACGAGGAATTGGGGTCAAAGTTGGTCAACTTTGCTAGGTCAAGAAATATTATATTGGAATACACGGTAGTGCCTTCAAGTTACGCTGATGGGTTTGCTTCTTTGATCGAACAAATCAGGGTGCAACATCTAGTCTATCCAGAAAGCGGTGAGGCTTTAGTTATTAACTGTCACATGATGCTTCATCATATACCAGAAGAAACCATATCAGCAATTCCAAATGCAATTTCAAATCCTTATTGGCTAGACTCTTCCCCCACTTCCTCTCTTCGAACGTTGTTTCTCAAGTCTCTAAGGAGTTTGGAACCGACTATTGTTATATTAGTAGATGAAGATGCGGATTTGACATCAAACAATTTGGTTTGTAGATTAAGATCTGCTTTTAATTACTTATGGATTCCTTACGATACAGTCGATACATTTCTTCCCCGAGGAAGCAAGCAAAGGCAGTGGTACGAGGCTGACATTTGTTGGAAAATTGAGAATGTTATAGCACATGAAGGTCTCCAAAGAGTGGAGAGGCTTGAGCTGAAAAGCCGGTGGGTGCAGAGAATGAGGAATGCAAACTTCAAGAGTATAAATTTCTGTGAAGAAGCGGTTTCGGAAGTGAAAACCATGCTTGATGAACATGCAGCTGGTTGGGGATTGAAGAAGGAAGAAGATGATCTTGTACTTACATGGAAAGGCCACAATGCAGTGTTTGCTTCTGCTTGGTTGCCTACTTGA</w:t>
      </w:r>
    </w:p>
    <w:p w14:paraId="5A4D59B0" w14:textId="77777777" w:rsidR="001A0602" w:rsidRPr="001A0602" w:rsidRDefault="001A0602" w:rsidP="001A0602">
      <w:pPr>
        <w:rPr>
          <w:rFonts w:ascii="Times New Roman" w:hAnsi="Times New Roman" w:cs="Times New Roman"/>
          <w:sz w:val="18"/>
          <w:szCs w:val="18"/>
        </w:rPr>
      </w:pPr>
      <w:r w:rsidRPr="001A0602">
        <w:rPr>
          <w:rFonts w:ascii="Times New Roman" w:hAnsi="Times New Roman" w:cs="Times New Roman"/>
          <w:sz w:val="18"/>
          <w:szCs w:val="18"/>
        </w:rPr>
        <w:t>&gt;LcGRAS5</w:t>
      </w:r>
    </w:p>
    <w:p w14:paraId="64769751" w14:textId="77777777" w:rsidR="001A0602" w:rsidRPr="001A0602" w:rsidRDefault="001A0602" w:rsidP="001A0602">
      <w:pPr>
        <w:rPr>
          <w:rFonts w:ascii="Times New Roman" w:hAnsi="Times New Roman" w:cs="Times New Roman"/>
          <w:sz w:val="18"/>
          <w:szCs w:val="18"/>
        </w:rPr>
      </w:pPr>
      <w:r w:rsidRPr="001A0602">
        <w:rPr>
          <w:rFonts w:ascii="Times New Roman" w:hAnsi="Times New Roman" w:cs="Times New Roman"/>
          <w:sz w:val="18"/>
          <w:szCs w:val="18"/>
        </w:rPr>
        <w:t>ATGTTGCGATCTTTGAATACCACATCTGGTCATGAGCAAGACGAAGAAGAAACCTCGTCGGCCACAGATCTACAGTACCAGCAGATTACACAGCCATCACATTCGAGGGGATTGGACTCACCAGCAGCAGCAATCCAGATGCGGCAGTTACTCATAAGTTGTGCAGAGCTGGTGTCTCAGTCAGATTTCTCAGCTGCCGACCGCCTCATCTCCATTTTGTCAGCCAACTCTTCCCCATATGGTGATTCCACAGAAAGGTTGATCCACCAATTCGTAAGAGCCCTCTCTCTCCGTCTGAATCGCCACCATCATCTTCATGCTTCGGCTACTGGCTTCATGATGAATTTGATTACTACAAACATCGCTACTACTAGTATTAACACCAACAGTAGTAGTACTACTCCAAGCATAAGTACTAGTGCCAACTATATCATCAGCAATGACTCAAGTGCTCTTCAAACATGCTATCTATCTCTAAACCAAATAACGCCCTTTATTAGGTTCAGCCATCTCACAGCCAATCAGGCCATTCTTGAAGCCATACAAGTAGGGCAACAATCCATCCACATCCTTGACTTCGACATCATGCATGGTGTTCAGTGGCCTCCTCTTATGCAAGCATTAGCTGAACGGTCCAACAACACTCTCCACCCTCCTCCTATGCTTCGAATCACTGGAACTGGCCACGATTTGGACATCCTCCACCGCACTGGTGATCGCCTCTTCATGTTTGCTCAATCTCTCGGCCTCAGATTCCAATTCCACCCTCTCCTTCTCCTCAACGATGACCCCACTTCAGTTGCCCTCTACCTCTCTTCGGCCCTCTCTCTCCTGCCAGATGAGGCCTTGGCTGTCAATTGCGTCTCGTATTTACACAGACTCGTGAAGGAAGACAGCCGGGATCTGCGCCTCTTCCTCCACAAAATCAAGTCCTTGAACCCCACAGTGGTGACGATTGCGGAAAGAGAAGCCAACCACAACAACCCCGTCTTCATGAGGAGATTCGTGGAGGCATTGGACCACTACTCGGCCATATATGAGTCGCTAGAGGCAACTTTGCCACCAAACAGCAAGGAGAGACTAGCAGTAGAGCAACTATGGTTTGGAAGAGAAATAACGGACATAGTGGGGGCAGAGGGGGAGAATAGAAGAGAAAGGCACGAGAGGTTGGAATCGTGGGAGGTGATGCTTAGAAGTTCAGGCTTTGCAAATGTCCCTTTAAGTCCTTTTGCTTTGTCTCAGGCCAAGCTCCTTTTAAGACTTCATTATCCCTCTGAAGGTTACCAGATTCAGATTCTTAACAATTCTTTCTTCCTAGGTTGGCAGAATCGTGCCCTTTTCTCAGTCTCTTCCTGGCACTAG</w:t>
      </w:r>
    </w:p>
    <w:p w14:paraId="3497EB39" w14:textId="77777777" w:rsidR="001A0602" w:rsidRPr="001A0602" w:rsidRDefault="001A0602" w:rsidP="001A0602">
      <w:pPr>
        <w:rPr>
          <w:rFonts w:ascii="Times New Roman" w:hAnsi="Times New Roman" w:cs="Times New Roman"/>
          <w:sz w:val="18"/>
          <w:szCs w:val="18"/>
        </w:rPr>
      </w:pPr>
      <w:r w:rsidRPr="001A0602">
        <w:rPr>
          <w:rFonts w:ascii="Times New Roman" w:hAnsi="Times New Roman" w:cs="Times New Roman"/>
          <w:sz w:val="18"/>
          <w:szCs w:val="18"/>
        </w:rPr>
        <w:t>&gt;LcGRAS6</w:t>
      </w:r>
      <w:r w:rsidRPr="001A0602">
        <w:rPr>
          <w:rFonts w:ascii="Times New Roman" w:hAnsi="Times New Roman" w:cs="Times New Roman"/>
          <w:sz w:val="18"/>
          <w:szCs w:val="18"/>
        </w:rPr>
        <w:tab/>
      </w:r>
    </w:p>
    <w:p w14:paraId="4327B9A8" w14:textId="77777777" w:rsidR="001A0602" w:rsidRPr="001A0602" w:rsidRDefault="001A0602" w:rsidP="001A0602">
      <w:pPr>
        <w:rPr>
          <w:rFonts w:ascii="Times New Roman" w:hAnsi="Times New Roman" w:cs="Times New Roman"/>
          <w:sz w:val="18"/>
          <w:szCs w:val="18"/>
        </w:rPr>
      </w:pPr>
      <w:r w:rsidRPr="001A0602">
        <w:rPr>
          <w:rFonts w:ascii="Times New Roman" w:hAnsi="Times New Roman" w:cs="Times New Roman"/>
          <w:sz w:val="18"/>
          <w:szCs w:val="18"/>
        </w:rPr>
        <w:t>ATGCAAGAATCTGAGCAACCTAAAATTACAGATGAAAGTCGAACAGTCTATAACCAGCCCATGCAACAGCTGGTCGCTTATAGCTGGCCTCCCATTCAGATTGTGGAGAACAACTTATCCTCTGATGATAGCAGTGAAGGAGCGCACCTTTCAGTAGAGCTTTTTGAACAGCACTGCACC</w:t>
      </w:r>
    </w:p>
    <w:p w14:paraId="660A349A" w14:textId="77777777" w:rsidR="001A0602" w:rsidRPr="001A0602" w:rsidRDefault="001A0602" w:rsidP="001A0602">
      <w:pPr>
        <w:rPr>
          <w:rFonts w:ascii="Times New Roman" w:hAnsi="Times New Roman" w:cs="Times New Roman"/>
          <w:sz w:val="18"/>
          <w:szCs w:val="18"/>
        </w:rPr>
      </w:pPr>
      <w:r w:rsidRPr="001A0602">
        <w:rPr>
          <w:rFonts w:ascii="Times New Roman" w:hAnsi="Times New Roman" w:cs="Times New Roman"/>
          <w:sz w:val="18"/>
          <w:szCs w:val="18"/>
        </w:rPr>
        <w:t>CTTGAATCATCCTCCGGAACGGATGGTTACCATGCTAATATTTCTCCGTCTACTGCCAATTTCATGCCAAAGAAAAGCCCCTTTATGTGGCCGAACTCTCAGTCCTACCCGTCGGAACTGCATCATTCTCCTGACAATACTTGTGGCTCACCAGTCAGCGGTTCTTGTGTAACAGACAAC</w:t>
      </w:r>
    </w:p>
    <w:p w14:paraId="3090D83B" w14:textId="77777777" w:rsidR="001A0602" w:rsidRPr="001A0602" w:rsidRDefault="001A0602" w:rsidP="001A0602">
      <w:pPr>
        <w:rPr>
          <w:rFonts w:ascii="Times New Roman" w:hAnsi="Times New Roman" w:cs="Times New Roman"/>
          <w:sz w:val="18"/>
          <w:szCs w:val="18"/>
        </w:rPr>
      </w:pPr>
      <w:r w:rsidRPr="001A0602">
        <w:rPr>
          <w:rFonts w:ascii="Times New Roman" w:hAnsi="Times New Roman" w:cs="Times New Roman"/>
          <w:sz w:val="18"/>
          <w:szCs w:val="18"/>
        </w:rPr>
        <w:lastRenderedPageBreak/>
        <w:t>AGGAATGACTTGAGGTATAAGATTAGAGAATTGGAAAATGCTATCCTAGGTCCTGAAACAGATGACTTTGATGTATGCAATATCATTCTCCCTGGTGAAGAGCAAATTTCATCGGAGTTAGAGCAGTCGAAATACGTGACGGAGATAATCTCTAGACGGGATTTGAAAGAGATGCTTTGC</w:t>
      </w:r>
    </w:p>
    <w:p w14:paraId="3FC41292" w14:textId="77777777" w:rsidR="001A0602" w:rsidRPr="001A0602" w:rsidRDefault="001A0602" w:rsidP="001A0602">
      <w:pPr>
        <w:rPr>
          <w:rFonts w:ascii="Times New Roman" w:hAnsi="Times New Roman" w:cs="Times New Roman"/>
          <w:sz w:val="18"/>
          <w:szCs w:val="18"/>
        </w:rPr>
      </w:pPr>
      <w:r w:rsidRPr="001A0602">
        <w:rPr>
          <w:rFonts w:ascii="Times New Roman" w:hAnsi="Times New Roman" w:cs="Times New Roman"/>
          <w:sz w:val="18"/>
          <w:szCs w:val="18"/>
        </w:rPr>
        <w:t>ACTTGTGCAAAGGCGGTAGAGAATAATGATATGGTCACAGTCGACTTGTTGATGAAAGTATTACAACAGATGGTGTCGGTTTCTGGTGAGCCTATCCAACGTTTGGGGGCTTACATGTTGGAAGGGCTCATTGCACGGTTGGCCGCTTCAGGAAGTTATATCTACAAAACTTTGAGATGC</w:t>
      </w:r>
    </w:p>
    <w:p w14:paraId="60093B49" w14:textId="77777777" w:rsidR="001A0602" w:rsidRPr="001A0602" w:rsidRDefault="001A0602" w:rsidP="001A0602">
      <w:pPr>
        <w:rPr>
          <w:rFonts w:ascii="Times New Roman" w:hAnsi="Times New Roman" w:cs="Times New Roman"/>
          <w:sz w:val="18"/>
          <w:szCs w:val="18"/>
        </w:rPr>
      </w:pPr>
      <w:r w:rsidRPr="001A0602">
        <w:rPr>
          <w:rFonts w:ascii="Times New Roman" w:hAnsi="Times New Roman" w:cs="Times New Roman"/>
          <w:sz w:val="18"/>
          <w:szCs w:val="18"/>
        </w:rPr>
        <w:t>AAAGAGCCTGTTGGTACTGACTTATTCTCGTACATGCACTTACTATATGAAGTCTGCCCATATTTCAAGTTTGGATACATGTCAGCAAACGGAGCAATTGCTGAAGCCATGAAAGATGAAAGTAGAGTCCACATAATTGATTTTCTAATTGCGCAAGGTAGTCAGTGGATGATTCTTATT</w:t>
      </w:r>
    </w:p>
    <w:p w14:paraId="5D344DF6" w14:textId="77777777" w:rsidR="001A0602" w:rsidRPr="001A0602" w:rsidRDefault="001A0602" w:rsidP="001A0602">
      <w:pPr>
        <w:rPr>
          <w:rFonts w:ascii="Times New Roman" w:hAnsi="Times New Roman" w:cs="Times New Roman"/>
          <w:sz w:val="18"/>
          <w:szCs w:val="18"/>
        </w:rPr>
      </w:pPr>
      <w:r w:rsidRPr="001A0602">
        <w:rPr>
          <w:rFonts w:ascii="Times New Roman" w:hAnsi="Times New Roman" w:cs="Times New Roman"/>
          <w:sz w:val="18"/>
          <w:szCs w:val="18"/>
        </w:rPr>
        <w:t>ATGGCTCTTGCTTCTCGGCCTGGAGGCCCCCCGCATCTTCGAATCACTGGCATTGATGATTCCATATCAGCTTATGCCCGAGGCGGAGGACTTGAAATTGTAGGGAAAAGACTAGCGAGGCTTGCTGAGTCATATAAGGTACCCTTCGAGTTTCATGCCACTGCTATGTGTGGCTCCGAG</w:t>
      </w:r>
    </w:p>
    <w:p w14:paraId="3A9FCC88" w14:textId="77777777" w:rsidR="001A0602" w:rsidRPr="001A0602" w:rsidRDefault="001A0602" w:rsidP="001A0602">
      <w:pPr>
        <w:rPr>
          <w:rFonts w:ascii="Times New Roman" w:hAnsi="Times New Roman" w:cs="Times New Roman"/>
          <w:sz w:val="18"/>
          <w:szCs w:val="18"/>
        </w:rPr>
      </w:pPr>
      <w:r w:rsidRPr="001A0602">
        <w:rPr>
          <w:rFonts w:ascii="Times New Roman" w:hAnsi="Times New Roman" w:cs="Times New Roman"/>
          <w:sz w:val="18"/>
          <w:szCs w:val="18"/>
        </w:rPr>
        <w:t>GTTCAACTTGAAAACCTTGAAATTCGCCTGGTTGTAACTCTTGTCGAGCAAGAAGCAAATACCAATACAGCCCCTTTCTTTCACCGTTTCCTTGAGACAATGAATCATTACATGGCCATCTTTGATTCCGTTGAGGCTGCTCTGCCAAGAGAGCACAAAGATAGAATCAACGTTGAGCAG</w:t>
      </w:r>
    </w:p>
    <w:p w14:paraId="1F76420B" w14:textId="77777777" w:rsidR="001A0602" w:rsidRPr="001A0602" w:rsidRDefault="001A0602" w:rsidP="001A0602">
      <w:pPr>
        <w:rPr>
          <w:rFonts w:ascii="Times New Roman" w:hAnsi="Times New Roman" w:cs="Times New Roman"/>
          <w:sz w:val="18"/>
          <w:szCs w:val="18"/>
        </w:rPr>
      </w:pPr>
      <w:r w:rsidRPr="001A0602">
        <w:rPr>
          <w:rFonts w:ascii="Times New Roman" w:hAnsi="Times New Roman" w:cs="Times New Roman"/>
          <w:sz w:val="18"/>
          <w:szCs w:val="18"/>
        </w:rPr>
        <w:t>CACTGTCTGGCTCGGGAGATTGTCAACATCATTGCATGTGAAGGACCTGAAAGAGTGGAACGTCATGAGCTTCTGGGCAAGTGGAGATCACGTTTTACAATGGCTGGCTTTACACCATATCCATTAAGCCCTTTCGTGAATGCAACCATCAAAACTTTGCTGGGATCTTACAGCAACAAT</w:t>
      </w:r>
    </w:p>
    <w:p w14:paraId="16D06229" w14:textId="77777777" w:rsidR="001A0602" w:rsidRPr="001A0602" w:rsidRDefault="001A0602" w:rsidP="001A0602">
      <w:pPr>
        <w:rPr>
          <w:rFonts w:ascii="Times New Roman" w:hAnsi="Times New Roman" w:cs="Times New Roman"/>
          <w:sz w:val="18"/>
          <w:szCs w:val="18"/>
        </w:rPr>
      </w:pPr>
      <w:r w:rsidRPr="001A0602">
        <w:rPr>
          <w:rFonts w:ascii="Times New Roman" w:hAnsi="Times New Roman" w:cs="Times New Roman"/>
          <w:sz w:val="18"/>
          <w:szCs w:val="18"/>
        </w:rPr>
        <w:t>TACACTCTTATAGAGAGGGATGGAGTACTCTTGCTTGGGTGGAAAAATCAAGTTATAGTCGTTTCTTGCGCATGGAGGTGA</w:t>
      </w:r>
    </w:p>
    <w:p w14:paraId="53528148" w14:textId="77777777" w:rsidR="001A0602" w:rsidRPr="001A0602" w:rsidRDefault="001A0602" w:rsidP="001A0602">
      <w:pPr>
        <w:rPr>
          <w:rFonts w:ascii="Times New Roman" w:hAnsi="Times New Roman" w:cs="Times New Roman"/>
          <w:sz w:val="18"/>
          <w:szCs w:val="18"/>
        </w:rPr>
      </w:pPr>
      <w:r w:rsidRPr="001A0602">
        <w:rPr>
          <w:rFonts w:ascii="Times New Roman" w:hAnsi="Times New Roman" w:cs="Times New Roman"/>
          <w:sz w:val="18"/>
          <w:szCs w:val="18"/>
        </w:rPr>
        <w:t>&gt;LcGRAS43</w:t>
      </w:r>
    </w:p>
    <w:p w14:paraId="1F367E73" w14:textId="77777777" w:rsidR="001A0602" w:rsidRPr="001A0602" w:rsidRDefault="001A0602" w:rsidP="001A0602">
      <w:pPr>
        <w:rPr>
          <w:rFonts w:ascii="Times New Roman" w:hAnsi="Times New Roman" w:cs="Times New Roman"/>
          <w:sz w:val="18"/>
          <w:szCs w:val="18"/>
        </w:rPr>
      </w:pPr>
      <w:r w:rsidRPr="001A0602">
        <w:rPr>
          <w:rFonts w:ascii="Times New Roman" w:hAnsi="Times New Roman" w:cs="Times New Roman"/>
          <w:sz w:val="18"/>
          <w:szCs w:val="18"/>
        </w:rPr>
        <w:t>ATGGAGGGTTTTGAGATAAATGATCACAATCATGAATCCTTCTCTCCTCCTTTTAGCACAACTGATGAGAACAATTCCCTTGAAACTTCACCCACAGAAGTTGTTAATAATTTTTATGCCAATTCTCATGAAAACATCTACTATGAGAACCATCATGACATTTTTTCTTTTCATCATGTCAATGAAATCGTTTCCCAACTCACTACTTCTCCTCGTGAAAATGTTGTCAAATCTTCTTCTCTCGATAGTTTGGAGGACTTGAATAGTTTCGAAATGGAAGAGGTGAGAGATTGGTTGGCGGTTGATGACGATGATCATGAGGAAAACACATGTACTTCTTCTCATAATCATGATCAAGTTGTATTGTCTAATGTTGTCTCCTCCGTGAATGTTGCATCAATCAAGTCATCTCTTATTTCACCAACAGAAGATATGGAACTCGACCACCAACTTGGCTCGAACCATCTAGTCAAAGCTTACACTGAAGCCATCGAGAACCAAAATAGAGAGCTTGTGGAGGTGATCGTGAGACGCATTAATGAGAAGGTCAGTCCCGTTGGTGAGGCTCGAGAGAGGCTTTTCTATCACTCATTTCATGCCGTGGACAAGCAAGCCGATGGCTACATGAAGCAAGAGTCAAGCAAGGTCTTCCAATCAGCTTTCGAAGCCATTTATCGAATCGTCATAAACGGAATGTTCGCTCATTTTGGAGCTAATTCCACGATTTTAGAAGCCATGCCCCGTGACATTGAGCTGCTTCACATAGTTGATTTTGACATTGGAGAAGGAATTCAATGGTCTTCTTTGATTGTTGCTCTTGCATACCAACTACAACAACAACAACAACAACATAGTTTTGGTTTTGTTGCTCAACAAATGTCCTTGAAAATAACATCAATCAAGTGGAAGGAGGAGACTTCTACTCATCTACTTCCACAATGGCCATTTGAAGAAACAAAAAGGAGGCTCCAAGACTATGCAAATTTTCATGGTTTGAAGCTAGAAGTGGAAGAGATTGAAATGGAAGATTTGGTGAAAGAAATGAAGATAAAGAAGAAAATAAGAGAATGGTTGGCTTTCAACTGCATGTGGGCTCTTCCTCACATGGGAAGAAGAAGAAGTAGAAGGAGAGCCACGGAATTTCTAGATGTCGCGACCACCCTTTTGGCAGATTTTGAGAGTTATGGTGTTATCACTCACGGAGAAGGAGAGAGTTTAGAGAGAATCATGAACAACTGCTCTTGTTTCGGGTCATTTTTCGAGAGTTACATGAAGCATTACCAAACATTGTTAGAGTCAATGGAATGGAGCTTCCCGTCACGGCTTGCGGAGGCAAGAGTAGCTATGGAGAGTCTGTTTGTGGCGCCATATGTGTCCTCTCAAGCTCTGCATGATATGTGGAGGGAAATGAGGGAACTCGAATCGGTTTGTCGTGGTTTTTGTCAACCATTGCTTGGGTTTGGCTTGAAGGTGAGCTCTGAGAGGTTGATGGAGGCCAAAGTGATGGTGAGAGAAGGAGAGAGTTTGTATAGTGTGATGGTTGAAGAAGAAAACAACAATTCAAATGAAATG</w:t>
      </w:r>
      <w:r w:rsidRPr="001A0602">
        <w:rPr>
          <w:rFonts w:ascii="Times New Roman" w:hAnsi="Times New Roman" w:cs="Times New Roman"/>
          <w:sz w:val="18"/>
          <w:szCs w:val="18"/>
        </w:rPr>
        <w:lastRenderedPageBreak/>
        <w:t>GTTTTGGAATGGAGAGGGACTCCACTGGTGAGGGTTTTTGCATGGAGATTATGA</w:t>
      </w:r>
    </w:p>
    <w:p w14:paraId="089DCCB6" w14:textId="77777777" w:rsidR="001A0602" w:rsidRPr="001A0602" w:rsidRDefault="001A0602" w:rsidP="001A0602">
      <w:pPr>
        <w:rPr>
          <w:rFonts w:ascii="Times New Roman" w:hAnsi="Times New Roman" w:cs="Times New Roman"/>
          <w:sz w:val="18"/>
          <w:szCs w:val="18"/>
        </w:rPr>
      </w:pPr>
      <w:r w:rsidRPr="001A0602">
        <w:rPr>
          <w:rFonts w:ascii="Times New Roman" w:hAnsi="Times New Roman" w:cs="Times New Roman"/>
          <w:sz w:val="18"/>
          <w:szCs w:val="18"/>
        </w:rPr>
        <w:t>&gt;LcGRAS44</w:t>
      </w:r>
    </w:p>
    <w:p w14:paraId="28C307CF" w14:textId="77777777" w:rsidR="001A0602" w:rsidRPr="001A0602" w:rsidRDefault="001A0602" w:rsidP="001A0602">
      <w:pPr>
        <w:rPr>
          <w:rFonts w:ascii="Times New Roman" w:hAnsi="Times New Roman" w:cs="Times New Roman"/>
          <w:sz w:val="18"/>
          <w:szCs w:val="18"/>
        </w:rPr>
      </w:pPr>
      <w:r w:rsidRPr="001A0602">
        <w:rPr>
          <w:rFonts w:ascii="Times New Roman" w:hAnsi="Times New Roman" w:cs="Times New Roman"/>
          <w:sz w:val="18"/>
          <w:szCs w:val="18"/>
        </w:rPr>
        <w:t>ATGACTATGGATCCCAGGTTGAGGGGGTTTTCTGGTTCGCTTAATGGGGTCCAATTGAGTAATAAGCCGAATTCAGTCTTTCCAAATCAGAACATTGTTGCTGGAAGAATCGATAATGTCTTTCTAGATCACAATTTTAGGGACGATCGTTACCTTCAGTCTGATCCAACTCCCAGTAGTGTTGCCTCATGTCCAAGTGTGAACCATGAGGAAGATTCTCCAGAAGACTGTGATTTCTCGGATGCAGTTTTGAGATACATAAACCAGATGCTTATGGAAGAAGATATAGAGGATAAGACTTTCATGCTTCAGGAGTCGTTGGACCTTCAAGCCGCTGAGAAGTCATTTTATGATGTTCTTGGCAAGAAGTATCCACCTTCCCCTGAACCGAATTTGAGTTATACTGATCAAAATGGTGGGTACCTAGATGGTAATACCTCTAGAAATTCTGGAAACTGCAACACTAGTGGTTTTGATGTGGGTGGTTACTTGACTGATAATCAATGGATTCAAAATCTTGGTGAAGATTATACCTCTCAATTACAAACTCTTCCTCTTTCTAGCATATCGCAGTCATCTTATAGCTCTTTGAATAGTGTAATCACAAGTGTGGATGGGCTGGTGGACTCTCCAAGCAGTACTGTTCAGCTCCCTGATTGGAATGATGAGAGCCAATCTATATGGCAGTTCAGGAAGGGGGTTGAGGAGGCTAGTAAATTTCTGCCTAGTGGAAATGAGTTGCTTGTTAATATGGAGATGAATCGATTGCTATCTCAGGATTCAAAGGGAGGGACTACTGAGGTGGCTGTGAAGGTGGAAAAAAAAGATGGGGGGGAAGATTGCTTGCCTAATGGATCAAGAGGAAGGAAGAATCCTTACAGGGAGGAAGAAGATTTAGAAGAAGAGAGAAGTAGCAAGCAGGCAGCCATTTTTCAAGAATCCACTGTGCGATCAGAGATGTTTGATAATGTTTTGCTTTGCTTTTTAGGAAAAGGTCAATCTCCTGTTGCAGCTCTTCGTGATGCCTTAAAGGATGGAACGAGCAAGCGTGTGCAGCAGAACGGACAGTCAAAAGGCTCTAATGCTGGAAAGGGTCGTGGTAAGAAACAAAGTGGTAAAAAAGAGGTTGTGGATTTAAGAACTCTTCTGATTCATTGTGCACAAGCTATTGCTGCTGATGATCGTAGGAGTGCAAATGAATTGCTAAAGCAGATTAGGCGGTATTCTTCCCCTTTTGGGGATGGAAGCCAAAGATTGGCTTATTGCTTTGCTGATGGCCTTGAGGCACGCTTGGCAGGTACTGGTAGCCAGATTTACAAAGGCCTCATTAGTAAGAGGACATCGGCTGCTGATATCTTGAAAGCTTATCACTTATATCTTGCTGCATGCCCTTTCAGAAAGATCTCCAATTTTACTGCGAAGCAAACAATAAAGATCTCAGCACAAAATTCCATGAGAGTTCATATCATAGACTTCGGTATCCTTTATGGTTTTCAGTGGCCTCCATTTATTCAAAGTCTTTCATTGAGACCTGGTGGACCTCCAAAGCTTCGAATCACTGGAATAGAATTTCCCTTACCTGGCTTCCGGCCAGCAGAGGGAGTTGAGGAAACAGGACGTCGCTTAGCAGATTATGCAAAGGAATTTGATGTGCCTTTCGAGTACAATGCCATAGCGAAAAGATGGGACACAGTTCAACTTGAGGAGCTCAAAATTGATAGGGATGAGTTTCTTGTTGTTAACTGTTTGTATCGAGCTAAGAACTTACTTGATGAAACTGTTGCAGTGGACAGCCCGAGAAACATATTTCTCAATTCGATAAGGAAGATTAATCCAGATATTTTTATTCATGGGATTGTCAATGGTGCTTTCAATGCTCCCTTCTTTGTCACCCGGTTCCGAGAAGCTCTGTTTCACTTCTCTGCAATGTTTGATATGCTTGAAACTATAGTACCCCGTGAAGATCCTGAGAGGATGCTCATTGAGAAAGAGATCTTTGGCAGGGAAGCCTTAAATATTATAGCCTGTGAGGGCTGGGAGAGAGTGGAGAGACCAGAGACTTACAAGCAGTGGCAAATCCGTAACCTAAGGGCAGGGTTTGTTCAAATTCCTTTGGACCGGGATATAGTGAAGAGGGTAACTGATAGAGTGAGGTCAAGTTACCACAAGGATTTTGTAATTGATGAAGATAGCCAGTGGCTATTGCAAGGATGGAAGGGGCGAATCATTTATGCCCTTTCAGCTTGGAAGCCTGCATAA</w:t>
      </w:r>
    </w:p>
    <w:p w14:paraId="5D0F51AF" w14:textId="77777777" w:rsidR="001A0602" w:rsidRPr="001A0602" w:rsidRDefault="001A0602" w:rsidP="001A0602">
      <w:pPr>
        <w:rPr>
          <w:rFonts w:ascii="Times New Roman" w:hAnsi="Times New Roman" w:cs="Times New Roman"/>
          <w:sz w:val="18"/>
          <w:szCs w:val="18"/>
        </w:rPr>
      </w:pPr>
      <w:r w:rsidRPr="001A0602">
        <w:rPr>
          <w:rFonts w:ascii="Times New Roman" w:hAnsi="Times New Roman" w:cs="Times New Roman"/>
          <w:sz w:val="18"/>
          <w:szCs w:val="18"/>
        </w:rPr>
        <w:t>&gt;LcGRAS45</w:t>
      </w:r>
    </w:p>
    <w:p w14:paraId="2FBD9D56" w14:textId="77777777" w:rsidR="001A0602" w:rsidRPr="001A0602" w:rsidRDefault="001A0602" w:rsidP="001A0602">
      <w:pPr>
        <w:rPr>
          <w:rFonts w:ascii="Times New Roman" w:hAnsi="Times New Roman" w:cs="Times New Roman"/>
          <w:sz w:val="18"/>
          <w:szCs w:val="18"/>
        </w:rPr>
      </w:pPr>
      <w:r w:rsidRPr="001A0602">
        <w:rPr>
          <w:rFonts w:ascii="Times New Roman" w:hAnsi="Times New Roman" w:cs="Times New Roman"/>
          <w:sz w:val="18"/>
          <w:szCs w:val="18"/>
        </w:rPr>
        <w:t>ATGACTATGGATCCCAGGTTGAGGGGGTTTTCTGGTTCGCTTAATGGGGTCCAATTGAGTAATAAGCCGAATTCAGTCTTTCCAAATCAGAACATTGTTGCTGGAAGAATCGATAATGTCTTTCTAGATCACAATTTTAGGGACGATCGTTACCTTCAGTCTGATCCAACTCCCAGTAGTGTTGCCTCATGTCCAAGTGTGAACCATGAGGAAGATTCTCCGGAAGACTGTGATTTCTCGGATGCAGTTTTGAGATACATAAACCAGATGCTTATGGAAGAAGATATAGAGGATAAGACTTTCATGCTTCAGGAGTCGTTGGACCTTCAAGCCGCTGAGAAGTCATTTTATGATGTTCTTGGCAAGAAGTATCCACCTTCCCCTGAACCGAATTTGAGTTATACTGATCAAAATGGTGGGTACCTAGATGGTAATACCTCTAGAAATTCTGGAAACTGCAACACTAGTGGTTTTGATGTGGGTGGTTACTTGACTGATAATCAATGGATTCAAAATCTTGGTGAAGATTATACCTCTCAATTACAAACTCTTCC</w:t>
      </w:r>
      <w:r w:rsidRPr="001A0602">
        <w:rPr>
          <w:rFonts w:ascii="Times New Roman" w:hAnsi="Times New Roman" w:cs="Times New Roman"/>
          <w:sz w:val="18"/>
          <w:szCs w:val="18"/>
        </w:rPr>
        <w:lastRenderedPageBreak/>
        <w:t>TCTTTCTAGCATATCGCAGTCATCTTATAGCTCTTTGAATAGTGTAATCACAAGTGTGGATGGGCTGGTGGACTCTCCAAGCAGTACTGTTCAGCTCCCTGATTGGAATGATGAGAGCCAATCTATATGGCAGTTCAGGAAGGGGGTTGAGGAGGCTAGTAAATTTCTGCCTAGTGGAAATGAGTTGCTTGTTAATATGGAGATGAATCGATTGCTATCTCAGGATTCAAAGGGAGGGACTACTGAGGTGGCTGTGAAGGTGGAAAAAAAAGATGGGGGGGAAGATTGCTTGCCTAATGGATCAAGGGGAAGGAAGAACCTTTACAGGGAGGAAGAAGATTTAGAAGAAGAGAGAAGTAGCAAGCAGGCAGCCATTTTTCAAGAATCCACTGTGCGATCAGAGATGTTTGATAATGTTTTGCTTTGCTTTTTAGGAAAAGGTCAATCTCCTGTTGCAGCTCTTCGTGATGCCTTAAAGGATGGAACGAGCAAGCGTGTGCAGCAGAACGGACAGTCAAAAGGCTCTAATGCTGGAAAGGGTCGTGGTAAGAAACAAAGTGGTAAAAAAGAGGTTGTGGATTTAAGAACTCTTCTGATTCATTGTGCACAAGCTATTGCTGCTGATGATCGTAGGAGTGCAAATGAATTGCTAAAGCAGATTAGGCGGTATTCTTCCCCTTTTGGGGATGGAAGCCAAAGATTGGCTTATTGCTTTGCTGATGGCCTTGAGGCACGCTTGGCAGGTACTGGTAGCCAGATTTACAAAGGCCTCATTAGTAAGAGGACATCGGCTGCTGATATCTTGAAAGCTTATCACTTATATCTTGCTGCATGCCCTTTCAGAAAGATCTCCAATTTTACTGCGAAGCAAACAATAAAGATCTCAGCACAAAATTCCATGAGAGTTCATATCATAGACTTCGGTATCCTCTATGGTTTTCAGTGGCCTACATTTATTCAAAGTCTTTCATTGAGACCTGGTGGACCTCCAAAGCTTCGAATCACTGGAATAGAATTTCCCTTACCTGGCTTCCGGCCAGCAGAGGGAGTTGAGGAAACAGGACGTCGCTTAGCAGATTATGCAAAGGAATTTGATGTGCCTTTCGAGTACAATGCCATAGCGAAAAGATGGGACACAGTTCAACTTGAGGAGCTCAAAATTGATAGGGATGAGTTTCTTGTTGTTAACTGTTTGTATCGAGCTAAGAACTTACTTGATGAAACTGTTGCAGTGGACAGCCCGAGAAACATATTTCTCAATTTGATAAGGAAGATTAATCCAGATATTTTTATTCATGGGATTGTCAATGGTGCTTTCAATGCTCCCTTCTTTGTCACCCGGTTCCGAGAAGCTCTGTTTCACTTCTCTGCAATGTTTGATATGCTTGAAACTATAGTACCCCGTGAAGATCCTGAGAGGATGCTCATTGAGAAAGAGATCTTTGGCAGGGAAGCCTTAAATATTATAGCCTGTGAGGGCTGGGAGAGAGTGGAGAGACCAGAGACTTACAAGCAGTGGCAAATCCGTAACCTAAGGGCAGGGTTTGTTCAAATTCCTTTGGACCGGGATATAGTGAAGAGGGTAACTGATAGAGTGAGGTCAAGTTACCACAAGGATTTTGTAATTGATGAAGATAGCCAGTGGCTATTGCAAGGATGGAAGGGGCGAATCATTTATGCCCTTTCAGCTTGGAAGCCTGCATAA</w:t>
      </w:r>
    </w:p>
    <w:p w14:paraId="1849C243" w14:textId="77777777" w:rsidR="001A0602" w:rsidRPr="001A0602" w:rsidRDefault="001A0602" w:rsidP="001A0602">
      <w:pPr>
        <w:rPr>
          <w:rFonts w:ascii="Times New Roman" w:hAnsi="Times New Roman" w:cs="Times New Roman"/>
          <w:sz w:val="18"/>
          <w:szCs w:val="18"/>
        </w:rPr>
      </w:pPr>
      <w:r w:rsidRPr="001A0602">
        <w:rPr>
          <w:rFonts w:ascii="Times New Roman" w:hAnsi="Times New Roman" w:cs="Times New Roman"/>
          <w:sz w:val="18"/>
          <w:szCs w:val="18"/>
        </w:rPr>
        <w:t>&gt;LcGRAS46</w:t>
      </w:r>
    </w:p>
    <w:p w14:paraId="60AE4BE5" w14:textId="77777777" w:rsidR="001A0602" w:rsidRPr="001A0602" w:rsidRDefault="001A0602" w:rsidP="001A0602">
      <w:pPr>
        <w:rPr>
          <w:rFonts w:ascii="Times New Roman" w:hAnsi="Times New Roman" w:cs="Times New Roman"/>
          <w:sz w:val="18"/>
          <w:szCs w:val="18"/>
        </w:rPr>
      </w:pPr>
      <w:r w:rsidRPr="001A0602">
        <w:rPr>
          <w:rFonts w:ascii="Times New Roman" w:hAnsi="Times New Roman" w:cs="Times New Roman"/>
          <w:sz w:val="18"/>
          <w:szCs w:val="18"/>
        </w:rPr>
        <w:t>ATGCTTCAGAGCTTAGTCCCACAATCTTCAATAAATTCTACTGCCTCCTCCGCCATGAAAACCAAGCGCCTCGACCGGGAAAGCGACGACGCCAGCGACGATCGTTCCAGCAAACGCCCCAAGGAGACTCAGGAGGAGCAGGTGCAAGTCGTGGAAGAGCAAGCGGTGGTGATGGAAGGAGAATCGACGGGACTGAGACTCCTAGGGTTGTTGCTTCAATGCGCCGAGTGCGTCGCCATGGACAATCTCGATGACGCCACCGAGCTCTTGCCAGAGATCTCCGAGCTGTCGTCTCCGTACGGGTCGTCTCCGGAGCGCGTCGGAGCGTACTTCGGGCACGCGCTCCAGGCGCGCGTGGTGAGCTCCTGTTTGGGTAGCTACTCGCCTCTTACGACGAAGTCGCTGACTCTGTCTCAGTCTCAGAAGATCTTCAACGCTTTGCAATCCTACAATTCCATCTGTCCGTTGATCAAGTTCTCTCACTTCACCGCCAATCAAGCCATTTTTCAAGCGTTGGAAGGCGAGGATTGCGTCCACGTCATCGATCTGGATATCATGCAAGGCCTTCAATGGCCGGGATTGTTCCACATCCTCGCCTCCCGGTCTAAAAAGATCCGGTCCATGAGAGTAACCGGGTTCGGTTCGTCGTCAGAGCTACTCGAATCGACAGGCAGACGACTGGCCGACTTCGCTACCTCGCTCGGGCTGCCATTCGAGTTTCAACCACTGGAGGGCAAAATAGGAAATGTGAGGGATTTGAGTCAACTCGGGGTGAAACCGAATGAGGCTATAGTCGTACATTGGATGCATCATTGTTTATACGACATAACGGGGAGCGATTTGGGGACGTTGAGATTGTTGACTTTGTTGAGGCCGAAATTGATCACGACCGTTGAACAGGATTTGAGTCATGCGGGTAGTTTTTTGGGTAGGTTCGTGGAGGCCTTGCATTATTATAGTGCTATGTTTGATGCGCTGGGAGACAAATTAGGTGCGGACAGTGTGGAGAGGCATACGGTGGAGCAGCAGCTGTTCGGTTGTGAGATTAGAAATATAGTGGCAGTCGGTGGGCCCAAAAGGACGGGTGAAGTGAAAGTGGAGAGATGGGGTGATGAGTTGAGACGGGTCGGGTTTAAACCCGTTTCGCTTAGTGGTAACCCGGCTGCGCAAGCCAGTTTGTTACTAAGTATGTTCCCTTGGAAAGGGTATACACTGGTGGAG</w:t>
      </w:r>
      <w:r w:rsidRPr="001A0602">
        <w:rPr>
          <w:rFonts w:ascii="Times New Roman" w:hAnsi="Times New Roman" w:cs="Times New Roman"/>
          <w:sz w:val="18"/>
          <w:szCs w:val="18"/>
        </w:rPr>
        <w:lastRenderedPageBreak/>
        <w:t>GAAAATGGGTGTTTAAAATTGGGTTGGAAAGATTTGTCTTTGTTGACTGCCTCTGCTTGGCAGCCGTCCGATTAA</w:t>
      </w:r>
    </w:p>
    <w:p w14:paraId="19A27BF1" w14:textId="77777777" w:rsidR="001A0602" w:rsidRPr="001A0602" w:rsidRDefault="001A0602" w:rsidP="001A0602">
      <w:pPr>
        <w:rPr>
          <w:rFonts w:ascii="Times New Roman" w:hAnsi="Times New Roman" w:cs="Times New Roman"/>
          <w:sz w:val="18"/>
          <w:szCs w:val="18"/>
        </w:rPr>
      </w:pPr>
      <w:r w:rsidRPr="001A0602">
        <w:rPr>
          <w:rFonts w:ascii="Times New Roman" w:hAnsi="Times New Roman" w:cs="Times New Roman"/>
          <w:sz w:val="18"/>
          <w:szCs w:val="18"/>
        </w:rPr>
        <w:t>&gt;LcGRAS47</w:t>
      </w:r>
    </w:p>
    <w:p w14:paraId="097987AC" w14:textId="77777777" w:rsidR="001A0602" w:rsidRPr="001A0602" w:rsidRDefault="001A0602" w:rsidP="001A0602">
      <w:pPr>
        <w:rPr>
          <w:rFonts w:ascii="Times New Roman" w:hAnsi="Times New Roman" w:cs="Times New Roman"/>
          <w:sz w:val="18"/>
          <w:szCs w:val="18"/>
        </w:rPr>
      </w:pPr>
      <w:r w:rsidRPr="001A0602">
        <w:rPr>
          <w:rFonts w:ascii="Times New Roman" w:hAnsi="Times New Roman" w:cs="Times New Roman"/>
          <w:sz w:val="18"/>
          <w:szCs w:val="18"/>
        </w:rPr>
        <w:t>ATGAGTTCATTTAAACCTCCATCATTGAAGCCTGATGTGACATTGTCCCTGACATTGTCATCACCGTGCCCAAGTCCACAGGAAGCCCTGAAGCCTGAAGAAAGAGGCATACGTCTAATCCAACTCCTCCTAACATGTGCCAAGCATGCATCCTCCGGCAACCTCCACCGCGCCGATGAGTGTCTACAGCAGATATCGGAACTTGCCTCGGTGTCCGGGGACTCCATGCAAAGGCTTGCAGCCCGTTTTGCATCTGGCCTTGCCGTCCGTTTAGTCAAGCGTTGGCCTGGCCTCTACAAGGCCTTGAACCACATGCAACAGCCTAAAGAAGAAGAACATGAAGATCGCCCTCGGCGTCTCTTTTCTCAATCCTTCCCATACCTTGGGTTCTCATACGCTATCATCGCTCGAACACTGTTCCAGCTCGTGACTACTGAACGTGTGATCCACATCATCGATTTGGGCTCCGGAGACCCAAAGTTTTGGATTCCGCTTATCAGGAACTTCTCAAGTTTGGCAGAGGGACCTCCCCATTTGAAGGTCAGTTGTGTTAGTTGTAACAAGCATGTTTTAGACAAACTAGGCCCAAGACTTGTAAAAGAGGCTGAAGCCCTGGACATGGCTTTTCAATTCAACCCCATCAATGTCAACTTAAGAGAGTTGAACATAGACATGCTCAATGTTAGATCAGGAGAAGCATTGGCTTTCATTTCAGTATTAAATCTTCATGCTTTATTAGCCCAAGACGATAGAGTTGATGCACATTTTGGGTTCAATAATAAGAGTGACAATGTCAAGGATTGTAAGCAGTTGGGTCAATTTTTGGGCATGATTAGATCAATTGCACCCAAGTTATTCTTTTTGGTGGAGCAAGAAGCTGACCACAATCTAAATCGGTTAGTGGACAGATTTGTTGAAGGGTTGCATTATTACAGTGCAATTTTTGATGCAATAGATGCCACATTTGGGTCCAAGACAAGCGAGGAAAGACTTATATTAGAGGAAATGTTTGGGAGAGAAATTGAAAACGTTGTTGCAAGTGAAGGATTAGAGAGAGAGGAGAGGCATGAGAGATATGGTCGGTGGATGGTTCGGTTCGGTCAAGCAGGGTTCAAGCCTGTGCCTCTTTGGGCTGACCCTATAGAGCATGGCAAGCAAGTGGTCGAGGCCTATGGTAAGGATGGTTATAAGATAATAAATGAGAGGGCCAGTTTGATGATTTGTTGGTATGACAGACCCCTGTATGCTGTGTCGGCATGGACATGTTGA</w:t>
      </w:r>
    </w:p>
    <w:p w14:paraId="16569107" w14:textId="77777777" w:rsidR="001A0602" w:rsidRPr="001A0602" w:rsidRDefault="001A0602" w:rsidP="001A0602">
      <w:pPr>
        <w:rPr>
          <w:rFonts w:ascii="Times New Roman" w:hAnsi="Times New Roman" w:cs="Times New Roman"/>
          <w:sz w:val="18"/>
          <w:szCs w:val="18"/>
        </w:rPr>
      </w:pPr>
      <w:r w:rsidRPr="001A0602">
        <w:rPr>
          <w:rFonts w:ascii="Times New Roman" w:hAnsi="Times New Roman" w:cs="Times New Roman"/>
          <w:sz w:val="18"/>
          <w:szCs w:val="18"/>
        </w:rPr>
        <w:t>&gt;LcGRAS32</w:t>
      </w:r>
    </w:p>
    <w:p w14:paraId="12066E38" w14:textId="77777777" w:rsidR="001A0602" w:rsidRPr="001A0602" w:rsidRDefault="001A0602" w:rsidP="001A0602">
      <w:pPr>
        <w:rPr>
          <w:rFonts w:ascii="Times New Roman" w:hAnsi="Times New Roman" w:cs="Times New Roman"/>
          <w:sz w:val="18"/>
          <w:szCs w:val="18"/>
        </w:rPr>
      </w:pPr>
      <w:r w:rsidRPr="001A0602">
        <w:rPr>
          <w:rFonts w:ascii="Times New Roman" w:hAnsi="Times New Roman" w:cs="Times New Roman"/>
          <w:sz w:val="18"/>
          <w:szCs w:val="18"/>
        </w:rPr>
        <w:t>ATGAAAACTGAAGTTAGAGGAAACACTACGTCCATTTCTCTGCAGAACCCTAGCCTTTTCAACGCCCCACAAAGCTCTCTCTCAGGAGCACTCAGAGGGTGTCTCGGCAGCCTGGACGGAGCATGTATAGAGAAGCTGCTGCTCCACTGCGCCAGTGCCTTGGAAAACAACGACGTCACTTTGGCACAGCAAGTGATGTGGGTGCTCAACAATGTTGCTTCTTCGGTTGGTGACCCTAACCAGAGGCTCGCCTCATGCTTTTTAAGGGCACTCGTTTCCAGGGCATCTAGGGTTTGCCCAACAACGATGAGTTTCAATGGTAGCGGTACGATTCAGAGAGGTCCAATGAGCGTGACCCAGCTAGCCGGGTACGTTGATCTAATCCCTTGGCACCGATTTGGGTTCTGTGCGTCAAATAGTGCTATCTTTAAGGCAGTTCAAGGTTGCCCAAAAGTTCATATTTTAGATTTTAGCATCACTCATTGTATGCAATGGCCTACTCTCATAGATGCTTTAGCGAAAAGGCCAGAAGGGCCTCCTTTGCTTCGAATCACCTTGCCTTCTTGTAGACCACCAGTCCCTCCTTTGCTCAACGTGTCCACCGAAGAGGTCGGTCTCCGTTTGGGGAATTTTGCAAAGTTTAAAGATGTTCCCTTTGAATTTAATGTGATGGATGACTCTGCTTCCACATCAGGTGAGATTATTGTGTCCAAAGAATCCTCTTCTTTTCACTTTGAATCACTTTTGAGTCACTTGACTCCTTCCATGTTGAACCTTAGAGATGATGAGGCTTTGGTGATAAACTGCCAAAATTGGATTCGATATTTTTCTGATGAAACAAACGCTCTTGATGCTTCTTTGAGAGATGCTTTTCTCACTATAATTAAAGGACTTAACCCTAGTATCATCGTAATAGTCGATGAGGATTCTGATTTAAGTGCTTCTAGTCTCACTTCAAGAATCACTACTTGCTTCAATTATCTTTGGATACCCTTTGATGCTCTGGAAACTTTCTTGCCTAAGGATAGTTGCCAAAGGCTAGAATACGAGTCCGATATCGGTCACAAGATCGAAAACATCATAAGCTTTGAAGGGTTTCAAAGAATAGAGAGGCTAGAATCCGGGGCCAAACTGACTCAAAGAATGAAAAATGCTGGCTACATCAGTCTCCCGTTTTGTGAGGAGACTGTTAGCGAAGTTAAGTCTTTACTAGATGAACATGCTGGTGGATGGGGCATGAAGAGAGAAGAAGAGATGTTGGTGCTCACATGGAAGGGTCACAACTCAGTTTTTGCAACAGCTTGGGTCCCAAATGGGCTGGAGGATTGA</w:t>
      </w:r>
    </w:p>
    <w:p w14:paraId="1BBF286C" w14:textId="77777777" w:rsidR="001A0602" w:rsidRPr="001A0602" w:rsidRDefault="001A0602" w:rsidP="001A0602">
      <w:pPr>
        <w:rPr>
          <w:rFonts w:ascii="Times New Roman" w:hAnsi="Times New Roman" w:cs="Times New Roman"/>
          <w:sz w:val="18"/>
          <w:szCs w:val="18"/>
        </w:rPr>
      </w:pPr>
      <w:r w:rsidRPr="001A0602">
        <w:rPr>
          <w:rFonts w:ascii="Times New Roman" w:hAnsi="Times New Roman" w:cs="Times New Roman"/>
          <w:sz w:val="18"/>
          <w:szCs w:val="18"/>
        </w:rPr>
        <w:t>&gt;LcGRAS25</w:t>
      </w:r>
    </w:p>
    <w:p w14:paraId="0F7E750E" w14:textId="77777777" w:rsidR="001A0602" w:rsidRPr="001A0602" w:rsidRDefault="001A0602" w:rsidP="001A0602">
      <w:pPr>
        <w:rPr>
          <w:rFonts w:ascii="Times New Roman" w:hAnsi="Times New Roman" w:cs="Times New Roman"/>
          <w:sz w:val="18"/>
          <w:szCs w:val="18"/>
        </w:rPr>
      </w:pPr>
      <w:r w:rsidRPr="001A0602">
        <w:rPr>
          <w:rFonts w:ascii="Times New Roman" w:hAnsi="Times New Roman" w:cs="Times New Roman"/>
          <w:sz w:val="18"/>
          <w:szCs w:val="18"/>
        </w:rPr>
        <w:lastRenderedPageBreak/>
        <w:t>ATGTTGGCAGGGTGTTCTAGTTCTACATTGCTGTCACCAAGGCACAGATTGAGGAGTGAAGCACCTGCACAATTTCAAGCTTGCCATTTTCAGTTACCTTCGATGAGCACACAGAGACTGGACTTGCCATGTAGCTTCTCTAGAAAAGAATCTTCGCGATCGCAGCCCATTAGGCCTGTTGGTCTCTCTGTTGAAAAAGCTATTGAACCAAAGACTAGCAGTTGTTCTCTGAAGCAGAATATTCGCCTACCGCCTTTGGCTACTAGCACTCCGAGAGAGGTCACAGATGAGTTCTGGGAGAAGGGTAAGAGTCTGAAGAGGTTCGCTGAGGGAGGCCTGGTTGATGATTCTTGCATTAATAGGGCTAAAAGGAAAAAGGGAGGCAGTGATGATGCCAGACAAGATGATATTCATGAAGGTGGTGGTGATAGTTTGAGTTTAGGCCAATTGGGTTCTGGCAACTTCTGGTTTCAGCCAAGTTTCCCTGGCCAAAATATCCCTCAAGTTCCCTTTTCTCTGACTTCCTCAGGAGGGGAAGACAGGGTTTGTTTTGTGCCTAGTGAATTGATTTCACCACCTTTGCCATTGTCAAACAATCCTTGGGTGGAATCAGTCATAACTGAGATCACCGATTTTGGTGAAAAGGATGGTGATGAGACTAGTCAGGGGCTAGGAAAGGAGGTTTCGGGTTCTAGTACCTCATCGGAGAGTCATAGCTTAAGCCTCAGGCTACATGAGAATCCGGTGGAGCATGATGTTGGTAATGGTTCTAGGAATCCCTATCCACATCAAGGTGCTGGTGTGGGTGTGGGTGTGGATGCTAGTGAAGAAGATAACAACCAAGAAGAGACTCGAGGATTGGAGCTTGTCAGCTTACTTACAACTTGCGTGGAAGCAATTGGGTCAAGGAATATAGCAGCCATCAACCATTTTATTGCTAAGTTGGGGGATCTTGCTTCTCCAAGAGGAAGCCCGATAAGTCGTCTAACTGCTTACTATGCGGAAGCTTTGGCTCTTCGAGTCACAAGGCTTTGGCCTCACACATTTCACATTACTCCTCCTAGAGATCTTGATCGGTTGGATGATGATTCGGGCACTGCATTGAGGCTTCTAAACCAGGTGACCCCAATTCCAAAGTTCATTCATTTCACGTCAAATGAGATACTGTTGAGAGCTTTTGAAGGAAAAGACAGGGTTCACATTATTGATTTTGACATCAAGCAAGGGCTTCAATGGCCTAGCTTCTTTCAGAGTTTAGCTTCCAGGACTAATCCTCCAAGCCATGTTAGAATCACTGGTATTGGTGAGTCCAAGCAAGAACTAAACGAAACAGGAGATAGGCTGTCTGGATTTGCTGAGGCATTGAATTTGCCTTTCGAGTTCCATCCAGTTGTGGACAGGTTGGAGGATGTGAGGCTGTGGATGCTTCATGTGAAGGAGAAAGAAAGTGTGGCAGTGAATTGTGTTTTTCAGTTGCACAAGACGCTGTATAGTGGGAATGGAGGAGCATTCAGAGACCTTTTGGGACTTATCAGGAGCACAAATCCTACACTAGTCCTTATGGCAGAGCAAGAAGCTGAGCACAATTCCCTTAACTTGGAGACAAGAGTTTCCAACTCATTGAGATACTACGCTGCCATTTTCGACTTGATTAATTCTTCCCTCCCACTAGACAGTCCAGTCAGGATCAAAATAGAAGAGATGTTTGCACGGGAGATCAGGAACATTGTTGCTTGTGAAGGAAGTGATCGGTCTGAAAGGCATGACTGTTTTGGCAATTGGAGGAAGATGATGGAGCAAGGAGGTTTTCGAAGCATGGGGATCAGCGAGAGGGAATTTCTTCAGAGCCAAATGTTATTGAAGATGTACTCTAATGAGAATTACAGCGTTAGGAAGCAAGAGCAGGATGGAGCAGCAGCGCTTACTTTGAGCTGGCTAGATCAGTCTCTTTACACAGTCTCAGCGTGGGCACCTGTTTGA</w:t>
      </w:r>
    </w:p>
    <w:p w14:paraId="015D47F2" w14:textId="77777777" w:rsidR="001A0602" w:rsidRPr="001A0602" w:rsidRDefault="001A0602" w:rsidP="001A0602">
      <w:pPr>
        <w:rPr>
          <w:rFonts w:ascii="Times New Roman" w:hAnsi="Times New Roman" w:cs="Times New Roman"/>
          <w:sz w:val="18"/>
          <w:szCs w:val="18"/>
        </w:rPr>
      </w:pPr>
      <w:r w:rsidRPr="001A0602">
        <w:rPr>
          <w:rFonts w:ascii="Times New Roman" w:hAnsi="Times New Roman" w:cs="Times New Roman"/>
          <w:sz w:val="18"/>
          <w:szCs w:val="18"/>
        </w:rPr>
        <w:t>&gt;LcGRAS33</w:t>
      </w:r>
    </w:p>
    <w:p w14:paraId="729DC8AE" w14:textId="77777777" w:rsidR="001A0602" w:rsidRPr="001A0602" w:rsidRDefault="001A0602" w:rsidP="001A0602">
      <w:pPr>
        <w:rPr>
          <w:rFonts w:ascii="Times New Roman" w:hAnsi="Times New Roman" w:cs="Times New Roman"/>
          <w:sz w:val="18"/>
          <w:szCs w:val="18"/>
        </w:rPr>
      </w:pPr>
      <w:r w:rsidRPr="001A0602">
        <w:rPr>
          <w:rFonts w:ascii="Times New Roman" w:hAnsi="Times New Roman" w:cs="Times New Roman"/>
          <w:sz w:val="18"/>
          <w:szCs w:val="18"/>
        </w:rPr>
        <w:t>ATGGATTCGCAGTTCACTGAATTTAACAGTTCAATATATGGTTTCAATGGGGAGCGTGATACTGTTTTTCCCAATTCGAATGAGTGCCTGGATGTTGCTAATGAGTTCAAATTCAATGATTCTAATTTAGATGCAAGTTTTGTGGATGATTTGCTAGTAACACCTGAACGGGACTCTGGCTTTTCTGCTCAGTCGTTTAGTTTGAGTCCAGAGGGAGAGTCTTCTTCTCCCTCTGATGATAATGACTTCTCTGAAACTGTTCTTAATTACATCAGCCAGATGCTTATGGAAGAGGACATGGCAGAGAAACCGTGTATGTTTCATGATCCGTTGGCTCTCCAAGCCAAAGAGCAGTCACTATATGAAGTCCTTGGTGAGAAGGGCTCTTATTCTCCCGATCAACCCCCGTTTTACAACACTGAGAGCCCAGATGGTTATTTTTCTAGTGGTTTTAGTGATCATGGTAGTAATAGTAGTTCTAGTTCCGGTACAAACCACTTGGTTGAACCGTTCTGGAATGGTGATTACAGGGAATTCAGGCCCGCATTGTTGCAAATGCCTATTCCTATTAACTTTGTGTTTCAGTCCACAGCCAAGTCTAGCTCGCAGACTACAGCCAAGTCTAGCTCGCAGACTTCAAATAAATTTCAAAATGGATTTGCTAATAATGGGAATGTGTTTGCAGCATCTGCTGCAAGTGAACTTCAGATTCCGGACTTGTTTAGTCAGAGTGACTTGATGTCTCAGTTTAGGAGAGGCGAAGAGGAAGCTAGTAAGTTCCTTCCTAAAGTTACTTCATTGGTTATTGATCTGGAGATTGATAAGTTTGACCCAGAATTGAAGGAAACGGCTACAAAGGTAGTTGTGAAGGCTGAGAATGATGAGAGAGAGCATT</w:t>
      </w:r>
      <w:r w:rsidRPr="001A0602">
        <w:rPr>
          <w:rFonts w:ascii="Times New Roman" w:hAnsi="Times New Roman" w:cs="Times New Roman"/>
          <w:sz w:val="18"/>
          <w:szCs w:val="18"/>
        </w:rPr>
        <w:lastRenderedPageBreak/>
        <w:t>TGTCTTCAGGGTTGAGGGAAAAAAAGAATCGTGAACGAGAAGATTTGTATTTAGAAGAAGAGAGGAGTAACAAACAATCAGCAGTTGACCTGGAAGAGACTGAGCAGCTATCAGAGATGTTTGATAAGTTGTTAATCTGTCACGAAAAGAATGGTTCTACATGTTTTCCTGATAATACCCTTCCACATGATGGATCAAGAAAGGCAGTGCAGCAAAATGGGCCAATGAAAGGGTCTAGTGCTGAGAAGAACTACACGAAGAAACCTGTGAATAAAAAAGAAGTGGATTTGAGGACTCTACTGATCCAGTGTGCACAAGCAGTCTCAGCTGATGATCGCAGGACTGCTAACGAGATGCTGAAGCAGATTAGGCAGCATTCTTCACCTTTTGGTGATGGAACTCAGAGAGTGGCCCATTGCTTTGCCAATAGCCTTGAAGCACGCTTGGCTGGCACTGGAGCCCAGATTTATACTGCTCTGTCTTCCAAAAGGACATCAGCTGCTGAGATGTTGAAAGCTTATCATGTTTATATGGAAGCCTGCCCATTTAAGAAGATTGCGATCGTCTTTGCAAACCATACTTTTCTGGAGTTAGCTGAGAAAGCAACAACACTGCATATCATTGATTTTGGTATCTTGTATGGTTTCCAATGGCCTGCCCTCATTTTCTGTCTTTCAAAGAGACAGGGTGGACCTCCTAAGCTACGTATTACAGGGATAGAGCTTCCTCAGCGTGGTTTCCGGCCAGCAGAAAGGGTTGAGGCGACGGGGCGTCGCTTGGCAAAGTACTGTGAGCGCTTCAATGTTCCATTTGAGTACAACGCCATAGCCAAGAAATGGGAAAATATCCGAATTGAAGACCTTAAAATTAAGGAAAATGAAGTCGTTGCTGTGAATTGTTTGTTCCGGTTTAAGAATCTGCTTGATGAGACCGTTGTGGTGAATAGTCCTAGGAATTCTGTGCTAAACTTAATCAGAAAGATCAAACCAGATATTTTTATCCAAGCTATTGTGAATGGATCCTACAATGCCCCTTTTTTTGTCACACGGTTCCGGGAGGCACTATTCCATTTCTCTGCATTGTTTGATATGTGGGATACGAATATTCCCCGCGAAGATCAAATGAGATTAATGTTTGAGAAAGAATTCTATGGGCGGGAAGTTATAAATGTTGTAGCATGTGAGGGCTTGGAGAGGGTGGAGAGACCTGAGACCTACAAACAATGGCAGGTTCGAAATACAAGGGCTGGGTTCAAGCAGCTGCCCGTGGGCCCTCAACTCATGAAAAAGTTGAGATGTAAGGCTACTGGTTATCACGATGACTTCATGGTCGATCAGGATGGACAATGGATGCTGCAGGGGTGGAAAGGCCGAATTATCTATGCTTCCTCTGCTTGGGTACCTGCATAG</w:t>
      </w:r>
    </w:p>
    <w:p w14:paraId="2A28BD24" w14:textId="77777777" w:rsidR="001A0602" w:rsidRPr="001A0602" w:rsidRDefault="001A0602" w:rsidP="001A0602">
      <w:pPr>
        <w:rPr>
          <w:rFonts w:ascii="Times New Roman" w:hAnsi="Times New Roman" w:cs="Times New Roman"/>
          <w:sz w:val="18"/>
          <w:szCs w:val="18"/>
        </w:rPr>
      </w:pPr>
      <w:r w:rsidRPr="001A0602">
        <w:rPr>
          <w:rFonts w:ascii="Times New Roman" w:hAnsi="Times New Roman" w:cs="Times New Roman"/>
          <w:sz w:val="18"/>
          <w:szCs w:val="18"/>
        </w:rPr>
        <w:t>&gt;LcGRAS34</w:t>
      </w:r>
    </w:p>
    <w:p w14:paraId="77ECCBBE" w14:textId="77777777" w:rsidR="001A0602" w:rsidRPr="001A0602" w:rsidRDefault="001A0602" w:rsidP="001A0602">
      <w:pPr>
        <w:rPr>
          <w:rFonts w:ascii="Times New Roman" w:hAnsi="Times New Roman" w:cs="Times New Roman"/>
          <w:sz w:val="18"/>
          <w:szCs w:val="18"/>
        </w:rPr>
      </w:pPr>
      <w:r w:rsidRPr="001A0602">
        <w:rPr>
          <w:rFonts w:ascii="Times New Roman" w:hAnsi="Times New Roman" w:cs="Times New Roman"/>
          <w:sz w:val="18"/>
          <w:szCs w:val="18"/>
        </w:rPr>
        <w:t>ATGGATCCAAATGCTACTGGATTCTCTGATTCTGTTAATGGTTTCAAGCTTTATGATGGAACCCTTTTGGCCTATTCTAATCAATTTTCGGACATCGAAAATGGATCTAAGTTCACCATCCCTTCACCAGATTTCAACCTTTCAGATGTCCCTTATAGTGCTCTTGATCCAGATCCTGGTATATTTACTCCATCTTCAACCCTGAGCCAAGATTTTGACTCTGTGGGGTCTGTCAGTTTGAGCCCAGATGGAAGCTCTTTCGCTCCGACTTCGGGCTGGAGTCCGGAGGGAGTAGCTTCTTCTTCCTCTGATGATAGTGAATCCTCTGATCCCCTTCTTAAGTACATCGGCCAGATGCTTATGGAAGAGGACATTGAAGACAAGCCATCTATGTTTTATGATCCGTTGGCTCTACAAGCCACTGAAAAATCTTTGTATGATGTGCTTGGTGAGCAGCAGCAAAACTATCCTTTGCTGCAAAATCAACCACAATTATATGTCAATGATAGCATAGGGAGTTACTCTAGTTTTTCTGGTAGTATCATTGATTTTAGTGGTAATTCTGGTGGAGTTACTAGTACTAATAGTGGTACTAGTGATTTTGTTGATACCCTATTTAATGGTGATGTTGGAGAGCTTAATCCCCTGTTGTTGCGAGGCTCTTTGCCTGGTAACTATCAACTCGAGTCCAATTCGCAGCAGCCCAACTCACAATATTCTGTCAGTTTGCCGGAAAGTGCGGCAAATATGGGCGATGGGTTAATGAGTTCTTCTGTGAATGAGCTTCTGGCTCAAAATATGTTTAGTGATAAGGAGTCTATGCTGCAGTTTAAGAGAGGGTTGGAGGAAGCTAGCAAGTTCCTTCCTACTAGTAATCAGCTAGTTATTGATGTGGAAAACTACAATTTTTCCGAGGAGCAAAAGAAAGAGACTTCCATGGTGGCTGTCAAAGTGGAGAGAGATGAAAGGGAAAACTCACCTGAACGGTTAAGGAGTAGAAAGAATCATGCACGGGGGAATCCAGATTTAGAAGAAGAGAGGAGTAACAAGCAGTCAGCTGTCTCTAGGGAAGAGAGTGAACTGTCAGAAATGTTTGATAAGGTGTTGCTGATTTGCACCGATGCAAATGGTAAGCCTTTGTTGTGCCATGCCGAGGATCCTGTTGAAGCTGCGCAGAATGGGGCGAGCAACAGTTTGCAGCAAAATGGACAAACAAATGGATCTAATGGTGGGAAATCCCGTGGCAGGAAGCAGGGAAAGAAGGAAACAGTGGATTTGAGGACTCTTCTCATTCTCTGTGCACAAGCCGTGTCCACTAATGACTTCAGGACTGCTAATGAGCTACTAAAGCAGATTCGGCAACACTCTTCCCCTACTGGTGATGGATCCCAGAGGCTGGCTCATTTCTTTGCCAATGGTCTTGAAGCGCGCTTGGCTGGCAGTGGTATGGCAAATAAAACTTTCTTCACTTCCTTTGCTCAAAAGACTACGACTGCTGATATTTTGAAA</w:t>
      </w:r>
      <w:r w:rsidRPr="001A0602">
        <w:rPr>
          <w:rFonts w:ascii="Times New Roman" w:hAnsi="Times New Roman" w:cs="Times New Roman"/>
          <w:sz w:val="18"/>
          <w:szCs w:val="18"/>
        </w:rPr>
        <w:lastRenderedPageBreak/>
        <w:t>TGTTATAAGGTTCATCTTTCTGCTTGTCCATTTAAGAAGCTGTCCAATTTGTTTGCAAACAAAATGTTTATGCATATGGCTGAGAATTCACCAACTCTTCACATTGTTGATTTTGGTATCCTATATGGTTTCCAATGGCCATCTCTCATTCAGCTTCTGTCAATGAGACCTGGTGGCCCTCCTAAGCTACGGATTACTGGGATAGAGTTTCCACAACCTGGTTTCCGGCCAGCAGAAAGAATTGAGGAGACAGGTCATCGTTTGGCAAAGTATTGTGAGCGCTTTAATGTTCCATTTGAGTACAATGGCATAGCATCACAAAACTGGGAAACCATCCGAATTGAGGACTTCAAGATTAGAACTGGGGAGGTGCTTGCTGTGAACTGTCTGTCCCGGTTTAAGTACCTACTTGATGAAACTGTTGAAGTGGACTGTCCAAGGAATGCTGTCTTGAGCTTGATCAGAAAGATGAACCCAGATGTTTTCATCAATGCTATTGTCAATGGTGCCTATAATACTCCCTTCTTTGTTACACGATTCCGGGAAGCACTGTTCCACTTCTCCTCGCTGTTTGATATGTGGGATACTACTATACCCCGTGACAACCAAGAGAGGTTGATGTTTGAGAGAGAGTTTTATGGTCGAGATATTATCAATACCATTGCATCTGAGGGCTTGGAGAGGGTTGAGAGGCCTGAGACATACAAGCAGTGGCAGGTGCGGATCACGAGGGCTGGGTTCAAGCAGCTGCCATTGGACCGAGAGCTGCTGAATAAGCTTCAAATGAAGTTGAAGGCTTGGAATTACCACAAGGACTTTGTGATTGATGAAGACAAGCATTGGATGCTGCAGGGATGGAAGGGAAGGATTGTGTGTGCCACCGCCTGTTGGGTACCTGCATAG</w:t>
      </w:r>
    </w:p>
    <w:p w14:paraId="525124AB" w14:textId="77777777" w:rsidR="001A0602" w:rsidRPr="001A0602" w:rsidRDefault="001A0602" w:rsidP="001A0602">
      <w:pPr>
        <w:rPr>
          <w:rFonts w:ascii="Times New Roman" w:hAnsi="Times New Roman" w:cs="Times New Roman"/>
          <w:sz w:val="18"/>
          <w:szCs w:val="18"/>
        </w:rPr>
      </w:pPr>
      <w:r w:rsidRPr="001A0602">
        <w:rPr>
          <w:rFonts w:ascii="Times New Roman" w:hAnsi="Times New Roman" w:cs="Times New Roman"/>
          <w:sz w:val="18"/>
          <w:szCs w:val="18"/>
        </w:rPr>
        <w:t>&gt;LcGRAS35</w:t>
      </w:r>
    </w:p>
    <w:p w14:paraId="0DF89CA6" w14:textId="77777777" w:rsidR="001A0602" w:rsidRPr="001A0602" w:rsidRDefault="001A0602" w:rsidP="001A0602">
      <w:pPr>
        <w:rPr>
          <w:rFonts w:ascii="Times New Roman" w:hAnsi="Times New Roman" w:cs="Times New Roman"/>
          <w:sz w:val="18"/>
          <w:szCs w:val="18"/>
        </w:rPr>
      </w:pPr>
      <w:r w:rsidRPr="001A0602">
        <w:rPr>
          <w:rFonts w:ascii="Times New Roman" w:hAnsi="Times New Roman" w:cs="Times New Roman"/>
          <w:sz w:val="18"/>
          <w:szCs w:val="18"/>
        </w:rPr>
        <w:t>ATGGAGAGTGACTTCCCAGATGCTGTCCTGAAGTACATAAACCAAATTCTCATGGAAGAAGACTTGGAGGAGGAAACCTGCACATTCCAGAACTCAGCTCTTCAGGCCGCTGAGAAATCCTTTCATGATATTCTTACCGTGAAATATCCTTCAACCAGTCGAACACCTTCAAGCCGATGGGAAGAGAACCGAATTTACAATTGTAATCGCTGTTGCAATTGTAACGAAACAGATTTTGTTAAATCCCGCTTGATTACTAGTCTTGGAGGTGGTGAACTAGGTGCACCAGTTGAGTACTCCTTCCAGTTCAATCTGCAGTCCAGTCGAAGGTGCTTCCTGCCTAGCAGCCTAAGCAATGCTGTTGAAAGGAAAGTTGATTTCCCCATAGACATACCCATAGTGTCTAATTACTTTGGTGAGTGTGAAACAGGTTTGCAGTTCAAGGATTGCACACAATATGGTCAAACTTCCCTTCCACAATCCAATCATGTCATTGATTTTCAAAACAACAGAACCAGCGTGCTGGAACTTAATGGAGAAAATCCTGCTGTGGTGGCTGAGGCTAAGAGACCTAAGAGGGTTCACTTACTTCGTAAACTGAGGGATCCTGATCAGCTAGAGAGTGAGCTAGAAATGAGGAGTAATAAGCATTTGAAAGTTTATGCTGACGAACCTGAAAAACTTGAGGTGTTAGATAAGATGTTGTTGCCAATTGCTGGAGATGAGGAGTCTACTAGGTTTGCAACTGATGACAGCCTGAAAAGGAAGCCAATCAGGACTTTGCATCAGTATAGAGTATCAAGAGTATCGAATAGTGGAGCCAACTGCAGGACGAAACGAGTTAAAAACAGAATGATTGTTGATTTGAGGACTCTACTAATTCATTGTGCAGAAGCTGTGGCGGAAAATGATTGCCAAAGTGCGAATGAACGATTGGTGCAGATCAAACAGTATTCTTCTCCTTTTGGAGATGGATCACAGAGGCTTGCTCATTGCTTTGTCAATGCGCTTGAGGCTCGCCTTGCAGGCATAGGAAGCGAGGTATATGCAGCTCTTGCGGCTAAGAGGGTGGAGGCCACTTACATGCTGAAAGCCTGCAGGTTCTATATCACAACATGCCCTTTCATGAAGATCTCAAATTTCTTTGCTACCCAAACAATCATGAAACTGGCTGAGAAAGCAAGCGTGCTCCACATTATACATTTTGGTATAATGTATGGTTTCCAATGGCCCTGTCTTATTCAGTGTCTCGCAACAAGACATGGTGGACCTCCAGTGCTTCGCATTACAGGAATAGACCTTCCACAGCCTGGTTTCTGTCCAGCAGCCAGGGTCAAGGAAACTGGACGTTACTTGGTGAAATACTGTGAGAGATTTGGCGTTCCGTTCAAGTACAATTTCATAGCACAAAAGTGGGAGAACATTCAACTTGAGGACCTAAAGATTAACAGAGATGAGGTAACTGTTGTTAACTGTTTGTACATGTTGCGGTATCTATTGGATGAGACAGTAGTGCCTAACAGCCCCAGAGATGCTGTTTTGAATTTGATTAAGAGGATTAACCCAGATGCTTTCATTCATGGGATCATAAATGGAGCCTACGATGCCCCCTTCTTCATGTCACGGTTTAGGGAGGCACTTTTCTACTTCTCTGCAATGTTTGACATATTCGATGCCAATGCAGGCTGCGAGAGTTGGGAGAGGATGGTGTTTGAGGAAGAGATATATGCAAAGGAGATAATGAATGTGATAGCATGTGAAGGAACAAAGAGGATTGAGAGGCCGGAGACATACAAGCAGTGGCAGCTTCAGAACTTGAGGGCCGGTTTCAGACAGCTTCCACTAAATCAGGAGATCATGAAGAAAGCAAAGGCCCAAGTGAAGTTAAATTATCACAAAGATTTTGCGCTGGATGAAGATAGCCAATGGATGCTACAAGGATGGAAGGGGAGAATTCTTTTTGCTATCTCCTGCTGGAAAT</w:t>
      </w:r>
      <w:r w:rsidRPr="001A0602">
        <w:rPr>
          <w:rFonts w:ascii="Times New Roman" w:hAnsi="Times New Roman" w:cs="Times New Roman"/>
          <w:sz w:val="18"/>
          <w:szCs w:val="18"/>
        </w:rPr>
        <w:lastRenderedPageBreak/>
        <w:t>CTGCTTAG</w:t>
      </w:r>
    </w:p>
    <w:p w14:paraId="159E4EB2" w14:textId="77777777" w:rsidR="001A0602" w:rsidRPr="001A0602" w:rsidRDefault="001A0602" w:rsidP="001A0602">
      <w:pPr>
        <w:rPr>
          <w:rFonts w:ascii="Times New Roman" w:hAnsi="Times New Roman" w:cs="Times New Roman"/>
          <w:sz w:val="18"/>
          <w:szCs w:val="18"/>
        </w:rPr>
      </w:pPr>
      <w:r w:rsidRPr="001A0602">
        <w:rPr>
          <w:rFonts w:ascii="Times New Roman" w:hAnsi="Times New Roman" w:cs="Times New Roman"/>
          <w:sz w:val="18"/>
          <w:szCs w:val="18"/>
        </w:rPr>
        <w:t>&gt;LcGRAS36</w:t>
      </w:r>
    </w:p>
    <w:p w14:paraId="753DB397" w14:textId="77777777" w:rsidR="001A0602" w:rsidRPr="001A0602" w:rsidRDefault="001A0602" w:rsidP="001A0602">
      <w:pPr>
        <w:rPr>
          <w:rFonts w:ascii="Times New Roman" w:hAnsi="Times New Roman" w:cs="Times New Roman"/>
          <w:sz w:val="18"/>
          <w:szCs w:val="18"/>
        </w:rPr>
      </w:pPr>
      <w:r w:rsidRPr="001A0602">
        <w:rPr>
          <w:rFonts w:ascii="Times New Roman" w:hAnsi="Times New Roman" w:cs="Times New Roman"/>
          <w:sz w:val="18"/>
          <w:szCs w:val="18"/>
        </w:rPr>
        <w:t>ATGAATGGATTTAGTTTGCGCCATGAGAGCTTAGATGGGGTCGGTTCAAATGATGAACCTGTTGATGTGTCAGACTCAATAATGAATGGATCCATGGATCCAACCAATCAACACCCTACCTGCAGAGAATTGGATGCATCTGCAATCAACTATGAAAATACCAACTTCTCCTTTGCTGTTGGCAAGTACATTTATGATATGCTCATGGAAGAAAATGTAGAGGATCAGACCTGTATGTTTCAGGATTGTTTAGCCCTCCAAGCCACTGAAAAGTCCTTCTATGACGTTCTTGGCCAGAAATATCCACCTTCTTCTGATCAATCTTCTCTTTTTGCCAATCCAAATGACAACACCCCAGATGATGTTTTCATTTGTCGTACAAATATTGATACCAACAGTGGCTATACTGCTTCCAACCACCTTGTTGATTACAGTTCAATTTGTAACCAAGCCGAGCCTGGATCCTGTCATCCACCAACTTCTCTGGTTGACTCTCCTGAAAGTGCTTTTCCAGCAGCAAGTGGTGATGGTGAAAATGAGATACTTAAGCCAGTAGAAGTGCCAGAGAAAGAGGGGAGGGGAAGAAAAAATCGTCACAGTGAAGATATCAATGACTTGGAAGGGAGGAAGAGCAGCAAGCGTTCAGTGCCTTCAGTTGAGGAATCTGAGCAATTAGACCTGTTTGATGAGGTGATGATTGCTAAAGGTGGGAGCTATGATGCTGTAGAATGTCCTCTCTTCAACGCAGGGCGCAATAGAGCCTGTATGGAATTGGACCGCGTTGAGCGAAGACATGGTTCCAACAGCAGAATAATGCATATGATGAGACAAAATAATACAAATGAAACTGTGGATTTGTGGAGTCTACTAACTCAATGTTCACAAGCTGTCGCAAGTGATGACCAAAGGACTGAAACTGAGCTACTAAAGCAAATTAGGCTGCACTCTTCTCCCCTTGGTGATGGAACCGAAAGATTGGCCCATTACTTTGCTGAGGGCCTTGAGGCACGCATGGCAGGCACCGGGACTCCATTCTATTCGCCTGCCTTTCTTAATAGATCTTCTGTTGCTGATATGTTGAAAGCTTACCTTGCATATGTCTCGGCAGCTCCTTTCAAAAGAGTCTCCAATTTCACTGCAAATCGTGTCATTGGGAAGCTTGCAGAGAAAGCAACAAGGGTGCACATTATAGATTTTGGAATTTCTTATGGTTTTCAATGGCCTTGTTTCATCCAGCGCCAGTCATTCAGGCCTGGTGGACCTCCTAAGATTCGGATAACAGGAATCGAGTTTCCTCAACTAGGCTTTAGGCCTGCAGTGAGGGTTGAAGAGACGGGGCATCGCTTGAAAAGAGTTTCTGAGGCATGTAATGTGCCATTTGAGTACAATGCCATAGCTCAGAAATGGGAAACTATCAAACTTGAGGATCTCAGGATTGACAAAAATGAAGTGATTGTTGTTACTTGTATGTATAGGTTAGACAACCTACCTGCTGACACAGTTGTGCTCAATAGCCCTAGAGATGCTGTCCTGAAATTGATCAAGAGAATTAATCCTGATATGTTTGTCCATGGAGTCACCAATGGGACACACAATTCTCCATTTTTCAAAACAAGATTCAGGGAGGCACTTTTCCATTTCTCTGCACTGTTTGACATGTTTGAGGCTACTGTACCAAAAGAAGACCAAGGGAGGCTGATTTTTGAAAGAGAAGTAATTGGAAGACATGCCATAAATGTTGTAGCTTGTGAAGGCTTGGAGAGAATCAATAGTCCGGAAACATATAGGCAATGGCAGGCTAGGAACCTGAGGGCTGGTTTCAGGCAGCTCCAACTGGACCAGGAGCTCTACAAGGGAGCTCGGAAACTTGTGAAAATGGATTATCACAAGCACTTTGTTGTTGATCAGGATGGCCAATGGTTGCTGCAGGGATGGAAGGGAAAAATAATCCAAGCTCTTTCCTTCTGGAAACCAATTCAAGACTAA</w:t>
      </w:r>
    </w:p>
    <w:p w14:paraId="5B1F9925" w14:textId="77777777" w:rsidR="001A0602" w:rsidRPr="001A0602" w:rsidRDefault="001A0602" w:rsidP="001A0602">
      <w:pPr>
        <w:rPr>
          <w:rFonts w:ascii="Times New Roman" w:hAnsi="Times New Roman" w:cs="Times New Roman"/>
          <w:sz w:val="18"/>
          <w:szCs w:val="18"/>
        </w:rPr>
      </w:pPr>
      <w:r w:rsidRPr="001A0602">
        <w:rPr>
          <w:rFonts w:ascii="Times New Roman" w:hAnsi="Times New Roman" w:cs="Times New Roman"/>
          <w:sz w:val="18"/>
          <w:szCs w:val="18"/>
        </w:rPr>
        <w:t>&gt;LcGRAS37</w:t>
      </w:r>
    </w:p>
    <w:p w14:paraId="664312DB" w14:textId="77777777" w:rsidR="001A0602" w:rsidRPr="001A0602" w:rsidRDefault="001A0602" w:rsidP="001A0602">
      <w:pPr>
        <w:rPr>
          <w:rFonts w:ascii="Times New Roman" w:hAnsi="Times New Roman" w:cs="Times New Roman"/>
          <w:sz w:val="18"/>
          <w:szCs w:val="18"/>
        </w:rPr>
      </w:pPr>
      <w:r w:rsidRPr="001A0602">
        <w:rPr>
          <w:rFonts w:ascii="Times New Roman" w:hAnsi="Times New Roman" w:cs="Times New Roman"/>
          <w:sz w:val="18"/>
          <w:szCs w:val="18"/>
        </w:rPr>
        <w:t>ATGGATACCCTTTTTGAAGGATTTCCAGGATCAGTGAATGGATTCAAGTTTGATTGTGTCAGAGAGTTTACACAGAGTCATGATTTTGGAGGTCATCCTCATCCACCAACACCGCCACCTTTACTTCAAACCAATCCAAATCCTGTAGCTAATTGTTTCCAGGTTTCAAGCACCAGCTCTGATGGGGACTCCCCGGAGAGCAGTGACATCACTAATGAGGTTCTCAGGTTCATAAACGAGATGCTCATGGAAGAAGACCTGGAAGGAAAAACCTGTATGTTGCAGGATTGTTTGGCTCTCCAAGCTGCTGAAAAGTCCTTATATGATGTTCTTGGCCAGAAATACCCTCCTTCACCAAGCCATGTCCTGCCTTGTTTGAACCAAAATATTGACACCCCGGATGAGATTTTCATCAGTGAGAGCTATGATACTGCTGGATACTTGGTTGATTCCCCAGAAAGTGTCTCCTTCAGTGGAGGACTTGGAGAAAGTAGCAGTTCTGTTTCGAATAGATCAAGAGGAAGGAAAAACCATCAAAGGGACGATAGTGATCATATTGAACAAGGGAGAAGCAACAAGCATTCAGCGATTTCGCTTCAGGAGCCTGAGGAATCAGAGATGTTTGATGAAGTACTGCTCTGCAAGAGTGAGGATGATGAGCCTGGATCACGTTCTCACCGCGAAGAGTTGCTGAATGGATCAAACAGGAAGCTGAAGAGCTCAAGTAGTGGAAAAACAAGCACAAAGAA</w:t>
      </w:r>
      <w:r w:rsidRPr="001A0602">
        <w:rPr>
          <w:rFonts w:ascii="Times New Roman" w:hAnsi="Times New Roman" w:cs="Times New Roman"/>
          <w:sz w:val="18"/>
          <w:szCs w:val="18"/>
        </w:rPr>
        <w:lastRenderedPageBreak/>
        <w:t>GAGAGGTAAGAGAAGGGAGGTGGTTGATTTGTGGTCCCTATTAACTCAATGTGCACAGGCTGTGGCTAGTCTTGATCAAAGAAGTGCAAATGAGTTATTGAAGCAAATCAGGCAACACTCTTCTGCCTTTGGCGATGGAACACAAAGATTAGCACATTACTTTGCTAATGGACTCGAGGCACGTTTGGTTGGAATTCAAACACCTATACATACACATATAAGTAGCCGGGCATCAGCAGCTGATATCTTGAAAGCTTACAAAGTCTGTGTCTCAGCAACTCCTTTCCATTTTGTGTCATTTTTTATGGCAAACCAAATGATCCTCAAACTTGCAGAGAAAGCAACAAGGCTGCACATTATTGATTTTGGTATCTGCTATGGTTTTCAATGGCCTTGCTTCATTCAACACCTCTCCAAAAGGGCTAATGGACCTCCTATGCTTCGAATCACAGGCGTTGAGCTTCCCCAGCCAGGATTTAGGCCTGCAGAGAGGGTTGAAGAGACAGGGAGACGGTTAAAAGGCTATTGTGAGAGATTCAAGGTTCCATTTGAATACAATGCCATAGCAAAGAAATGGGAAACTATCAAGTTGGAAGATTTCAAGCTTGACAAAGATGAGGTGATTGTTGTTAACTGCTTGAAGAGAATGAAGAACCTGCCTGATGACACAGTACTGGCAAGCAACAGCCCGAGGGATACTGTCTTGAACCTGATCAATACAATCCATCCTGATGTGTTCATCCATGGAGTTGACAATGGTACTCACAGTGCACCTTTTTTCCTCACAAGATTCAGGGAAGCACTCTTCTATTTCTCGGCATTCTATGACATGTTTGAGGCTACCGTGTCCCGCGAAGATGAGGGCAGGATGCTGTTTGAGAGAGAAATATTTGGAAATGACGCCATGAATGCCATTGCCTGTGAGGGCACAGAGAGGGTTGAAAGGCCAGAGACATATAAACAGTGGAGGGTCAGAAGCCTGAGAGCTGGTTTCAGGCAGCTCCCATTGGATCAGGAGCTTGTGAAGAAAGCTAAGAAAAAGGTGAAATCACACTATCATCAGGATTTTGTTATAGATGAGGATGGCCATTGGATGCTCCTGGGTTGGAAGGGAAAAATTCTCCAAGCTCTATCTTTCTGGAAACCTGTCCTGGATTGA</w:t>
      </w:r>
    </w:p>
    <w:p w14:paraId="36374369" w14:textId="77777777" w:rsidR="001A0602" w:rsidRPr="001A0602" w:rsidRDefault="001A0602" w:rsidP="001A0602">
      <w:pPr>
        <w:rPr>
          <w:rFonts w:ascii="Times New Roman" w:hAnsi="Times New Roman" w:cs="Times New Roman"/>
          <w:sz w:val="18"/>
          <w:szCs w:val="18"/>
        </w:rPr>
      </w:pPr>
      <w:r w:rsidRPr="001A0602">
        <w:rPr>
          <w:rFonts w:ascii="Times New Roman" w:hAnsi="Times New Roman" w:cs="Times New Roman"/>
          <w:sz w:val="18"/>
          <w:szCs w:val="18"/>
        </w:rPr>
        <w:t>&gt;LcGRAS38</w:t>
      </w:r>
    </w:p>
    <w:p w14:paraId="0121E38C" w14:textId="77777777" w:rsidR="001A0602" w:rsidRPr="001A0602" w:rsidRDefault="001A0602" w:rsidP="001A0602">
      <w:pPr>
        <w:rPr>
          <w:rFonts w:ascii="Times New Roman" w:hAnsi="Times New Roman" w:cs="Times New Roman"/>
          <w:sz w:val="18"/>
          <w:szCs w:val="18"/>
        </w:rPr>
      </w:pPr>
      <w:r w:rsidRPr="001A0602">
        <w:rPr>
          <w:rFonts w:ascii="Times New Roman" w:hAnsi="Times New Roman" w:cs="Times New Roman"/>
          <w:sz w:val="18"/>
          <w:szCs w:val="18"/>
        </w:rPr>
        <w:t>ATGAATCATTTGCAATTTGACCATGGTTTAGGACCTTTAGGTTCAGTTTATTCAAACCAAAATCACGTTGATGGGTTCAAAAATGATGGTGATAAGACTCATCATGAAGACCCTTCTCACCCACTTGAAAACAATACACACCAAACTAAGGACTCAGGTCCATGTTCTGGTGGGAGCTCAGAGGGGGTTTCTTCGGATTTTTGTATTGAGCTGAACCATGCAACTCTTAAGTACATAAGTGATATGCTTATGGAAGAAGATCTGGAGGGTAAGACATGTATGTTGCAGGATTGTTTGGCCCTCCAAGCTGCTGAGAAACCCTTCTATGAAATACTTGGCCAGGAATACCCGCCTTTGCTGAATCAAATGTCTTGTTATCTGAATCAAAACTTGGAGAATGCGGATGATTGTTGTACGACTAATAGTCGTGTTGATAGTAGTAACAGCATTGTTACTGCTAGCAACTTGGTTGATCCCGATTGGGTTACTAGTCAGGGCAAATTCAAGTCCTCTTGGATGATTCAGACCTCCCCTATTGACTCTCCTGACAGTGCTGCTCTGGTGCCAAATTTATGTGGGGAGAGACAGATAAGTGGACAGCTAGGTGGGCCTAGAAAGTCCCTTCCAAAGGATGATTCTTTGAGCAATCCATCAAGGCCTCGAGAAGAGGCGGTTGACAGTTCAGCAACAGCAGGGAGTTACAATTTGTCGTATGGGTCAAGGGGAAGGAAAAGTTATCAGCTAGAGGATAGTGATAATGGGGAACAAAGGAGGAGTAATAAGCAGTTGGCAACAGCTGTTTCTGAATCTGAGCCATCAAAGATGTTTGATGATGTGTTGCTATGCAACTGCGAGAACAAAGATGCTGTACAATGTCTAGTTCACGGAATCAAGTTGAATAAATCAGATGAAAAGGTGCAGCAGAATGAGCGACCAAAGTCGTCTGGTGGTAAGACAAGACGTGGGAAGAAGAAAGGTAAGAAAGGCGAACTGGTGGATTTGTGGACTCTGTTAACTGTTTGTGCACAAGCTGTGGCTAACTATGATCAAAGGACAGCAAATGATCTATTGCAGCAGATAAGGCAACACTCTTCAGCTTTTGGTGATGGAACACAAAGATTGGCGCATTACTTTGCTCATGGCCTTGAGGTGCGCCTGGCAGGGACTCAGACGCCAATTGCAATACATCTTAGTACTAGGGCATCGGCTGCTGATGTTCTACAAGCTTACAGAGTGTATATATCATCATGCCCTTTCAATAGGATGTCATTTTTCATGTCAAATAGAACAATTTTGAAACTATCAGAGACAGCAACAAGGCTCCATATTATTGATTTTGGCATTGGATATGGTTTCCAATGGCCTTGCTTTATTCACCGCGTCGCTCAGAGACCTGGCGGTCCTCCCAAGCTTCGAATTACAGGTATTGAGTTTCCTCAACCAGGGTTCCGGCCTGCAGAAAGGGTTGAAGAGACAGGGCATCGATTAAAAGCCTATTGTGATAGATTTAGGGTCCCATTTGAGTACACTGCCATAGCCAAGAAATGGCATACAATCCAACTAGAGGATCTCAAGATTGACAGCGAAGAGATGACAGTCGTTAGCTGTATGTACCGAATGAGGCACCTGCCTGATGACACAGTGGTTGTTAGCAGTCCAAGAGATACTGTCTTAAAACTGATCAAGAGTATAAATCCAGACATATTCATC</w:t>
      </w:r>
      <w:r w:rsidRPr="001A0602">
        <w:rPr>
          <w:rFonts w:ascii="Times New Roman" w:hAnsi="Times New Roman" w:cs="Times New Roman"/>
          <w:sz w:val="18"/>
          <w:szCs w:val="18"/>
        </w:rPr>
        <w:lastRenderedPageBreak/>
        <w:t>CATGCAGTTGTTAATGGTACTCACAATGCACCTTTCTTTCTCCCACGATTCAGGGAGGCTTTATTCCATTTCTCTACATTGTTTGATATATTTGAGGCTACTTTATTTCGCGAAGATCAAGGGAGGATGGTGTTTGAGAGAGAAATATTTGGGAAAGACGCCATGAATGTTATCGCCTGTGAGGGTGTAGAGAGGGTTGAAAGGCCGGAGACATATAAGCAATGGCATGCAAGGAATCAGAGAATTGGGTTTAGGCAACTCCCACTAGATAGGGGTTTATATGAAATGGTCATGAATTTGGTGAAATCAAACTATCATCAAGATTTTATTATTGATGAAGATGGCCAGTGGCTGTTGCAGGGGTGGAAAGGAAGAATATGCTATGCTCTTTCTGTCTGGAAACCTGTCCAGGAACAATGA</w:t>
      </w:r>
    </w:p>
    <w:p w14:paraId="0C232184" w14:textId="77777777" w:rsidR="001A0602" w:rsidRPr="001A0602" w:rsidRDefault="001A0602" w:rsidP="001A0602">
      <w:pPr>
        <w:rPr>
          <w:rFonts w:ascii="Times New Roman" w:hAnsi="Times New Roman" w:cs="Times New Roman"/>
          <w:sz w:val="18"/>
          <w:szCs w:val="18"/>
        </w:rPr>
      </w:pPr>
      <w:r w:rsidRPr="001A0602">
        <w:rPr>
          <w:rFonts w:ascii="Times New Roman" w:hAnsi="Times New Roman" w:cs="Times New Roman"/>
          <w:sz w:val="18"/>
          <w:szCs w:val="18"/>
        </w:rPr>
        <w:t>&gt;LcGRAS13</w:t>
      </w:r>
    </w:p>
    <w:p w14:paraId="3AC98C83" w14:textId="77777777" w:rsidR="001A0602" w:rsidRPr="001A0602" w:rsidRDefault="001A0602" w:rsidP="001A0602">
      <w:pPr>
        <w:rPr>
          <w:rFonts w:ascii="Times New Roman" w:hAnsi="Times New Roman" w:cs="Times New Roman"/>
          <w:sz w:val="18"/>
          <w:szCs w:val="18"/>
        </w:rPr>
      </w:pPr>
      <w:r w:rsidRPr="001A0602">
        <w:rPr>
          <w:rFonts w:ascii="Times New Roman" w:hAnsi="Times New Roman" w:cs="Times New Roman"/>
          <w:sz w:val="18"/>
          <w:szCs w:val="18"/>
        </w:rPr>
        <w:t>ATGGTTATGGATCAAGTTGTAGGAGGTTTATATGGTTCTGGCGATCAATACAAACTCAATGGTGAGAATCAGACCCTTTCGGTCGTGTTGAGTCAGAATCATGTTAATGGATTCAAAACCAGTGATAGTTTTGTTAATCAGAACTATTTAGATATGCAACTTTTGCCGTGTGATCCAATCCCCAATTATTCGACTCCAGTTTTGGTTGTGAGCGAAGAGGGAGATTCACATGAGGATTATGATTTTAGTGATGTTGTTCTGAAGTATATAAATCAGATGCTTATGGAGGAGGACATGGAAGAGAAGATCTGTATGTTTCAAGAGTCTTCAGTGGCGTTACAAGCTGCTGAGAAATCGTTTTATGAGCTTATTGGGGAGAAGTATCCTCCTTCACCTGATGGTGACTTGAACACTCGTATAGATAAAAACAATTGTGGACCGGATGGAAATGATGATATCAGTTGCACGCTCAGTGCCAGTAGTACTAGTTTGGTGGATCACGGGTGTAATAGTGATGTGAGTGATTGTAGGTCTTCGAATGCTGTTTCTCAGTCTACTTCTACTTCTCAGTCATCTTATGGCTCCGTAAACAGCACTGGCAATGTGGTTGATGGGTTTGTGGATTCTCCGGTGAGCACTCCTAGAATTCCTGACTTTTTTGGTGACAGTGAGTCTGCGAAGCAATTTAGAAGAGGGTTTGAAGAGGCAAGTAAGTTCCTGCCTAATGGTAGTGCTTGGTTTGGTGATCTGGATATCAGTGAATTGTTCATGAAAGAGTTTAAAGGGAAACAAAAGGATGTGGTTAATAAGGCGGGGGAGAAGCCAGAGAACGAGTGCTTTCTTGATGAGTCGAGGGGTAGGAAAAATCCTCTATCGCAGGATGCAAATTTAGGGAGTGAGAGAAGTAACAAGCTGTCAGCATTTTATACTGAATCAACTGTGAGCAAGGAAATGTTCGATATGGTGCTGTTAAATTGCGGACAAAGTGAATCTGCACTTCGTGAAGCTTTGAAGAATGAGACTAGCAAAAGTACTAAGGAAAAGAAACAATTAAAAGGATCCAATGGTGGAAAGGCCCGTGGAAAGAAACGAGGAGGTAAAAAGGTTGTGGTTGATTTGAGGACTCTCCTGTCCCTTTGTGCACAAGCTGTTGCAGCCAATGACCAGAGGAATGCACATGAGCTACTCAAGCAAATCAGACAGCATTCTTCTCCTACCGGGGATGGGATGCAAAGGATGGCCCAGTGTTTCGCTGATGGCCTTGAGGCACGCTTGGCTGGCTCTGGAACCCTGATTTATACTGCTCTTATATCCCAGCGTACGTCTGCTGCTGATGTCTTGAAAGCTTACCATCTTTTTCTTGCTGCATGTCCATTTAGAAAGCTCTCAAATTTCTTTTCAAACAAAACAATTATGAATTTAGCTGAGAAAGCAACAAGACTTCACATAGTAGATTTCGGTATCATGTATGGTTTCCAGTGGCCATGCCTCATACAACGTCTTTCGTCTAGGCCTGTTGGACCTCCTAAGCTTCGGATTACTGGGATTGATCTGCCACAACCAGGTTTTCGACCAGCAGAAAGGGTTGAGGAGACAGGAAGCCGCTTGGCGAACTATGCAGCAACATTTAAAGTTCCATTTGAATTCAATGCAATAGCACAGAAGTGGGACACCATTCGAATTGAGGATCTCAAAATCGACAGCGATGAGGTACTTGTTGTGAACTGTCTGTATCGCTTTAGATATCTGCTTGATGAGACTGTGGTGGTAGAGTCTCCAAGGAACATTGTTTTAAACCTGATTAGGGAGATGAATCCAGATGTTTTCATACAAGGGATTGTCAATGGGGCACACAGTGCACCATTCTTTATCACGAGATTCAGAGAGGCTCTCTTTTTTTACTCCACTTTGTTTGACATGCTGGAGACCAATGTGCCTCGAGAGATTCCAGAGAGGATGCTGATTGAGAGAGAGATATTTGGGCGGGAGGCAATGAATGTCATTGCTTGTGAGGGCGCAGAGAGGATCGAGAGACCAGAAACATACAAGCAATGGCAGGTCCGGAACATGAGGGCTGGGTTTACTCAGCTTCCGCTAAATGAAGAGATCATGAAGATGGCAAAGGAGAGGGTGGGTACAAATTACCACAAGGATTTTGTCATTGATGAAGATAGCCAATGGTTGCTTCAAGGCTGGAAGGGACGAATTGTTTATGCCCTCTCTTCATGGAAGCCTTCTTATTAA</w:t>
      </w:r>
    </w:p>
    <w:p w14:paraId="61204E79" w14:textId="77777777" w:rsidR="001A0602" w:rsidRPr="001A0602" w:rsidRDefault="001A0602" w:rsidP="001A0602">
      <w:pPr>
        <w:rPr>
          <w:rFonts w:ascii="Times New Roman" w:hAnsi="Times New Roman" w:cs="Times New Roman"/>
          <w:sz w:val="18"/>
          <w:szCs w:val="18"/>
        </w:rPr>
      </w:pPr>
      <w:r w:rsidRPr="001A0602">
        <w:rPr>
          <w:rFonts w:ascii="Times New Roman" w:hAnsi="Times New Roman" w:cs="Times New Roman"/>
          <w:sz w:val="18"/>
          <w:szCs w:val="18"/>
        </w:rPr>
        <w:t>&gt;LcGRAS22</w:t>
      </w:r>
    </w:p>
    <w:p w14:paraId="2F6F680D" w14:textId="77777777" w:rsidR="001A0602" w:rsidRPr="001A0602" w:rsidRDefault="001A0602" w:rsidP="001A0602">
      <w:pPr>
        <w:rPr>
          <w:rFonts w:ascii="Times New Roman" w:hAnsi="Times New Roman" w:cs="Times New Roman"/>
          <w:sz w:val="18"/>
          <w:szCs w:val="18"/>
        </w:rPr>
      </w:pPr>
      <w:r w:rsidRPr="001A0602">
        <w:rPr>
          <w:rFonts w:ascii="Times New Roman" w:hAnsi="Times New Roman" w:cs="Times New Roman"/>
          <w:sz w:val="18"/>
          <w:szCs w:val="18"/>
        </w:rPr>
        <w:t>ATGCAAACATCCCAGAATCATCAAAGTTCTGCCAGTATCCATAGCTTGTACCACCAGCCTGTGCAAGGGATCGATCCCTATTGTTTGTCTCATTTCCAAATCATAGATGATAACATGTGCTCAGATGGTGGTAGCCAA</w:t>
      </w:r>
      <w:r w:rsidRPr="001A0602">
        <w:rPr>
          <w:rFonts w:ascii="Times New Roman" w:hAnsi="Times New Roman" w:cs="Times New Roman"/>
          <w:sz w:val="18"/>
          <w:szCs w:val="18"/>
        </w:rPr>
        <w:lastRenderedPageBreak/>
        <w:t>GGAACCAGTGTATCCTTTCAGGCATACAAGGACCAGTTCTATACCCTCGAATCATCCACAGGAACTACCGGTTTTCTTATGTATGATTCCCCGTCTGTTGTCAGTAACTCGTCTAACCGGAGTCCCTTTTCACCACAAGGTTCTCATTCGTACCAATCTGATCCTCATCACTCTTCTGATAATACTTATGGATCACCTATGAGTGGACATTCCACTGTTGATGACGACAATGACACAAGGCTCAAACTGAAAGAATCGGACAGACTCAAATTGAAAGAACTGGAGAGATCGTTGCTGGGGCCCGATTCAGACATCATTGATAGCGGCAACTGCTGCTTCAAGGGTGTGGCTCACCAAGACACTTCTGCTGCACGTTGGAACTTGAATCAGTTGATGGAAATGAACCTGAGGTTGGACTTGAAACAGGTGCTTCTTTATTGCGCTCAAGCAGTATCTGAGAGCGATTTCTCATTAGCTGCTAGTCTGATGCATGTGATGGAGCAAAGGGTTTCGGTCTCTGGCGAGCCGATTCAAAGGTTGGGCGCATACATGTTGGAAGGGCTTAGAGCAAGATTGGAGTTTTCGGGGTATAAAATCTACAAAGCCTTAAACTGTGAACAACCAGTAAGCTCAGACCTGATGACTTACATGGGTATCCTTTATACCATCTGTCCATATTGGAAGTTTGCATACACGTCTGCAAACGTTGTCATAGCAGAAGCTGTTCAGAATGAGCCTAGGATTCACATCATTGATTTTCAGATTGCACAAGGCAGCCAGTATATCGAACTTATCCCAGTTCTAGCCAAACAGCCCGGTGGACCCCCGGTTGTTCGCATAACGGGGATTGATGATTCCCAATCATATCATGCTCGAGGTGGGGGACTTAGTCTTGTAGGACAGAAGCTGTCAAAGGTTGCCGCCTCATACAATGTCCCATTCGAGTTCCACAATGCTGCTATGTCTGGTTGTGAGGTTGAACGAGAACACCTTAGCATCCAGCCTGGGGAAGCCGTGGTTGTGAATTTCCCTTACATGCTGCATCACATGCCCGATGAGAGTGTAAGCATAAAAAATCACAGAGACCGCCTACTGAGACTTGTAAAGAGTTTGTCACCAAAAGTTGTCACCATTGTTGAGCAAGAATCCAAAACCAACACCAACCCCTTCTTCCAGAGGTTCCAAGAGACACTAGACTATTACACAGCCATGTTCGAATCAATAGATGCAGGCTCTTCAAGGGATGACAAGAAGAGAATCAGCGCCGAACAGAACTGTGTGGCTCGTGACATAGTCAACATGATAGCTTGTGAGGGCCCGGAGAGAGTAGAACGACATGAACTTCTCGGGAAATGGATGTCACGACTATCCATGGCTGGATTCGCCCAGTACCCTTTAGGTCCTTCCGTTACAAATGCCATTCTGGATCTATTAAAGGACTATGACAAGAACTATGCAGTTCAAGAGTATTGTGGTGCTCTCTATCTTGGCTGGAAGAACAGATGCATGGCAACCTCTTCTGCTTGGAGGGTGTCGAACCCTGCCCCCTTCAAAGGGAGGCAGGGCTGGCTGCTGGCGCTACCACTGCGCCTGCAGCCAGTTGACGATACAGTACAATAA</w:t>
      </w:r>
    </w:p>
    <w:p w14:paraId="5FF78A5F" w14:textId="77777777" w:rsidR="001A0602" w:rsidRPr="001A0602" w:rsidRDefault="001A0602" w:rsidP="001A0602">
      <w:pPr>
        <w:rPr>
          <w:rFonts w:ascii="Times New Roman" w:hAnsi="Times New Roman" w:cs="Times New Roman"/>
          <w:sz w:val="18"/>
          <w:szCs w:val="18"/>
        </w:rPr>
      </w:pPr>
      <w:r w:rsidRPr="001A0602">
        <w:rPr>
          <w:rFonts w:ascii="Times New Roman" w:hAnsi="Times New Roman" w:cs="Times New Roman"/>
          <w:sz w:val="18"/>
          <w:szCs w:val="18"/>
        </w:rPr>
        <w:t>&gt;LcGRAS14</w:t>
      </w:r>
    </w:p>
    <w:p w14:paraId="36843B93" w14:textId="77777777" w:rsidR="001A0602" w:rsidRPr="001A0602" w:rsidRDefault="001A0602" w:rsidP="001A0602">
      <w:pPr>
        <w:rPr>
          <w:rFonts w:ascii="Times New Roman" w:hAnsi="Times New Roman" w:cs="Times New Roman"/>
          <w:sz w:val="18"/>
          <w:szCs w:val="18"/>
        </w:rPr>
      </w:pPr>
      <w:r w:rsidRPr="001A0602">
        <w:rPr>
          <w:rFonts w:ascii="Times New Roman" w:hAnsi="Times New Roman" w:cs="Times New Roman"/>
          <w:sz w:val="18"/>
          <w:szCs w:val="18"/>
        </w:rPr>
        <w:t>ATGATTATTGAACCGGAATCGAATACTGGCGCTGATCACATATTAGATTGGCTTGAAGATTCGGTGTCATTCTTTCCATCGTTCTTGGATGATCCGTACAACCCAGGCGATCTCAACGGCTATCAATGGTGGGATACAGGTCCGGATACAAGCCAAGAACATGTGATTGGTGTTGGTTTTGGTGCTATTTCTTCTGTCAACAACGTAAACACAAGTATAGATACCAGTACTGCTAGTGTGAAACCTGTTGAACATTCTTGTGTTACTAGCGATCATCCACCAACGTCTTCGGATTCTTCAAAGAAACGTCGAAACACCGATGACAACCCAATTCCAAGATCATCACAGACGCATCATCAGAGGAAGAATCATGGCCGTCGGATCAGCGAAACGGAAGAGGGTGATGATCAAGAAGTGGTGACAGCTAAAAGGTCAGTTGGTAACAAGAGAAACACAAGCAAGTCTACAGGAAATAACAACAATAACGGTAACAACAAGGAAGGCAGATGGGCAGAGCAGCTGCTCAACCCTTGCGCGGCAGCCATCACAGCCGGTAACCTGACACGTGTCCAACACCTATTGTATGTCCTTCACGAGCTCGCCTCCCTTACTGGAGATGCGAACCACCGGCTAGCAGCTCACGGCCTCCGAGCCTTGACTCAACACTTGGCTTCTTCATCAACCTCCTCATCCACCTCATCAATTAGTCCTCCAACTTTTGCTTCGACAGAACCAAAATTCTTCCAAAAATCACTACTCAATTTCTATGACAAAAGTCCATGGTTTGCCTTCCCAAACAACATTGCAAACTCTTCTATCCTCCAAATTTTAGCTCAAGGAAAAGACCTTAATCGCGGTCTTCACATTCTCGATATAGGGGTATCTCATGGTGTGCAATGGCCTACACTTCTTGAGGCCTTGAGTAATAGAAGGTCAGGTGGCCCTCCACCTCTCGTACGCCTTACGATCATCGCTCCAACCTTCGAAAATGATCAAAACACAGAGAGCCCATTTTCGGTTGGTCCACCAGGAGACAACTACTCCCTACAACTCCTAAGTTTTGCCAAGACGATGAACATAAATCTCCAAATCACTAGGCTAGATAACCACCCTTTACAAAAACTTAGTGCACAAACGATCGACATCTCCCCAGAAGAGACCTTGATTGTTTGTGCACAATTCAGACTCCATCATCTGAATCACAACAACACCCCAAACGAAAGAACCGAATTCTTGAAAGTGTTGAGAGGCTTGGAGCCTAAAGGAGTCATACTAAGCGAAAACAACATGGACTGC</w:t>
      </w:r>
      <w:r w:rsidRPr="001A0602">
        <w:rPr>
          <w:rFonts w:ascii="Times New Roman" w:hAnsi="Times New Roman" w:cs="Times New Roman"/>
          <w:sz w:val="18"/>
          <w:szCs w:val="18"/>
        </w:rPr>
        <w:lastRenderedPageBreak/>
        <w:t>AGCTGCAACAATTGTGGGGACTTTGCCATAGGCTTTTCGCGAAGTGTGGAGTACTTATGGAGGTTCTTGGACTCAACAAGCGCGGCATTCAAAGGGCGAGAGAGCGAAGAGAGGAGGATGATGGAGGGAGAGGCCGCGAAGGCGCTGACAAACAAGAGAGAAATGAATGAAGGCAAGGAGAAATGGTGCGAGAGAATGAGAGATGCAGGCTTCGTTGGAGAAGTTCTTGGAGAGGATGCCATAGATGGAGCTAGAGCTTTGTTGAGGAAGTATGATAGCAATTGGGAGATGAGAGTGGAAGAGAAAGACAAGTGTGTTGGACTGTGGTGGAAAGGGCAGCCCGTGTCTTTCTGTTCATTGTGGAAACTAGATGATGTCAAAGTGATTGATCAAAGTATTAGATCAACTTTGTAA</w:t>
      </w:r>
    </w:p>
    <w:p w14:paraId="09EE40CF" w14:textId="77777777" w:rsidR="001A0602" w:rsidRPr="001A0602" w:rsidRDefault="001A0602" w:rsidP="001A0602">
      <w:pPr>
        <w:rPr>
          <w:rFonts w:ascii="Times New Roman" w:hAnsi="Times New Roman" w:cs="Times New Roman"/>
          <w:sz w:val="18"/>
          <w:szCs w:val="18"/>
        </w:rPr>
      </w:pPr>
      <w:r w:rsidRPr="001A0602">
        <w:rPr>
          <w:rFonts w:ascii="Times New Roman" w:hAnsi="Times New Roman" w:cs="Times New Roman"/>
          <w:sz w:val="18"/>
          <w:szCs w:val="18"/>
        </w:rPr>
        <w:t>&gt;LcGRAS30</w:t>
      </w:r>
    </w:p>
    <w:p w14:paraId="143906D7" w14:textId="77777777" w:rsidR="001A0602" w:rsidRPr="001A0602" w:rsidRDefault="001A0602" w:rsidP="001A0602">
      <w:pPr>
        <w:rPr>
          <w:rFonts w:ascii="Times New Roman" w:hAnsi="Times New Roman" w:cs="Times New Roman"/>
          <w:sz w:val="18"/>
          <w:szCs w:val="18"/>
        </w:rPr>
      </w:pPr>
      <w:r w:rsidRPr="001A0602">
        <w:rPr>
          <w:rFonts w:ascii="Times New Roman" w:hAnsi="Times New Roman" w:cs="Times New Roman"/>
          <w:sz w:val="18"/>
          <w:szCs w:val="18"/>
        </w:rPr>
        <w:t>ATGGAATATGAGCAAGTCCATTGCCTCATTGAACCAAGCTGCCTGGAAGAATCTCAGGATTATAGCTTGGAAGCCACATTTTCTTTACAAGTAGAAGATTACATCTCCCCAAACACTACCACTGTAGATGACATCCTGAGCAATGATCAAAATCTGGAAAGATTGCTCCAGATAGAGACAGACCTCAGCGAATTTGATTCCCTCAATCAAGATACAGAGATGGGTCCTGAAATATGCAAAGAAAGTACTGAACTGGGTCATGAAATGATTCAAGAAGCACAGGAGAAAGTACATGCATTAGAAGAAGGAAATGATTCTCCATTGAAGGGAATCCAAGAAGAATTAATGGAGGACAGCTGTGTAACCGACCTTCTATTGATGGGAGCTGAAGCTGTTGAAGCACAAAACTGGTCTCTCTCTTTAAGCATCATCACAAAGCTCAGAAGTCTCTTGATTGATGGAGAAAATGGCGATAACCTGTTCAATAGATTGGCTTTGTTCTTCACTCAAGGCCTACTATATAAGGTCAATGATGTTCCTGGAATCATGCAGGATCCTGTTTCTAAGCAGGGTAATAATGCTATGTCTTCCTTCCAGATTCTTCAAGAACTTTCCCCTTGTGTAAAATTTGCACATTTTACGGCCAACCAAGCAATCATAGAGGCCACACAGGGTGATTCAGAGATTCATGTCATTGATTTTGACATCATGGATGGAATTCAATGGCCCCCATTGATGGTTGATCTTGCAATGAGGAAAGATGTTTCTCTCAAAGTGACAGCCATCATCACTGACCCTCAAAATCAAGTTTTTGTTCATCAGACTGGAAGAAGACTAAAAGAATTTGCAGACTCAATTGATTTTTGTTTCGAATTTGATTGGATGACAATGGAGAAAGAAGAAGATTTTGAAGGGATCAAAGTTGGTGAAACTCTGATAGCCAACTGTATGATCCATCAGCTTCACGTGCCTAAAACAAGTTTCTCATTAGTGAAATCCTTCTTGGGTGGTATGGCCAAACTATCACCTAAAATGGTTGTTTTAGTAGAGGAAGACTTATTTAGTTTCACAAAACTCCCATCAATGTCCTTTGTAGATTTCTTCTGTGAGGCCCTCCACTATTACACTGCACTTTCTGATTCTCTTCTAAGCAGTTTTTCCACAAAGTACAAAATCAGATTGAGGCAAATAGAGGAGTTTTTGGGGGTTAGAATTTTAGATTGTCTGAGGCAATTTCCTTGTGAAAAGAAAGAGAGAATGTCTTGGGGAGATGGTTTTGCTTCCTTGAGAGAATTCAAACCAAAAACTTTGAGTTCTTGGAACATCTCTCAAGCCAATTTCTTGGTTACTCTTTTTAGTGGGGGGTATTTTGTGCAACATGAAAAATGCAAGCTGGTCTTGTGCTGGAAGTCAAGGCCCTTGACTACCGCATCCATTTGGGTGCCAATATCAAAATCAAGCTTAAATAGGATGCAAACGTGCTCTACCTTATAG</w:t>
      </w:r>
    </w:p>
    <w:p w14:paraId="6AC81E13" w14:textId="77777777" w:rsidR="001A0602" w:rsidRPr="001A0602" w:rsidRDefault="001A0602" w:rsidP="001A0602">
      <w:pPr>
        <w:rPr>
          <w:rFonts w:ascii="Times New Roman" w:hAnsi="Times New Roman" w:cs="Times New Roman"/>
          <w:sz w:val="18"/>
          <w:szCs w:val="18"/>
        </w:rPr>
      </w:pPr>
      <w:r w:rsidRPr="001A0602">
        <w:rPr>
          <w:rFonts w:ascii="Times New Roman" w:hAnsi="Times New Roman" w:cs="Times New Roman"/>
          <w:sz w:val="18"/>
          <w:szCs w:val="18"/>
        </w:rPr>
        <w:t>&gt;LcGRAS17</w:t>
      </w:r>
    </w:p>
    <w:p w14:paraId="1A36B30B" w14:textId="77777777" w:rsidR="001A0602" w:rsidRPr="001A0602" w:rsidRDefault="001A0602" w:rsidP="001A0602">
      <w:pPr>
        <w:rPr>
          <w:rFonts w:ascii="Times New Roman" w:hAnsi="Times New Roman" w:cs="Times New Roman"/>
          <w:sz w:val="18"/>
          <w:szCs w:val="18"/>
        </w:rPr>
      </w:pPr>
      <w:r w:rsidRPr="001A0602">
        <w:rPr>
          <w:rFonts w:ascii="Times New Roman" w:hAnsi="Times New Roman" w:cs="Times New Roman"/>
          <w:sz w:val="18"/>
          <w:szCs w:val="18"/>
        </w:rPr>
        <w:t>ATGGAAACCATGAATGGTTGGCTCTTCTCTCCCATCAATGAGAGCTTCAATCATGACCTGGCCATCAGAAGGTTTTGTCCTGCAAGAATTGAGCAAGAGCAGAAGGAGTGGGAGGAGACAATGAACTACGGTGAAAAAAATTTGTTTTCTCCTTTTGACATTGATGCAATTAGCACTCCTGACTTGGCATCCAATTCTGAGGTGGATTATGAGTTTGTTGATAGCTTCATCAACATGGATGATGATCATGATGAGAAAGTTGAAGACCCCAACTCATCTGAGAAGCACAAGATGTTAGAAAATGATGATCAACATCAGATTAATGAGACTACCTTCTCAATTGGAGTGGATGATGTTTATGATAATAACATTAATGGAGATCATGATCAAGTTCCAATCATGACAGAAAAAGGAGCTCATATTCATGAGGATGACCAAGTTGGTGTGGGCACTGAAATGGTGGTACCTAGAATGGAGGAGGTGAATCATGGTGTGGACCAAGGGCTTCACTTGGTTCACCTTTTGTTAGCCTGTGCTGAGGCTGTGGGGTGTAGAGACACACAACTGGCAGATTCAATGCTCAGCCGAATTTGGGCCTCAGCCAATCCATGGGGAGACTCATTGCAAAGAGTGTCTTATTGCTTTGCATTGGGGTTGAAGTCCAGGCTCTCACTTCTCCACAACAACATCAATGCAAACGGTACATTCTCTAATGGAGCTACAAATGTGTCATTGATCAATAGAGCGGAGAAGATGGAAGCTTTTCATCTTTTGTACCAAACAACTCCTTACATTGCTTTTGGTTTCATGGCTGCAAATGAAGCTATACTTCAAGCAAGTCAAGGTAAGGACTCTTTGCACATAATTGATTTTGGTATGGAGCATACACT</w:t>
      </w:r>
      <w:r w:rsidRPr="001A0602">
        <w:rPr>
          <w:rFonts w:ascii="Times New Roman" w:hAnsi="Times New Roman" w:cs="Times New Roman"/>
          <w:sz w:val="18"/>
          <w:szCs w:val="18"/>
        </w:rPr>
        <w:lastRenderedPageBreak/>
        <w:t>CCAATGGCCTTCTTTGATTAGAAGTCTAGCTTCAAGGCCTGAAGGCCCTCCAAAAATCCGAATTTCGGGACTAATTCATGATCATAACATGTTGGAGCTTGAGAGCAGCAAGAAAGCACTTGTTCGGGATGCAATTTCACTAGGAATTGCATTGGAGTTCACATTGATATTAGAGCCTGTCACAACCTCACTTTTGACTGAAGAGAAGCTGAAATTGAGAGAAGGTGAGACATTGTTTGTTAATAGTATTATGAATTTGCACAAGTATGTCAAAGAGAGTAGAGGCTCTCTCAAGGCAATTCTCCAAGCAATCAAGAAACTCAATCCAACATTGGTCACAATGGTGGAACAAGATGCCAACCACAATGGTCCATTTTTCCTTGGTAGATTTCTTGAATCTCTCCACTACTACTCTGCCATTTTTGACTCCCTTGAAGCTTGCCTCTCAAGGAACAGCCCTCAAAGGATGAACATTGAGAGGCTACACTTCGCAGAGGAGATACGCAACATTGTGGCCTACGAGGGGTCTGATAGGATTGAAAGGCACGAAAGAGCAGATCAATGGAGAAGGCAATTTGGGAGAGCAGGATTTCAAGTCGTGGGGTTGAAGTGTTTAAGCCAAGCTAGAATGATGTTGTCTGTTTATGGGTGTGATGGTTACACTTTGGGCAGTGAAAAGGGGTGTCTTTTGCTTGGATGGAAAGGCAGGCCTATAATGCTTGCATCTGCTTGGCAAGTGCACAATGTTTCTTCTTGTTGA</w:t>
      </w:r>
    </w:p>
    <w:p w14:paraId="3F7F7574" w14:textId="77777777" w:rsidR="001A0602" w:rsidRPr="001A0602" w:rsidRDefault="001A0602" w:rsidP="001A0602">
      <w:pPr>
        <w:rPr>
          <w:rFonts w:ascii="Times New Roman" w:hAnsi="Times New Roman" w:cs="Times New Roman"/>
          <w:sz w:val="18"/>
          <w:szCs w:val="18"/>
        </w:rPr>
      </w:pPr>
      <w:r w:rsidRPr="001A0602">
        <w:rPr>
          <w:rFonts w:ascii="Times New Roman" w:hAnsi="Times New Roman" w:cs="Times New Roman"/>
          <w:sz w:val="18"/>
          <w:szCs w:val="18"/>
        </w:rPr>
        <w:t>&gt;LcGRAS4</w:t>
      </w:r>
      <w:r w:rsidRPr="001A0602">
        <w:rPr>
          <w:rFonts w:ascii="Times New Roman" w:hAnsi="Times New Roman" w:cs="Times New Roman"/>
          <w:sz w:val="18"/>
          <w:szCs w:val="18"/>
        </w:rPr>
        <w:tab/>
      </w:r>
    </w:p>
    <w:p w14:paraId="17C9AF6C" w14:textId="77777777" w:rsidR="001A0602" w:rsidRPr="001A0602" w:rsidRDefault="001A0602" w:rsidP="001A0602">
      <w:pPr>
        <w:rPr>
          <w:rFonts w:ascii="Times New Roman" w:hAnsi="Times New Roman" w:cs="Times New Roman"/>
          <w:sz w:val="18"/>
          <w:szCs w:val="18"/>
        </w:rPr>
      </w:pPr>
      <w:r w:rsidRPr="001A0602">
        <w:rPr>
          <w:rFonts w:ascii="Times New Roman" w:hAnsi="Times New Roman" w:cs="Times New Roman"/>
          <w:sz w:val="18"/>
          <w:szCs w:val="18"/>
        </w:rPr>
        <w:t>ATGCGGTGTTACTGGTGCGGGCTTTACCTACTCATCTTATTCATCCGTCCCTTCGAACCTAACAGGTTGCTTGGATCACTAAAATTTGATATAGGAAACTCACCCAACTCGCCCTTTCTGACTCCAAGTGATTGTGATACTGTTACAACATTGAGTGACAGCCAGGAGCAGCATAGCTCA</w:t>
      </w:r>
    </w:p>
    <w:p w14:paraId="2F5B7244" w14:textId="77777777" w:rsidR="001A0602" w:rsidRPr="001A0602" w:rsidRDefault="001A0602" w:rsidP="001A0602">
      <w:pPr>
        <w:rPr>
          <w:rFonts w:ascii="Times New Roman" w:hAnsi="Times New Roman" w:cs="Times New Roman"/>
          <w:sz w:val="18"/>
          <w:szCs w:val="18"/>
        </w:rPr>
      </w:pPr>
      <w:r w:rsidRPr="001A0602">
        <w:rPr>
          <w:rFonts w:ascii="Times New Roman" w:hAnsi="Times New Roman" w:cs="Times New Roman"/>
          <w:sz w:val="18"/>
          <w:szCs w:val="18"/>
        </w:rPr>
        <w:t>ACTGAGAATATTTCTGGTCTCAGCCCTTCTTGTAATTCTTCGCTGGAATCCAACACTTATTTTCATCAGTTTAGTCCTCCCGCAGATAGTCTAGTTCTGTGTTCTGGTGGGAATACGTATCCACAGAATGCAAATTGTAGCCCAATTGTGAAACACGTTTTGCAGGAATTGGAGACTGTG</w:t>
      </w:r>
    </w:p>
    <w:p w14:paraId="623B5EBC" w14:textId="77777777" w:rsidR="001A0602" w:rsidRPr="001A0602" w:rsidRDefault="001A0602" w:rsidP="001A0602">
      <w:pPr>
        <w:rPr>
          <w:rFonts w:ascii="Times New Roman" w:hAnsi="Times New Roman" w:cs="Times New Roman"/>
          <w:sz w:val="18"/>
          <w:szCs w:val="18"/>
        </w:rPr>
      </w:pPr>
      <w:r w:rsidRPr="001A0602">
        <w:rPr>
          <w:rFonts w:ascii="Times New Roman" w:hAnsi="Times New Roman" w:cs="Times New Roman"/>
          <w:sz w:val="18"/>
          <w:szCs w:val="18"/>
        </w:rPr>
        <w:t>CTTATGGAGCCTGATGAAGATGAAGATAAAACTGCCCTGATTAGTTCTTCAGCACATACTAGGGTGCAGGCATCGGGCCAGAGATCTAGAGCATGGGGCCAGGAATGCCAGGGTGCAAGTGTGATTCAACCGAGTCCTTCCTCTAGTTCTAGGTACAGGCAGTCAGGTGAAGGTGCTCAA</w:t>
      </w:r>
    </w:p>
    <w:p w14:paraId="1AAE4FCE" w14:textId="77777777" w:rsidR="001A0602" w:rsidRPr="001A0602" w:rsidRDefault="001A0602" w:rsidP="001A0602">
      <w:pPr>
        <w:rPr>
          <w:rFonts w:ascii="Times New Roman" w:hAnsi="Times New Roman" w:cs="Times New Roman"/>
          <w:sz w:val="18"/>
          <w:szCs w:val="18"/>
        </w:rPr>
      </w:pPr>
      <w:r w:rsidRPr="001A0602">
        <w:rPr>
          <w:rFonts w:ascii="Times New Roman" w:hAnsi="Times New Roman" w:cs="Times New Roman"/>
          <w:sz w:val="18"/>
          <w:szCs w:val="18"/>
        </w:rPr>
        <w:t>ATTGAGAACCGTCAGAGGTCAATGGAGGAACTATCTCTGCAGGGTTCTCCTTCAGGCAATTTGAAGCAGTTATTGATTGCATGTGCTAAAGCTTTGTCCGAAAACAACCATAGTGATTTTGATAATCTGATTGAAAAAGCTAGAGGTGCTGTGTCTATTGCTGGAGAACCCATCCAGCGT</w:t>
      </w:r>
    </w:p>
    <w:p w14:paraId="2C384ED4" w14:textId="77777777" w:rsidR="001A0602" w:rsidRPr="001A0602" w:rsidRDefault="001A0602" w:rsidP="001A0602">
      <w:pPr>
        <w:rPr>
          <w:rFonts w:ascii="Times New Roman" w:hAnsi="Times New Roman" w:cs="Times New Roman"/>
          <w:sz w:val="18"/>
          <w:szCs w:val="18"/>
        </w:rPr>
      </w:pPr>
      <w:r w:rsidRPr="001A0602">
        <w:rPr>
          <w:rFonts w:ascii="Times New Roman" w:hAnsi="Times New Roman" w:cs="Times New Roman"/>
          <w:sz w:val="18"/>
          <w:szCs w:val="18"/>
        </w:rPr>
        <w:t>CTTGGTGCTTACTTGGTAGAAGGTTTAGTTGCCAGGAAGGAGAAATCGGGCTCCAATATATACCGTGCCCTTCGCTGCAGGGAGCCTGAAGGGAAGGACTTACTGTCTTACATGCACATCTTGTATGAAATCTGCCCCTACTTGAAGTTTGGTTACATGGCAGCCAACGGGGCCATTGCT</w:t>
      </w:r>
    </w:p>
    <w:p w14:paraId="0734EF50" w14:textId="77777777" w:rsidR="001A0602" w:rsidRPr="001A0602" w:rsidRDefault="001A0602" w:rsidP="001A0602">
      <w:pPr>
        <w:rPr>
          <w:rFonts w:ascii="Times New Roman" w:hAnsi="Times New Roman" w:cs="Times New Roman"/>
          <w:sz w:val="18"/>
          <w:szCs w:val="18"/>
        </w:rPr>
      </w:pPr>
      <w:r w:rsidRPr="001A0602">
        <w:rPr>
          <w:rFonts w:ascii="Times New Roman" w:hAnsi="Times New Roman" w:cs="Times New Roman"/>
          <w:sz w:val="18"/>
          <w:szCs w:val="18"/>
        </w:rPr>
        <w:t>GAAGCATGCAGAAATGAGGATCGCATCCATATTGTCGATTTCCAAATAGCTCAGGGCGCACAGTGGATGACTCTCTTACAGGCTCTTGCAGCTAAACCATCTGGGGCACCGCATGTGCGAATCACAGGAATTGATGATCCCGTCAGTAAATATGCCCGTGGTGATGGATTGGATGCGGTT</w:t>
      </w:r>
    </w:p>
    <w:p w14:paraId="14CD90CE" w14:textId="77777777" w:rsidR="001A0602" w:rsidRPr="001A0602" w:rsidRDefault="001A0602" w:rsidP="001A0602">
      <w:pPr>
        <w:rPr>
          <w:rFonts w:ascii="Times New Roman" w:hAnsi="Times New Roman" w:cs="Times New Roman"/>
          <w:sz w:val="18"/>
          <w:szCs w:val="18"/>
        </w:rPr>
      </w:pPr>
      <w:r w:rsidRPr="001A0602">
        <w:rPr>
          <w:rFonts w:ascii="Times New Roman" w:hAnsi="Times New Roman" w:cs="Times New Roman"/>
          <w:sz w:val="18"/>
          <w:szCs w:val="18"/>
        </w:rPr>
        <w:t>GGGAGACGTTTGGCGGATATCTCTGAGAAATTCAATATCCCTCTTGAGTTTCATCCTGTGCCAGTTTTTGCTCCAGATGTGACGCTGGAAATGCTTGATGTCAGGCCAGGGGAGGCTCTTGCAGTCAACTTCCCTCTGCAACTCCACCACACCCCTGATGAAAGTGTTGATGTTAACAAT</w:t>
      </w:r>
    </w:p>
    <w:p w14:paraId="2D38DFEA" w14:textId="77777777" w:rsidR="001A0602" w:rsidRPr="001A0602" w:rsidRDefault="001A0602" w:rsidP="001A0602">
      <w:pPr>
        <w:rPr>
          <w:rFonts w:ascii="Times New Roman" w:hAnsi="Times New Roman" w:cs="Times New Roman"/>
          <w:sz w:val="18"/>
          <w:szCs w:val="18"/>
        </w:rPr>
      </w:pPr>
      <w:r w:rsidRPr="001A0602">
        <w:rPr>
          <w:rFonts w:ascii="Times New Roman" w:hAnsi="Times New Roman" w:cs="Times New Roman"/>
          <w:sz w:val="18"/>
          <w:szCs w:val="18"/>
        </w:rPr>
        <w:t>CCAAGAGATGGGCTCTTGAGGATGATAAAGTCACTAAATCCTAAGGTGGTCACTTTGGTGGAGCAAGAATCGAACACAAACACTGCTGCGTTTCTCCGGAGGTTCACTGAAACTCTGAACTACTACTTAGCAATGTTCGAGTCAATTGATGTGACCATGCCAAGAGACCATAAGGAACGA</w:t>
      </w:r>
    </w:p>
    <w:p w14:paraId="79F2ECDF" w14:textId="77777777" w:rsidR="001A0602" w:rsidRPr="001A0602" w:rsidRDefault="001A0602" w:rsidP="001A0602">
      <w:pPr>
        <w:rPr>
          <w:rFonts w:ascii="Times New Roman" w:hAnsi="Times New Roman" w:cs="Times New Roman"/>
          <w:sz w:val="18"/>
          <w:szCs w:val="18"/>
        </w:rPr>
      </w:pPr>
      <w:r w:rsidRPr="001A0602">
        <w:rPr>
          <w:rFonts w:ascii="Times New Roman" w:hAnsi="Times New Roman" w:cs="Times New Roman"/>
          <w:sz w:val="18"/>
          <w:szCs w:val="18"/>
        </w:rPr>
        <w:t>ATTAACGTGGAACAGCATTGCTTGGCACGAGACATTGTGAATGTTGTTGCTTGTGAGGGGAAGGAAAGGGTGGAGCGACATGAGCTCTTTAGCAAGTGGAAGTCTAGGTTCATGATGGCAGGCTTCCGCCAGTGCTCGTTAAGTAATTACGTCAACTCTGTCATTAAGAGCTTGCTGAAG</w:t>
      </w:r>
    </w:p>
    <w:p w14:paraId="7776112F" w14:textId="77777777" w:rsidR="001A0602" w:rsidRPr="001A0602" w:rsidRDefault="001A0602" w:rsidP="001A0602">
      <w:pPr>
        <w:rPr>
          <w:rFonts w:ascii="Times New Roman" w:hAnsi="Times New Roman" w:cs="Times New Roman"/>
          <w:sz w:val="18"/>
          <w:szCs w:val="18"/>
        </w:rPr>
      </w:pPr>
      <w:r w:rsidRPr="001A0602">
        <w:rPr>
          <w:rFonts w:ascii="Times New Roman" w:hAnsi="Times New Roman" w:cs="Times New Roman"/>
          <w:sz w:val="18"/>
          <w:szCs w:val="18"/>
        </w:rPr>
        <w:t>TGTTACTCAGAATTTTATACGCTGGTGGAGAAGGATGGAGCTATGTTGTTGGGCTGGAAAGATAGAGACCTTGTATCTGCTTCTGCATGGCACTGA</w:t>
      </w:r>
    </w:p>
    <w:p w14:paraId="077E20C1" w14:textId="77777777" w:rsidR="001A0602" w:rsidRPr="001A0602" w:rsidRDefault="001A0602" w:rsidP="001A0602">
      <w:pPr>
        <w:rPr>
          <w:rFonts w:ascii="Times New Roman" w:hAnsi="Times New Roman" w:cs="Times New Roman"/>
          <w:sz w:val="18"/>
          <w:szCs w:val="18"/>
        </w:rPr>
      </w:pPr>
      <w:r w:rsidRPr="001A0602">
        <w:rPr>
          <w:rFonts w:ascii="Times New Roman" w:hAnsi="Times New Roman" w:cs="Times New Roman"/>
          <w:sz w:val="18"/>
          <w:szCs w:val="18"/>
        </w:rPr>
        <w:t>&gt;LcGRAS2</w:t>
      </w:r>
    </w:p>
    <w:p w14:paraId="0CBB3627" w14:textId="77777777" w:rsidR="001A0602" w:rsidRPr="001A0602" w:rsidRDefault="001A0602" w:rsidP="001A0602">
      <w:pPr>
        <w:rPr>
          <w:rFonts w:ascii="Times New Roman" w:hAnsi="Times New Roman" w:cs="Times New Roman"/>
          <w:sz w:val="18"/>
          <w:szCs w:val="18"/>
        </w:rPr>
      </w:pPr>
      <w:r w:rsidRPr="001A0602">
        <w:rPr>
          <w:rFonts w:ascii="Times New Roman" w:hAnsi="Times New Roman" w:cs="Times New Roman"/>
          <w:sz w:val="18"/>
          <w:szCs w:val="18"/>
        </w:rPr>
        <w:t>ATGGACATAACTCTTTTTTCTCCAAAAGGAAATCTCCCAACTCACTTCTTTCCTTCCAACCAGCAAAGC</w:t>
      </w:r>
      <w:r w:rsidRPr="001A0602">
        <w:rPr>
          <w:rFonts w:ascii="Times New Roman" w:hAnsi="Times New Roman" w:cs="Times New Roman"/>
          <w:sz w:val="18"/>
          <w:szCs w:val="18"/>
        </w:rPr>
        <w:lastRenderedPageBreak/>
        <w:t>AATGGTCAGATATCAATAGATATGCAGCATCAAAGCAATCACCAGCCACAAAACAGCCACACATCGACGAGCCGGTCATCGGATTCCGGCGAGCCATGTGCCACAGCCAACAAATGGGCATCAAAACTTCTCAAGGAATGTGCTAGAGCCATCTCCGACAAGGACTCTAGCAAAATCCATCACCTTCTTTGGATGCTAAACGAGCTCGCTTCACCTTATGGAGATTGTGATCAGAAACTGGCCTCTTACTTCTTGCAAGCTCTCTTTTGCAAGGCCACAGAATCAGGGCACAGATGCTACAAAACCCTAACTTCGGTTGCTGAGAAGAGCCACTCCTTTGATTCAGCCAGGAAGTTGATCCTAAAGTTCCAAGAGGTGAGTCCATGGACTACTTTTGGTCATGTAGCTTCCAACGGTGCAATCTTGGAGGCCTTAGACGGAGAAACCAAACTTCATATAATTGATGTAAGCAACACCCTTTGCACTCAATGGCCTACTTTGTTGGAAGCTTTGGCTACAAGAAGTGATGAGACTCCACACTTGAAGCTGACTGTTGTTGTGACTGCCAACATAGTCAGATCGGTCATGAAGGAAATAGGTCAAAGAATGGAGAAGTTCGCTAGGTTGATGGGTGTTCCCTTTGAGTTCAATGTGATAAGTGGGCTAAATCGATTAGGAGAGCTCACCAAGGAAGGACTAGGTGTTCAAGAAGATGAAGCAATTGCTGTGAATTGTATTGGAGCCTTGAGAAGAGTTTCAGAAGAGGAAAGAAGGACTGTGATTCAGATGTTTCAATCACTCGGGCCAAAAGTTGTGACGGTTGTCGAGGAAGAAGCTGATCTTACAAGCTCTAGTTATGACTTTGTCAAGTGCTTTGAAGAGTGCCTTAGATTCTACACATTGTACTTTGAGATGCTAGAGGAGAGCTTTGTCCCAACAAGCAATGAAAGGTTGATGTTGGAAAGGGAGTGCTCCAGGAGCATAGTTAGGGTTTTGGCTTGCGGTGATGAAGATGGTAGTGGAGAAGAGTGTGATAGAAGGGAAAGAGGAAGCCAATGGTCAGAGAGGCTCAGGGAGGCATTTTCACCAGTTGGGTTCAGTGATGATGTTGTTGATGATGTCAAAGCATTGCTAAGGAGGTATAGAGGTGGGTGGGGACTTGTACTCCCACAAGCAGATCACGACTCCTCAGGAATTTACTTAACATGGAAAGAGGAACCAGTGGTGTGGGCTTCAGCTTGGAAACCCTAA</w:t>
      </w:r>
    </w:p>
    <w:p w14:paraId="051925D4" w14:textId="77777777" w:rsidR="001A0602" w:rsidRPr="001A0602" w:rsidRDefault="001A0602" w:rsidP="001A0602">
      <w:pPr>
        <w:rPr>
          <w:rFonts w:ascii="Times New Roman" w:hAnsi="Times New Roman" w:cs="Times New Roman"/>
          <w:sz w:val="18"/>
          <w:szCs w:val="18"/>
        </w:rPr>
      </w:pPr>
      <w:r w:rsidRPr="001A0602">
        <w:rPr>
          <w:rFonts w:ascii="Times New Roman" w:hAnsi="Times New Roman" w:cs="Times New Roman"/>
          <w:sz w:val="18"/>
          <w:szCs w:val="18"/>
        </w:rPr>
        <w:t>&gt;LcGRAS42</w:t>
      </w:r>
    </w:p>
    <w:p w14:paraId="30CCD736" w14:textId="77777777" w:rsidR="001A0602" w:rsidRPr="001A0602" w:rsidRDefault="001A0602" w:rsidP="001A0602">
      <w:pPr>
        <w:rPr>
          <w:rFonts w:ascii="Times New Roman" w:hAnsi="Times New Roman" w:cs="Times New Roman"/>
          <w:sz w:val="18"/>
          <w:szCs w:val="18"/>
        </w:rPr>
      </w:pPr>
      <w:r w:rsidRPr="001A0602">
        <w:rPr>
          <w:rFonts w:ascii="Times New Roman" w:hAnsi="Times New Roman" w:cs="Times New Roman"/>
          <w:sz w:val="18"/>
          <w:szCs w:val="18"/>
        </w:rPr>
        <w:t>ATGATGCAAACAGACGTTTTCCTTCCATCTTGGACACTCTACAAGGACACGAATCCATCTCCTGATGATCAAGTTTCCATCTATGGTGATTTCAACGTTGATGCTTATGTGGGTGGTTGTGATTTCTCAGCTCCATTTACCATGTCAAATGATTTTTCAAAAATCCCCTCCATCCCCAACTTTGCCTCCTTGTTTTCCAATGAACTCCTCCAGTTTCCAGCTTCTGATGACCAGCTTCAAGCCATGTTACCAGTGGAGGATTTTGATATGGGGTTGGTTGGATTGGAGTCAGTTTTGAGTGACAAAGTTTTTGAAGACAGTGATGCTTGGAGTCCAAGTCAGTCAATGAAATCCAGTGAAGGTTCTATGGACACTGCACTGACACTTCCAGGAGAAGCCATGGAGATAGACAATCAACTTGGTGTTTTCCATCTTCTCAAGGCCTATGGAGAGGCCATGGAGAGGGACCAGAGGGAGCTTGCGGAGGTGATCATGAGATGCCTGAGTGAGAAAGTGAGTCCAGCTGGTGAGACCTTAGAGAGAATTGCATTCAGTTTGTCACCTGATGTTGAAAAACAAGGGGACTATCTATTGCAAGAGTCTAGCAAGAACTATGAGGTAGCTTTCAGGACGTTTTACCAGAGGTTTCCTTATGGTAGATTCGCTCATTTCGCGGCGAATTCAGCCATCATTGAGGCCATGCCTGATGATGTTGAGATTGTACATGTAGTGGATTTCAACTTGGGAGAAGGGGTTCAGTGGCCTTCCATGATTGAGGCCATTGCAAGGAAGAATAAAATGCTAAGATTGACAGCAATGAAGAGGGAGGATGAGGACTTTGCTTGTGCCTCTGTGTCATCCAGTTTCGAGGAGACCAGTAGGCGACTAAGCGATTACGCGGCATCATTTGGATTGAAGTTGAAGGTGAAGGAGATGGGAATTGAGGATTTGGTGAGGGAGATCAAGAAAACAAAGAAAAGAGGGGGCCGTCGTGGTGGTGGTCGTCGTAGTGAAGAGTGGTTGGTTTTCAATTGTATGGTGGGGCTTCCACACATGGGGAGGGTGAGAAGCAGGAAGCTTGTGAAGGAGTTTCTGCAAGTAGCCAAGGAATTGTTATCATGCACAGGAGGCAATTTTACAAAGAACAAAGGGGTTGTAACTTTAGGTGATGGAGATGCTTGTGAGAAGCTGACAGATTGTTCCGGATTCGGGTCATTTTTTGATGGGTATTTGGAGCATTATCAAGCTCTTCTAGAATCAATAAAGTACAATTTTCCTGTACATCTAGCAGAGGCAAGGATGGCACTGGAGACTCTCTTTGTAAAACCTTTCGTCTCTTCCGAAGTTTGGTTCCAAAAATGGGAGGAGGTAAGGCAAGGTTACCATCTCCAAGGAGTTGGGTTGAAGGAAAGTCAAGTTAGCAGAGAAATTTTGATGGAAGCCAGAGAAATAGTGAACGTGGAGAGTTCATTTGGAGTGACACTAGGAGGACAAAGTGAGAACGAGATGGTCCTTGAATGGAGAGGAACACCGTTGGTCAGAGTGTCTAGTTGGAGAAACTAA</w:t>
      </w:r>
    </w:p>
    <w:p w14:paraId="3D68F800" w14:textId="77777777" w:rsidR="001A0602" w:rsidRPr="001A0602" w:rsidRDefault="001A0602" w:rsidP="001A0602">
      <w:pPr>
        <w:rPr>
          <w:rFonts w:ascii="Times New Roman" w:hAnsi="Times New Roman" w:cs="Times New Roman"/>
          <w:sz w:val="18"/>
          <w:szCs w:val="18"/>
        </w:rPr>
      </w:pPr>
      <w:r w:rsidRPr="001A0602">
        <w:rPr>
          <w:rFonts w:ascii="Times New Roman" w:hAnsi="Times New Roman" w:cs="Times New Roman"/>
          <w:sz w:val="18"/>
          <w:szCs w:val="18"/>
        </w:rPr>
        <w:t>&gt;LcGRAS48</w:t>
      </w:r>
    </w:p>
    <w:p w14:paraId="7EFEF97A" w14:textId="77777777" w:rsidR="001A0602" w:rsidRPr="001A0602" w:rsidRDefault="001A0602" w:rsidP="001A0602">
      <w:pPr>
        <w:rPr>
          <w:rFonts w:ascii="Times New Roman" w:hAnsi="Times New Roman" w:cs="Times New Roman"/>
          <w:sz w:val="18"/>
          <w:szCs w:val="18"/>
        </w:rPr>
      </w:pPr>
      <w:r w:rsidRPr="001A0602">
        <w:rPr>
          <w:rFonts w:ascii="Times New Roman" w:hAnsi="Times New Roman" w:cs="Times New Roman"/>
          <w:sz w:val="18"/>
          <w:szCs w:val="18"/>
        </w:rPr>
        <w:lastRenderedPageBreak/>
        <w:t>ATGGCTGCTTGCGGTTTGCTGGGTGTTAAAGGGCAAGATTCACTTGTTAATGGCAGTAATATTATCGGGAGTGAAAGCCCAACAATGACAAGCGCCTCTAATAGCACGGGAAGCAACGAACGTCGGCCCTGCGTGGACGGGAAGATGATAAGAAAGAGGATGGCTTCTGAGATGGAGGTGCAGTTGAATGGTGATTATAATTACAATAGATTGCCAAGAAGGAATAACCCAATTTCAACCCCGACCGCCATCCCGGTCCTCAACTACTCCACTATCAATAATATCAATATGTTACCTTCTTCCACGAACTTGACCAACATGACGTCAGGCGGGTCTGGATTTTTATCTACCGCTACATCAGCAACAACAACAACAACAACAGCAACGAGCATCATTGATGTGTCCTCTAATCCTCCACAAACCCAACCCCAACCCCAACCTCCTGCTGTTTGTGGCTTCTCGGGTCTTCCTTTGTTCCCACCAGACCGAAATCGGAACAGCTCCATCAGCCTCATCCCGGCCACCACTAATATTAGTACTGTTGTAACTTCGCCGCCTTCCATGGAAGATAGCTCAGCCACGGCGTGGATCGACGGCATAATAAAGGACCTCATCCATAACTCCACCAACGTCTCCATTCCTCAGCTTATCCACAACGTTAGAGAGATCATCTATCCTTGCAACCCCAATCTTGCTGCGCTTCTTGAGTACAGGCTCCGCTCTCTTACTGAGCCATTAGAGAGAAGAAAAGAGACGTTACCCGTGCATCTACTCCAAAGGCAATACAACGTTCAACATGCCTCTTCTGGGCTTACGCTCAATCTGGAATCTGGGCTTGACAACGTCCCTAATTACTCGCTACAGGATTCCCCTTATGTGAACTGGGGACTGACGCAACTGCCCAACCCCACCGGCCAAGTTCACGACCACCGTCAGTCTGTTACATCAGCTCATCAGGTGCAACCTCAGCCTCCCCCTCAAGAACAACAACAGCAAGAAGAACAAGAACACTCCTCGCCCGTAGAGACAAGTACGACGCCAACAACAACAGCACCAACACCAACATCTTCTGCGAGCATCAGAGAGAGAAAAGAAGAGATGCGGCAGCAGAAGAGAGACGAGGAAGGCTTGCACCTGCTGACCTTGCTCTTGCAGTGCGCGGAGGCGGTGTCCGCCGACAACTTTGAGGAAGCAAACAAGATGCTGCTGGAGATTTCTGAACTGTCGACGCCATATGGTACTTCTGCACAGCGTGTGGCCGCGTACTTCTCGGAAGCAATGTCAGCAAGGCTGGTGAGCTCATGTCTTGGAATATATGCAGCGTTGCCTTCGCTGCCCCAAAGTCATACCCAGAAGATGGTATCGGCCTTCCAAGTGTTCAATGGTATAAGCCCCTTCGTCAAGTTCTCTCATTTCACGGCCAATCAGGCCATACAGGAAGCTTTCGAAAGGGAGGAGAGGGTGCACATCATAGATCTAGACATCATGCAAGGCCTTCAATGGCCTGGACTCTTTCATATCCTTGCTTCTAGACCAGGGGGACCTCCTTACGTACGCCTGACTGGGCTTGGCACCTCCATGGAAGCTCTCGAGGCTACCGGCAAGCGTCTCTCTGATTTTGCCGAGAAGCTCGGCCTCCCCTTCGAGTTTTATCCGGTTGCAGAGAAAGTTGGGAACTTGGATCCAGAGAGGCTCAACGTCAGCAAGAGGGAAGCCGTCGCTGTCCACTGGTTGCAGCATTCCCTCTATGACGTTACTGGTTCTGATACCAATACCCTCTGGCTTTTGCAGAGATTAGCACCGAAAGTGGTGACGGTAGTGGAGCAGGACCTGAGCCCGGCAGGTTCATTCTTGGGAAGGTTTGTAGAGGCCATACACTACTACTCAGCGCTATTCGACTCCCTCGGAGCAAGCTATGGGGAGGAGAGCGAAGAGAGGCACGTGGTGGAGCAGCAGTTGCTATCCAGAGAGATACGGAACGTGCTTGCCGTGGGAGGCCCCTCCAGAAGTGGGGAGGTGAAGTTTCACAACTGGAGGGACAAGTTGCAACAGTCAGGTTTCAAGGGTATCTCTCTCTCAGGAAATGCTGCTACCCAAGCTACCCTGCTCCTTGGTATGTTCCCTTCCGATGGTTACACATTGGTTGAGGACAATGGCACCCTCAAGCTAGGCTGGAAAGACCTTTGCTTACTCACTGCTTCTGCTTGGAGGCCTTTCCATACTATTGCTGTTTCCACTACACATCGTTATACCCACTAG</w:t>
      </w:r>
    </w:p>
    <w:p w14:paraId="16B5C997" w14:textId="77777777" w:rsidR="001A0602" w:rsidRPr="001A0602" w:rsidRDefault="001A0602" w:rsidP="001A0602">
      <w:pPr>
        <w:rPr>
          <w:rFonts w:ascii="Times New Roman" w:hAnsi="Times New Roman" w:cs="Times New Roman"/>
          <w:sz w:val="18"/>
          <w:szCs w:val="18"/>
        </w:rPr>
      </w:pPr>
      <w:r w:rsidRPr="001A0602">
        <w:rPr>
          <w:rFonts w:ascii="Times New Roman" w:hAnsi="Times New Roman" w:cs="Times New Roman"/>
          <w:sz w:val="18"/>
          <w:szCs w:val="18"/>
        </w:rPr>
        <w:t>&gt;LcGRAS31</w:t>
      </w:r>
    </w:p>
    <w:p w14:paraId="57035A87" w14:textId="77777777" w:rsidR="001A0602" w:rsidRPr="001A0602" w:rsidRDefault="001A0602" w:rsidP="001A0602">
      <w:pPr>
        <w:rPr>
          <w:rFonts w:ascii="Times New Roman" w:hAnsi="Times New Roman" w:cs="Times New Roman"/>
          <w:sz w:val="18"/>
          <w:szCs w:val="18"/>
        </w:rPr>
      </w:pPr>
      <w:r w:rsidRPr="001A0602">
        <w:rPr>
          <w:rFonts w:ascii="Times New Roman" w:hAnsi="Times New Roman" w:cs="Times New Roman"/>
          <w:sz w:val="18"/>
          <w:szCs w:val="18"/>
        </w:rPr>
        <w:t>ATGGGTTCTCTTAAGAGTGAGAACTCAAGCACCAAGTTGCTATCAACTTCTCCAAACGAGTCAGGCTGCTCGGAGATCTTAAAGAAGACGGTTTCTTCTTCTGACTTGGAGCAAAACAGCTTGACCCCACCAAGCCTCAACTTCCCACCCGTCAAATTCGAGTTGGATGGAGACGTCGAAGTGCAGTCACCGGACAGTGCGCTATGGGAGACGTTTTTCTCGGATCACTTGGATGGCGGTGACTTCATGGTGTCGTCTCCTGTGAGGAACTCGCCTTCTCGACAGACTTCAACTTACAACTACAATTACAACTTCGGTCAAGCAATGCAAGGCCAGAGTAGTCTTTCAGGGTGTTCTCCTCCGCGTTTCTCGGCGCAGCTGGGGGCTTTTAGTACCTCTCTCAGAGCCAAAGGGCAGAGCCCACTTCACAAGGTGTTTAAATCTCCAAACAACCAATACATGCAACCTGTAGAGAACCTTGCTTTGCCGGCTATCGAAGACTTCTTGGATGACTATCAAAAAGATGGATATGGGGTGTTCTCCCCGATGAGGATATCAAGTAGTAGTTCGTCCCAGCTGTTTGAAAGTCCTAGTTCGGTGCCAGCAATATTGG</w:t>
      </w:r>
      <w:r w:rsidRPr="001A0602">
        <w:rPr>
          <w:rFonts w:ascii="Times New Roman" w:hAnsi="Times New Roman" w:cs="Times New Roman"/>
          <w:sz w:val="18"/>
          <w:szCs w:val="18"/>
        </w:rPr>
        <w:lastRenderedPageBreak/>
        <w:t>ACTGCTTGACATTGCCGAGTTCTTCAAGGTTCTCTGGACCAGTTAGTGAATCATCATCAACAGCTGGTGGTTCTCAACTGACCCAAGAGAATGATATTTATCAATTAGGCACCATTAATGCAACTGCACCATTATCTGAACAACTCCAACAAGAGCGCCACCACGACAAGCAACAACAGCCTACACAAAACCAAACGCAAAGTATTAACCATAGCTTGATGGTCCCTCTTCCAATTAGCTCCGAACAGGAACAAGACAGTGGACTTCAACTGGTGCATCTCCTACTAGCCTGTGCAGAGGCAGTGGCCAAAGAGGACTACATGTTGGCTAGAAGATACCTTCACCATCTAAACCGTGTGGTGTCACCTTTAGGAGACTCCATGCAACGTGTCGCCTCCTGCTTCACCGAAGCGCTTAGTGCTAGACTCGCAGCCACCCTGACCACAAAACCAACCACTTCTTCACCAAAAACCTTCTCCCCTTTCCCACCAAACTCCCTAGAAGTCCTCAAAATCTACCAAATCGTTTACCAGGCCTGTCCATACGTGAAATTCGCTCATTTCACTGCCAACCAAGCCATCTTCGAAGCTTTTGAAGCAGAAGAACGTGTTCATGTCATAGACCTTGATATTCTCCAAGGATACCAATGGCCAGCTTTCATGCAAGCCCTAGCTGCCAGACCTGGGGGAGCTCCGTTTCTCCGAATAACCGGAGTCGGACCTTCCATCGAGTCAGTCAGGGAAACGGGTAGGTGCTTGACCGAACTCGCTCACTCCCTTCATGTTCCATTCGAGTTCCATCCAGTCGGTGAGGAACTCGAAGACCTGAAACCCCACATGTTCAACAGACGGGTCGGCGAGGCTCTAGCCGTCAACTCTGTTAACCGGCTCCACCGTGTCCCCGGTAACTGCCTAGGCAACCTACTGGCAATGATCCGTGACCAGGCACCAAATATAGTAACCCTGGTGGAACAAGAAGCCAGCCACAATGGACCCTACTTCTTAGGCCGGTTCCTGGAAGCACTGCACTATTATTCAGCGATTTTTGACTCACTAGACGCAACGTTTCCACCAGATTCAGCCCAGAGAGCCAAAGTAGAGCAGTACATCTTTGCACCAGAGATCAGAAACATAGTGGCGTGTGAGGGAGCGGAGAGAATAGAGAGACACGAGAGGTTAGAGAAGTGGAGAAAAATAATGGAAGGGAAAGGATTCAAGGGGGTTCCTTTGAGTGCAAATGCAGTGACACAGTCAAAAATATTGCTGGGTTTGTATTCGTGTGATGGGTATCGATTGACAGAAGATAATGGTTGTTTGCTCTTAGGGTGGCAAGATAGAGCCATACTTGCTGCATCTGCATGGCGATGCTGA</w:t>
      </w:r>
    </w:p>
    <w:p w14:paraId="36B4E17C" w14:textId="77777777" w:rsidR="001A0602" w:rsidRPr="001A0602" w:rsidRDefault="001A0602" w:rsidP="001A0602">
      <w:pPr>
        <w:rPr>
          <w:rFonts w:ascii="Times New Roman" w:hAnsi="Times New Roman" w:cs="Times New Roman"/>
          <w:sz w:val="18"/>
          <w:szCs w:val="18"/>
        </w:rPr>
      </w:pPr>
      <w:r w:rsidRPr="001A0602">
        <w:rPr>
          <w:rFonts w:ascii="Times New Roman" w:hAnsi="Times New Roman" w:cs="Times New Roman"/>
          <w:sz w:val="18"/>
          <w:szCs w:val="18"/>
        </w:rPr>
        <w:t>&gt;LcGRAS23</w:t>
      </w:r>
    </w:p>
    <w:p w14:paraId="543B0FDD" w14:textId="77777777" w:rsidR="001A0602" w:rsidRPr="001A0602" w:rsidRDefault="001A0602" w:rsidP="001A0602">
      <w:pPr>
        <w:rPr>
          <w:rFonts w:ascii="Times New Roman" w:hAnsi="Times New Roman" w:cs="Times New Roman"/>
          <w:sz w:val="18"/>
          <w:szCs w:val="18"/>
        </w:rPr>
      </w:pPr>
      <w:r w:rsidRPr="001A0602">
        <w:rPr>
          <w:rFonts w:ascii="Times New Roman" w:hAnsi="Times New Roman" w:cs="Times New Roman"/>
          <w:sz w:val="18"/>
          <w:szCs w:val="18"/>
        </w:rPr>
        <w:t>ATGACTCAAGGATTCTTGTCTACTGGTAAGCTTTATAGTAATCAAGTGAGTAATGATGTGATTGGCCTTGAGGCTGGCCGTTCAACTTTGGATTGCTATCCTTCCATGCCAATGTTGGCGAATGCTGCTTCGAGCTGGATCCTCTCACGTCTGGAGGAGACTAGAGACCCAAAGAGGATTAAACGAACTATGAGCATTGCTGAATCCATGGCAAGTACTGACAATAGTCAATGCAGTAGTATTGGAAGCTGTATCAGCCGATGTAGCAGCACTAGTAGCTTGACTAGCACGCGAAGGCTGCAGTTCAGGGATCATATATGGACTTATACTCAAAGATATCTTGCAGCTGAAGCTGTAGAGGAGGCGGCAGCTGCCTTGATCAATGCAGAGGAGGGTGGAAGTACTGAAGAAGATGGAACCGCGGATGGAATGAGGCTTGTTCAGCTTCTCATTGCTTGTGCTGAAGCTGTGGCTTGTAGAGACAAGCCACATGCCTCAGCTTTGTTATCAGAACTTCGAGCCAATGCCTTAGTCTTCGGTTCTTCCTTCCAACGCGTTGCTTCTTGTTTTGTCGAAGGTCTTACGGAGCGTCTTGCAATGGTTCAACCCCTTGGGGCGGTTGGTTCAATAGCACCTACAATGAATATAATAGACATTGCCTCTGAAAAGAAGGAAGAAGCTTTGCAGCTTGTCTATGAATTTTGCCCACATATACAATTTGGTCACTTTATTGCCAACTTGGCAATATTGGAAGCCTTTGAGGGAGAGAGTTATGTCCACATTGTGGACTTAGGCATGACCCTTGGTCTGCCGCATGGTCACCAGTGGCGCCAGCTTATCCAAAGCCTAGCAAACCGTTCTGGCCAACCGCCCAAACGCCTTCGAATCACTGCTGTTGGCCTTTCTGTTAAGAAGTTCCGAATCATTGGTGATGAACTTAATGCCTATGCAAAAGATCATGGAATCAATTTGGAGTTCTTGGTAGTGGAAAACAACCTGGAAAACCTGAGGACTAAAGACATTAAGGTTTCTGAAAATGAAGTTCTTGTTGTCAATAGCATTCTTCAGTTGCATTGTGTGGTTAAAGAAAGTCGAGGAGCTCTAAATTCTGTTCTCCAGATAATCCATGAGCTCTCACCTAAAGTTTTGGTCCTGGTCGAGCAAGACTCAAGCCATAATGGTCCATTCTTTCTTGGCAGATTCATGGAAGCTCTTCACTATTATTCAGCCGTTTTTGACTCCCTAGATGCCATGTTGCCCAAGTATGACACAAAGCGCGCCAAGATGGAACAGTTCTACTTTGCAGAGGAGATAAAGAACATTGTGAGTTTTGAGGGGCCTTTAAGGGTTGAAAGGCACGAGAGGGTGGACCAGTGGCGGAGGAGGATGAGCCGTGCGGGGTTTCAGGCTGCACCTATCAAGTTGCTGACTCAGTCCCAGAAATGGCTCAAGAAAAATAATGTTTGTGAGGATTACACTGTTGTGGAAGAAAAGGGGTGCCT</w:t>
      </w:r>
      <w:r w:rsidRPr="001A0602">
        <w:rPr>
          <w:rFonts w:ascii="Times New Roman" w:hAnsi="Times New Roman" w:cs="Times New Roman"/>
          <w:sz w:val="18"/>
          <w:szCs w:val="18"/>
        </w:rPr>
        <w:lastRenderedPageBreak/>
        <w:t>GGTTCTTGGTTGGAAATCCAAGCCAATTATTGCTACTTCCTGTTGGAAATGCTAA</w:t>
      </w:r>
    </w:p>
    <w:p w14:paraId="78DC6580" w14:textId="77777777" w:rsidR="001A0602" w:rsidRPr="001A0602" w:rsidRDefault="001A0602" w:rsidP="001A0602">
      <w:pPr>
        <w:rPr>
          <w:rFonts w:ascii="Times New Roman" w:hAnsi="Times New Roman" w:cs="Times New Roman"/>
          <w:sz w:val="18"/>
          <w:szCs w:val="18"/>
        </w:rPr>
      </w:pPr>
      <w:r w:rsidRPr="001A0602">
        <w:rPr>
          <w:rFonts w:ascii="Times New Roman" w:hAnsi="Times New Roman" w:cs="Times New Roman"/>
          <w:sz w:val="18"/>
          <w:szCs w:val="18"/>
        </w:rPr>
        <w:t>&gt;LcGRAS24</w:t>
      </w:r>
      <w:r w:rsidRPr="001A0602">
        <w:rPr>
          <w:rFonts w:ascii="Times New Roman" w:eastAsia="MS Mincho" w:hAnsi="Times New Roman" w:cs="Times New Roman"/>
          <w:sz w:val="18"/>
          <w:szCs w:val="18"/>
        </w:rPr>
        <w:t> </w:t>
      </w:r>
      <w:r w:rsidRPr="001A0602">
        <w:rPr>
          <w:rFonts w:ascii="Times New Roman" w:hAnsi="Times New Roman" w:cs="Times New Roman"/>
          <w:sz w:val="18"/>
          <w:szCs w:val="18"/>
        </w:rPr>
        <w:t>ATGAGAAGAAGCCAAAGTCCACCCACTTCAGCTTCCACTCTCTCCTCCTCTTTCAACAACAACACGCCGAAAATCCCGCAAGAATCGGTGGCTTCTTTGGTTAATAACGAAAGAAAAGATGAGTGGGCCAGTGAGTTGCAAGCGATTCCAGGTGGGTTGGAGTTGATTGGTACAGGGGGTGAAAGATGCGGTTTTGGGGCAGAAGATTGGGAGAGCATGTTGTCAGAATCGAGTCAAGAAGAGTCGATCATGAGGTGGATAGCTGGGGATGTGGAGGACACACCATTTGGTCTAAAACAGCTGCTGCAAAGTGGTGGTGGTGACCCTCTTGTTGATTTTGATGCCAATGCAGCTGGCTTCAGCTTTGTTGATCAAGCTCCGAATTTCCAGCAATTTGGTGGTGATGCAATTTCTACTGCTGTTAACAATTTAGGTGCTTTTTCTGGTTCTGTGTTTGTGTCAAATTACAACAATGGTTATGGAAGGCAAAATGCGATTTTCAGTCCTCAGAACATGCCTGTGGGTAGCGGGATTTACCATGAGTCTCGAAACTTTGTTGGAGCCCCAGAAGAGAAACCACAGATTGTTAACCCACAGATATTGATGAACCAACAACAGCAACACCATCAAAATGCAAGCTTCTTGTTGCCGATAACGTATCCACATCAAAAACAAGAAAACCACCACCAGCAGCCACAACCGAAGCGCCATAACTCTGGAGGAAGTTTCGAGCTTTCCTCTCATAAACCACCGTTGTCTGATCCAGCGCATGAGTTATTGCTGAGAAATCAACAACAACAACAGCAAATGGGGTTTTCTCAGAATGTGGAGTTTCTTCCTCATCATCTTCAAAAGCCTTTGATGGTAACTGCAAAACAGAAGTTGTGTGTATCTGCTCCAGGGAGCGAAGAGATGGCTCATCAACATCACGCTTTGCTCGACCAGCTCTACAAAGCAGCAGAGCTGGTAGGGACTGGGAATTTCTCAAACGCGCAAGGGATATTGGCGCGGCTCAATCACCAGCTCTCTCCAGTGGGGAAGCCCCTTCAAAGGGCTGCTTTCTACTTCAAAGAGGCTCTGCAGTTGATACTGCTTATGAACAACCCAGTCACCAACCCGCCACCGCGTAGTCCTACCCCTTTTGATGTTATCTTCAAGATGGGAGCTTATAAGGTGTTTTCTGAAGTCTCTCCTGTCATTCAATTTGTCAATTTTACTTGCAACCAAGCTCTTCTAGAGGCCCTTGATGATGCTGATAGAATCCACATTGTGGATTTTGATATTAGCTTTGGTGCTCAGTGGGCTTCATTTATGCAGGAGCTTCCAATGAGGAGTAATAGGGTTGCTCCTTCTTTGAAAATCACTGCCTTTGCCTCTCCTTCTAGTCACCATCCTATTGAGCTTGCACTTATGCGTGAAAATTTGGCACAATTTGCTAATGAGGTTGGTGTAAGTTTCGAGCTTGATGTTGTTAACTTTGATTCATTGGATCAAACCTCCTATATGCTACCCATTTTTCGATCGAATGAAAATGAGGCTGTTGCAGTGAATTTCCCTGTTTGGTCTTTTGCAAATCAACCTTCTGCATTGCGTTCTCTCCTTCGCTCTGTGAAGCAACTTTCGCCTAAAATTGTGGTGTCATTGGATAGAGGATGTGCTAGAAGTGACCTTCCATTTGCAGAACATATTCTTCATGCCCTCCAATCATATATAAACCTATTAGAATCCCTTGATGCTGTTAATGCTACACCAGATGCTGTGAACAAGATTGAGAGGTTCCTTCTTCAGCCTAGGATCGAAAGCACTGTATTGGGGAGGGTTCAAGCCCCAGAAAAAATGCCCCATTGGAAAACTCTCTTTGCCTCTGCTGGGTTCTCCCCTGTAACGTTTAGTAATTTCACAGAAACTCAGGCAGAGTGTGTGGTGAAGAGGACTCCAGTGAGGGAGTTTCATGTTGAGAAGCATCAGGCATCGCTCGTGCTTTGTTGGCAGAGGCGGGAGCTTATCTCAGCTTCTGCTTGGAGGTGCTGA</w:t>
      </w:r>
    </w:p>
    <w:p w14:paraId="3A2EE5FF" w14:textId="77777777" w:rsidR="001A0602" w:rsidRPr="001A0602" w:rsidRDefault="001A0602" w:rsidP="001A0602">
      <w:pPr>
        <w:rPr>
          <w:rFonts w:ascii="Times New Roman" w:hAnsi="Times New Roman" w:cs="Times New Roman"/>
          <w:sz w:val="18"/>
          <w:szCs w:val="18"/>
        </w:rPr>
      </w:pPr>
      <w:r w:rsidRPr="001A0602">
        <w:rPr>
          <w:rFonts w:ascii="Times New Roman" w:hAnsi="Times New Roman" w:cs="Times New Roman"/>
          <w:sz w:val="18"/>
          <w:szCs w:val="18"/>
        </w:rPr>
        <w:t>&gt;LcGRAS39</w:t>
      </w:r>
    </w:p>
    <w:p w14:paraId="343A4346" w14:textId="77777777" w:rsidR="001A0602" w:rsidRPr="001A0602" w:rsidRDefault="001A0602" w:rsidP="001A0602">
      <w:pPr>
        <w:rPr>
          <w:rFonts w:ascii="Times New Roman" w:hAnsi="Times New Roman" w:cs="Times New Roman"/>
          <w:sz w:val="18"/>
          <w:szCs w:val="18"/>
        </w:rPr>
      </w:pPr>
      <w:r w:rsidRPr="001A0602">
        <w:rPr>
          <w:rFonts w:ascii="Times New Roman" w:hAnsi="Times New Roman" w:cs="Times New Roman"/>
          <w:sz w:val="18"/>
          <w:szCs w:val="18"/>
        </w:rPr>
        <w:t>ATGATGCAAGCTGAGCTTCTTCAGTTGTGGCCTGATTACTGCTCTGTGGATTCAACCATGGAGGAGGCAGGTCTTTATTTTGGCGAGAAAGATGCCCAATTGGGCAGCTTTGAGTTCTGTTCTCTGACGGAGAAGTTCTCGTATCCTGATGATTCGCAAGGTCTAGTTGTTTATGGTGAAAACGAATCGCCTGTTGTGTTCCCTACGGAGCAGTGTTTGCCTAGCTTGGAGAAGGCTGAGGCTCCTTTGAGTGGTCAGTTTACGGTTGATGAACTCAAGGGTCTTTGTGAGTGGATGGTGAGTCAGGAGGATGCTAAGAACCTGAATGTGTCACCAGTGTCAAGTGATGCATCTATTTGCGTCGAGTCAGGTTCAGCATCCCTGGTTTTGCCCTGTAAAGATATGGAGATTGATGACCATTTGAGCATTCTCCATCTGTTGAAGGCGTATGGAGAGGCCATGGAGCTGGAACAGGAAGAGCTAGCACGAGAAGTTATAAGGCGATTGAAAGAGAAGGCAAGTCCAATTGGTGCTACCCTTGAACGTGTCTCACATCATTTGATCCAAGCCTTGGAGAAGCAAGTAGACTACCTGAGTACACAATCGAGCAAGAATTATGAGGCAGCCTTCAAAGCCTTCTACCAGATATTCCCCTACGGGAGATTCGCTCACTTTGCCGCTAATTCAGCAATACTAGAGGCCATTCCTGTGGATGCTCGGATAGTTCACATCGTGGACTTTGACATTGGCAATGGCATACAATGGCCTCCTTTGATAGAAGAGCTTGCAAGAAGAGGCAATGTTTTGGTTAGACTGATTT</w:t>
      </w:r>
      <w:r w:rsidRPr="001A0602">
        <w:rPr>
          <w:rFonts w:ascii="Times New Roman" w:hAnsi="Times New Roman" w:cs="Times New Roman"/>
          <w:sz w:val="18"/>
          <w:szCs w:val="18"/>
        </w:rPr>
        <w:lastRenderedPageBreak/>
        <w:t>TGATAAGATGGAAGGAAGAGGGCTGCAGCTGCTGCTGTCCTTTATTGGACAGTTTTACGCAGACGAAAAAGAGACTATATGAACATGCACGAATTTCTGCTCTGAGATTGAAAATAGAAGAGATGGACATGGAGGGCTTGGTGAGTGAAATGAAAAAGATAAAGAGAAGAGGTGGGAGACATGAATGGTTATCCTTCAATTGCATGGTGGATCTCCCCCACATGGGAAAAATAAGGAGTGTTAGGCACGTTATAGAATTCCTGAAGGTAGCCAAGGCCTCAATCAATGACCCCTTCACAACTATCAATGGTACTAGTACAGGTATCATCACTGTAGGGAATGTGATTGAGGTGGAAAACCTGATGGTCTCTAGTGGATTTGGGTCCTGCTTTGAAGGGAAGTTACTTCAACTCCAAACATTCTTTGAATCAATGGAGTGGCACTTCCCTGCTGACTTTTTAGAAGCAAGGATGACTATGGAATGTCTCTTCATGTCATCCCAAGTTTCCCACCTTTCTGGCTCTCAAAAATGGGGAGAAACTACCAAGCAAAGTAGGGCACTCGAGGCAATGGGATTGAGAGCTTGGAGGATGAGTAGAGACAATGTTCATGAGGCCAAGCAGCTGGTCAGGGAAGGAGAAAGTCTATATTGGATCAGAACAGATGGAGAGATTGGTAACCAAATGGTTTTGGGATATATGGGGACTCCACTAGTAAGAGTTTCAAGTTGGAGATGA</w:t>
      </w:r>
    </w:p>
    <w:p w14:paraId="3A33B3E4" w14:textId="77777777" w:rsidR="001A0602" w:rsidRPr="001A0602" w:rsidRDefault="001A0602" w:rsidP="001A0602">
      <w:pPr>
        <w:rPr>
          <w:rFonts w:ascii="Times New Roman" w:hAnsi="Times New Roman" w:cs="Times New Roman"/>
          <w:sz w:val="18"/>
          <w:szCs w:val="18"/>
        </w:rPr>
      </w:pPr>
      <w:r w:rsidRPr="001A0602">
        <w:rPr>
          <w:rFonts w:ascii="Times New Roman" w:hAnsi="Times New Roman" w:cs="Times New Roman"/>
          <w:sz w:val="18"/>
          <w:szCs w:val="18"/>
        </w:rPr>
        <w:t>&gt;LcGRAS8</w:t>
      </w:r>
    </w:p>
    <w:p w14:paraId="6C88F509" w14:textId="77777777" w:rsidR="001A0602" w:rsidRPr="001A0602" w:rsidRDefault="001A0602" w:rsidP="001A0602">
      <w:pPr>
        <w:rPr>
          <w:rFonts w:ascii="Times New Roman" w:hAnsi="Times New Roman" w:cs="Times New Roman"/>
          <w:sz w:val="18"/>
          <w:szCs w:val="18"/>
        </w:rPr>
      </w:pPr>
      <w:r w:rsidRPr="001A0602">
        <w:rPr>
          <w:rFonts w:ascii="Times New Roman" w:hAnsi="Times New Roman" w:cs="Times New Roman"/>
          <w:sz w:val="18"/>
          <w:szCs w:val="18"/>
        </w:rPr>
        <w:t>ATGCCCCTAGCCTTTGAAGATTTTCAAGGGAAGGGGGCGTTAGATTTCTCTTCTTCTTCATATTCTTCTTCAGATTCACTTCTACAACCTCCACTACATCAAAAACAACAACAAGAAGAAGAAAACTGGCTCCTCAACAACAACAACAAGAAACAAGTTTGCTGCTATGTGGGCAGCACTACTACTACTGAGCCCACATCTGTTCTTGACACCACCAGTACCAGAAGCCCAAGCTCACCAACCTCTTCCTCAACACTGTCTTACTCTCTCGGAGGCAACACCAACGGCGGTGGTGGAGGTGGAGGAGGCGGAGGAGGAGGAGCCTCCACCGACACCACCGGCACTGCTTCAGCTGCAGCTACTGCCGCTAATGTCAACACCACCAACAACCCTTCACTAGACCTCGGCTCCACAGAAAAATGTGGGTTGGTAATGGAAGACTGGGAGGAGTTGTTGTCAGGGTCGCCTAGTCAAGAGCCATCCATTTTGAGGCTAATTATGGGTGATATTGATGACACATCTATGGGACTAAACAAGATTTTGCAACCTGGAACCCACCAAGACATTGACTTCAATGCAGGTTTTGGTGTTGTCGATCAAGCTAGTTTCGGTTTCGAGTCCTTGACTGCTCATCATAATAATATTGACCCTTCTTCTTTACATGTTACTGATTTCCCTGTTCATGCCGGCAATGCAAGGCTTGTTGGTTCGGTTTCAAACGCACCCCACATGTTCTCTTCTTCGTCAGCACCTAATCTTCTCTCTGTTTCGCTTCCACCTGGAGTTTTTCCACAGCAACCGATTGACGCCTTGGAAGAGAAACCACAGATATTCAATCCGCAGGTGATTATTAATCAAAGCCAAGCTCAGTTTGGGCAGAATCCAGCTTTGTTCTTGCCGGTTTCGTGTGGTGGTGGTCAATTGCAAGAGCATAATCTTTTGTCTCCTCCGCCACCAAAGCGGCTCAATTTTGGACCCAACAATGTTCAGGTCCCGAAAGTTGCGTTTTCAGATTCCGGTCAACAACAAGAGATGTTTCTTCGAAGACAACACCAACAACAGCAGCTTCAGTTGCTCCAACAACAACAACAACAACAAAGGCAAGCAATGGGAGTGACAGCAGCAGCAACGACAACAACGAAGCAGAAGATGGTAAATGAAGAATTGGCGGCGAACGAGCAGCTTCAGCAGGCTATAATCGACCAGATTTTCAAGGTTGCAGAGCTGATCGGGATGGGGAATCCGGCACTCGCGCAAGGGATATTGGCGCGGCTCAATCACCAGCTCTCACCTATTGGTAAGCCTTTTCAAAGGGCTGCTTTTTACTTCAAGGAGGCCTTGCAGTCACTTCTCCCCATCAACACCACTAATTCTGCTAGTGCAGCTTTCTCTAGTTTCAGTGTTATTTTCAAGATTGGTGCTTATAAGTCTTTCTCTGAAATATCGCCTATACTTCAATTTGCTAATTTCACTTGTAACCAAGCACTTCTTGAGGCATTTGAAGGGTGTGATAGAATTCACATTATAGATTTCGATATTGGTTATGGAGGGCAGTGGGCTTCTCTTATGCAAGAGCTTGTTTTGAGGAACGAGGGTCCTCCTTCGCTTAGGATCACAGCATTTGCTTCCCCGTCCACACATGACGAGCTCGAGCTTGGCTTTACACAGGAGAATCTTAAACACTTTGCTAGTGAAATTAATATGCCATTTGAGCTTGAAATTGTGAATCTTGAATCTTTGAACTCTGCTTCTTGGCCTATGCCTCCCCGCGAATTGGAAAATGAGGTGCTTGCTGTGAATCTCCCTGTTGGGGCGTTTTCGAATTACCCACCAACCCTTCCTTTGGTTCTTCGGTTTGTAAAGCAACTTTCGCCCAAGATCATTGTTTCATTGGATAGAGGATGTGATCGTGCTGATCTTTCGTTTCCTCACCACATGATTCAAGCCCTGTTATCTTACTCAGGTCTGCTTGAATCCCTCGATGCTGTGAATGTGAATTTGGATGCCCTGCAAAAGATTGAGAGGTTCCTGATTCATCCTTCCATTGAAAAGATTGTTTTGGGCCGCCATCGGACTCCTGAAAGATTGCCTCCTTGGAAGAGTCTATTTATGCAAGCCGGGTTCTCTCCATTGACATTTAGTAACTTCACCGAGTCTCAAGCTGATTGTCTGGTGCAGCGTACGCCGGTTA</w:t>
      </w:r>
      <w:r w:rsidRPr="001A0602">
        <w:rPr>
          <w:rFonts w:ascii="Times New Roman" w:hAnsi="Times New Roman" w:cs="Times New Roman"/>
          <w:sz w:val="18"/>
          <w:szCs w:val="18"/>
        </w:rPr>
        <w:lastRenderedPageBreak/>
        <w:t>GGGGTTTACGCGCAGAAAAGAGACAGTCCTCGCTTGTCCTCTGCTGGCAGCGAAAAGACCTTATCTCGGCTTCAGCTTGGAGGTGCTAA</w:t>
      </w:r>
    </w:p>
    <w:p w14:paraId="5D2D57D9" w14:textId="77777777" w:rsidR="001A0602" w:rsidRPr="001A0602" w:rsidRDefault="001A0602" w:rsidP="001A0602">
      <w:pPr>
        <w:rPr>
          <w:rFonts w:ascii="Times New Roman" w:hAnsi="Times New Roman" w:cs="Times New Roman"/>
          <w:sz w:val="18"/>
          <w:szCs w:val="18"/>
        </w:rPr>
      </w:pPr>
      <w:r w:rsidRPr="001A0602">
        <w:rPr>
          <w:rFonts w:ascii="Times New Roman" w:hAnsi="Times New Roman" w:cs="Times New Roman"/>
          <w:sz w:val="18"/>
          <w:szCs w:val="18"/>
        </w:rPr>
        <w:t>&gt;LcGRAS9</w:t>
      </w:r>
    </w:p>
    <w:p w14:paraId="2F900A28" w14:textId="77777777" w:rsidR="001A0602" w:rsidRPr="001A0602" w:rsidRDefault="001A0602" w:rsidP="001A0602">
      <w:pPr>
        <w:rPr>
          <w:rFonts w:ascii="Times New Roman" w:hAnsi="Times New Roman" w:cs="Times New Roman"/>
          <w:sz w:val="18"/>
          <w:szCs w:val="18"/>
        </w:rPr>
      </w:pPr>
      <w:r w:rsidRPr="001A0602">
        <w:rPr>
          <w:rFonts w:ascii="Times New Roman" w:hAnsi="Times New Roman" w:cs="Times New Roman"/>
          <w:sz w:val="18"/>
          <w:szCs w:val="18"/>
        </w:rPr>
        <w:t>ATGAAGGCCATGCCCCTAGCCTTTGAAGATTTTCAAGGGAAAGGGGTGTTGGTAAATTTCTCTTCTTATTTTTCATCTTCAGATTCACTTGCTCCACCACCACAACAGCAACAACAACAATATCATCAACTGCAAGAACAAGAAGATATTTTGCTCAACAAGAAGAAAAAGATTCAAGCTTGCTTCTATGTGGGCTCTAGTACTACTGAGCCCACATCTGTGCTTGAGACCAGAAGAAGCCTCAGTCCATCCATGTCTTCCTCTACACTGTCTTCCTCTCTTGGCAACACCACCACCACCACCACCAACGGTGGCGGTGGCGGCTGCGGCTGCAGTGCAACCGCCACTCCGGCTGCAAATGTCACCAGTGGTAATGTAGACATCATGAGTGGAGAAAAATGTGGTGGGTTGGTGATGGAAGATTGGGGTGGTGTGTTGTCAGGGCCTTCTAGTCACCAAGAGCAGTCCATTTTGAGGCTGATTATGGGGGATATTGATGACCCAGTCATGGGGTTGAACAGGATTTTGCAAAGTGGAAATGGGTCTAATCAAGATCTGGACTTTAATGCTGGTTTTGGTTTGGTGGATCAAGCTGCTGGTTTCGGGTTCGACCACCTGATGAGCAACAATAGCATTGACCCATGTGTTCATGTTAGTGATTTATCTGTTAATGCAAATGCAAGGCTTGGTCCTACCAATCTGATGATGCCTCCAGGAGTAGTGTTTCCACAGCAAGCAATGGAAGGTTTGGATGAGAAGCCCCAGATATTTAACCCACAGCTGATAATCAACCCCAACCAAGCTCAATTTGCCCAGAGTCCAGCATTGTGCTTGCCATTGCAAGAGCATAATAGTCTTTTGTCTCAACCACCAACAAAGCGCCTCAATTTTGGACCAAACCATGTTCAGGTCCCAAAAGTCCAGTTCCCGGATTCGAGTCAGCACGAGCTATTTCTTCGAAGACAACAGCAACAGCTTCAAATGCTTCAACAACACCAAGGGCAAGCAATGGGATTGTCACCACCACCACCCACAATAACAACAACAACGAAGCAGAAGATGGTAAATGAAGAATTGGCGGCGAACGAGCAGCTTCAGCAGGCTATAATCGACCAGATTTTCAAGGCTGCAGAGCTGATCGGGATGGGGAATCCGGCACTCGCGCAAGGGATATTGGCGCGGCTCAATCACCAGCTCTCACCTATTGGTAAGCCTTTTCAAAGGGCTGCTTTTTACTTGAAAGAGGCCTTGCAGTTACTTGCCCACATGAATGCCTCTAATTCTACTGCACCTTTGTCTAGTTATAGTGTTATTTTCAAGGTCGGTGCTTATAAATCTTTCTGTGAAATATCGCCTATACTTCAATTTGCTAATTTCACTTGCAACCAAGCACTTCTTGAGGCATTTGAAGGGTGTGAGAGAATCCACATTATAGATTTCGATATCGGTTATGGTGGGCAGTGGGCTTCTCTTATGCAAGAGCTTGTTTTGAGGACTGAGGGTCCTCCTTCGCTTAAGATCACAGCGTTTGCTTCTCCGTCCACACGTGACGAGCTGGAGCTGACTTTTACTCAAGAAAATCTTAAACACTTTGCTAGTGAGATTAATATGCCATTGGAGCTTGAAATATTGAACCTTGAATCTTTAAATTCTGCTTCTTGGTCACTGCCTTTATGCAAATTGGAAAATGAAGTACTTGCAGTGAATCTCCCTGTTGGGTCCTTTTCAAATTGCCCACCAACCGTTCCTTTGGTTCTTCGGTTTGTAAAGCAACTTTCGCCCAAGATCATTGTTTCTTTGGATAGGGGTTGTGATCGAGCTGATGTTCCATTTGCACACCATATGATTCATGCCCTTCATTCTTACTCCGGCCTGCTTGACTCACTTGATGCTGTGAATGTGAATTCGGATGTGCTGCAAAAGATTGAGAAGTTCCTGATTCATCCTTCAATTGAAAAGATTGTGTTGGGTCGCCATCGCACTCCTGAAAGGTTGCCCGATTGGAGGAGTCTCTTTATGCAATCAGGGTTCTCTCCATTGACATTTAGTAACTTCACCGAATCCCAAGCTGAGTGTTTGTTGCAACGGACTCCAGTTAGGGGTTTTCATGTTGAGAAGAGACAGTCTTCACTTGTTCTCTGTTGGCAACGAAAAGACCTCATCTCAGCTTCAGCTTGGAGGTGCTGA</w:t>
      </w:r>
    </w:p>
    <w:p w14:paraId="43E270B4" w14:textId="77777777" w:rsidR="001A0602" w:rsidRPr="001A0602" w:rsidRDefault="001A0602" w:rsidP="001A0602">
      <w:pPr>
        <w:rPr>
          <w:rFonts w:ascii="Times New Roman" w:hAnsi="Times New Roman" w:cs="Times New Roman"/>
          <w:sz w:val="18"/>
          <w:szCs w:val="18"/>
        </w:rPr>
      </w:pPr>
      <w:r w:rsidRPr="001A0602">
        <w:rPr>
          <w:rFonts w:ascii="Times New Roman" w:hAnsi="Times New Roman" w:cs="Times New Roman"/>
          <w:sz w:val="18"/>
          <w:szCs w:val="18"/>
        </w:rPr>
        <w:t>&gt;LcGRAS10</w:t>
      </w:r>
    </w:p>
    <w:p w14:paraId="610A90DD" w14:textId="77777777" w:rsidR="001A0602" w:rsidRPr="001A0602" w:rsidRDefault="001A0602" w:rsidP="001A0602">
      <w:pPr>
        <w:rPr>
          <w:rFonts w:ascii="Times New Roman" w:hAnsi="Times New Roman" w:cs="Times New Roman"/>
          <w:sz w:val="18"/>
          <w:szCs w:val="18"/>
        </w:rPr>
      </w:pPr>
      <w:r w:rsidRPr="001A0602">
        <w:rPr>
          <w:rFonts w:ascii="Times New Roman" w:hAnsi="Times New Roman" w:cs="Times New Roman"/>
          <w:sz w:val="18"/>
          <w:szCs w:val="18"/>
        </w:rPr>
        <w:t>ATGATGAAAGGAGGTTTTGAAGTGGTTAATGGGGCTCTTGACATGATCCAACCCCATCATGAACCAATATGGGACTACTCCTCTATTGGGTTTCCACCAACTCCTACCTCTAACAACTTGATCCCGGTTAAACCCATGATCGAGAATCGCGTCAACTTTGAGAGAAATGAGCTGTCTGAGTGGGTCGAAAACATCACCAAGCAGCTCATCGATGACTTGCCTGACACTACTGGCTCTGATATCAGCCTCCAACCCGACCAAACAATGGTGTGCGAGGACAATATCAACCCAGTTGCATCTTTTTTGGGTGAGTTAAGGCCAAGAAAAACCATGAGAAGAAACAACTATTTTGATGGTGATCATCATGAATACCTTCAATGGAGCAGTAATATTGAGTTTGGAAACCAAACAAACGTTTGTCAAAACGCGACCCTCTTGAGCAATACTAGAGGGTTGAACAGATTAGACGAGCAAGGGCTAAGCCTGATAACCCTTCTCTTGGAATGCGCGGTGGCCATTTCTGTTGACAATCTCGGTGAAGCTCA</w:t>
      </w:r>
      <w:r w:rsidRPr="001A0602">
        <w:rPr>
          <w:rFonts w:ascii="Times New Roman" w:hAnsi="Times New Roman" w:cs="Times New Roman"/>
          <w:sz w:val="18"/>
          <w:szCs w:val="18"/>
        </w:rPr>
        <w:lastRenderedPageBreak/>
        <w:t>TCGAATGCTACTTGAGCTGACCCAAATGGCCTCACCCTATGGCCCTTCTTGTGCGGAGAGAGTGGTGGCCTATTTCGCCAAGGCCATGTCAAGTAGGGTTATCAACTCTTGGCTTGGGATTTGCTCTCCTTTGATCAACCACAAGAGCGTCCACTCCGCTTTCCAAGCATTCAACAATGTCTCCCCCTTCATCAAGTTCGCTCACTTCACTTCCAACCAAGCCATTCTAGAGGCGTTCCATCGGTGCAATAGGGTGCACATAATAGACCTCGACATCATGCAAGGCCTTCAATGGCCTGCTCTCTTCCACATCCTCGCTACACGTCTCGAAGGCCCTCCCCACCTTCGAATGACAGGGATGGGAACTTCGATGGACATTTTACTCGAGACGGGGAAACAACTCTCTAACTTTGCCAAACGCCTTGGACTCTCCTTCGAGTTCCACCCCATAGCCAAGAAATTCGGCGAAGTTGATGCCTCCATGCTACAACTCTGCCGCGGAGAGACACTCGCCGTGCATTGGCTACAACACTCTATGTATGATGCCACGGGAGCTGACTGGAAAACAATGAGGCTACTAGAAGAAATATCACCAAGAATCATCACATTGGTGGAGCAAGAAATTTGTCATGGAGGGTCTTTCTTGGACCGGTTTGTGGGGGCTTTACATTACTACTCTACCACATTTGACTCCCTAGGAGCATATTTGCCTAACGATGATGCGGGCAGGCACCGGGTCGAGCATTGCCTTCTTTACAGGGAAATCAACAACATATTGGCCGTAGGAGGGCCAGCAAGAAGTGGAGAGGACAAATTTAGACAGTGGAGACACGAGTTTGCCGCCAGGAATGGTTTTGCTCAGGTGGGGATGAGCAGCAACTCCATGGCGCAAGCGCAACTTATACTAAACATGTTCCCTCCTGCACATGGCTATAGCCTTGTACAAGGAGATGGGACACTCATGCTTGGATGGAAAGATACTAGCTTGTACACTGCTTCTGCTTGGACCTCTCATGCATCTGGATAG</w:t>
      </w:r>
    </w:p>
    <w:p w14:paraId="6D646891" w14:textId="77777777" w:rsidR="001A0602" w:rsidRPr="001A0602" w:rsidRDefault="001A0602" w:rsidP="001A0602">
      <w:pPr>
        <w:rPr>
          <w:rFonts w:ascii="Times New Roman" w:hAnsi="Times New Roman" w:cs="Times New Roman"/>
          <w:sz w:val="18"/>
          <w:szCs w:val="18"/>
        </w:rPr>
      </w:pPr>
      <w:r w:rsidRPr="001A0602">
        <w:rPr>
          <w:rFonts w:ascii="Times New Roman" w:hAnsi="Times New Roman" w:cs="Times New Roman"/>
          <w:sz w:val="18"/>
          <w:szCs w:val="18"/>
        </w:rPr>
        <w:t>&gt;LcGRAS11</w:t>
      </w:r>
    </w:p>
    <w:p w14:paraId="400C6D4D" w14:textId="77777777" w:rsidR="001A0602" w:rsidRPr="001A0602" w:rsidRDefault="001A0602" w:rsidP="001A0602">
      <w:pPr>
        <w:rPr>
          <w:rFonts w:ascii="Times New Roman" w:hAnsi="Times New Roman" w:cs="Times New Roman"/>
          <w:sz w:val="18"/>
          <w:szCs w:val="18"/>
        </w:rPr>
      </w:pPr>
      <w:r w:rsidRPr="001A0602">
        <w:rPr>
          <w:rFonts w:ascii="Times New Roman" w:hAnsi="Times New Roman" w:cs="Times New Roman"/>
          <w:sz w:val="18"/>
          <w:szCs w:val="18"/>
        </w:rPr>
        <w:t>ATGGAGGAGGGTCGCCAGAAACTATCAACAGAAGAAATCATGAGAGTGGCTGGAGCAAGATACATACATTTCTCCGACCAGGGAATTCATGACCTTTCCATAGTAATGCACCCTTTTGGTTATGCTCTCTCGGGCTTATCCGAAGAAGAGACCAGAGATGTGGAACTAGTCCACCTTCTTCTAGCTGCAGCAGAAAAGGTAGGCTACCAACAATATGAACGAGCAAGCAGATTGCTCTCATGTTGCGAACGGATGGCCGCCGAGAGAGCTAATTCTGCGCAAAGGGTCGTTTACTATTTCGCTGAAGCTCTACGAAGGAGGATCGATAAAGAAACAGGAAGGATCACAGCTGAAGCCTTGGCAGATGAAAAGAGTCTAACTTATCATGGACTGGGTTTTAATATCTCATTTCTCAAATGCTATCAAAAGATTCCATTCAATCAGGTAATGTATTACGCAGCCATACAGTCAATATTGGAAAATGTTGCAACTGCAAGTGAGATCCATGTCATTGATTTTGAAATAAGGAGTGGAGTTCATTGGACAACCTTAATGCAGGCTCTTGCAGAGCGTGTCGAGCACCCCATTCGTCTCCTTAAAATAACTGCCGTTGGGCTTAAAGTTCAAGAGAAGGATATAGAGGAGGTAGGTAACATGTTGTCAAGCTTTGCTGAGTCTTTGAGCCTTCCTTTTTCGTTTAGTGCTGTATGTGTCTCATGTTTTTCAGATATTAAGAAAGAAATTTTAGAGATTCAAAAGGACGAATCGTTGATCATTTATTGTTCAATGATATTGAGAATAATGCTTGCGTGGCCTGGTTGCCTGGAAAACCTACTGGGGATGATAAAAAAACTCAATCCATCAATCATGGTCGTGGTTGAAATCGAAGCAAATCATAATTCACCCTCGTTTGTGACTCGTTTCACTGAGGCCTTGTTCTTCTACAGTGCATTTTTCGATGCCTTAGAAACTTGTCTGGATCAGGATATTGGAACAAGAACAATTATAGAGGAAACTTTGAACAAAGGGATCCGCAGCATTGTCGCGTTGGAGGGTGCTGATAGAACAGCTCGAAGCGTAAAGATTGATGTATGGAGAGCATTTTTTACAAGGTTTAGGATGGTGGAAATTGGATTCAGTGACTCTTGTTTGTACCAAGCTAATCTGCTTCTTACAAAGTTTCCTTGTGCCAGTTGTTGCAATTTTAAGAGGAATGGGAACAGTCTAATCATTGGCTGGAAGGGAACACCAATTCATTCGCTTTCGGTGTGGAAGTTCCCTCGAGAGAGAGGGAGATTGTTTCTAAACTCTAAATAA</w:t>
      </w:r>
    </w:p>
    <w:p w14:paraId="37C9E8BB" w14:textId="77777777" w:rsidR="001A0602" w:rsidRPr="001A0602" w:rsidRDefault="001A0602" w:rsidP="001A0602">
      <w:pPr>
        <w:rPr>
          <w:rFonts w:ascii="Times New Roman" w:hAnsi="Times New Roman" w:cs="Times New Roman"/>
          <w:sz w:val="18"/>
          <w:szCs w:val="18"/>
        </w:rPr>
      </w:pPr>
      <w:r w:rsidRPr="001A0602">
        <w:rPr>
          <w:rFonts w:ascii="Times New Roman" w:hAnsi="Times New Roman" w:cs="Times New Roman"/>
          <w:sz w:val="18"/>
          <w:szCs w:val="18"/>
        </w:rPr>
        <w:t>&gt;LcGRAS12</w:t>
      </w:r>
    </w:p>
    <w:p w14:paraId="57F22BE4" w14:textId="77777777" w:rsidR="001A0602" w:rsidRPr="001A0602" w:rsidRDefault="001A0602" w:rsidP="001A0602">
      <w:pPr>
        <w:rPr>
          <w:rFonts w:ascii="Times New Roman" w:hAnsi="Times New Roman" w:cs="Times New Roman"/>
          <w:sz w:val="18"/>
          <w:szCs w:val="18"/>
        </w:rPr>
      </w:pPr>
      <w:r w:rsidRPr="001A0602">
        <w:rPr>
          <w:rFonts w:ascii="Times New Roman" w:hAnsi="Times New Roman" w:cs="Times New Roman"/>
          <w:sz w:val="18"/>
          <w:szCs w:val="18"/>
        </w:rPr>
        <w:t>ATGTCAAGTGATTTGTTCTCTTTCACGCCGTTTGATTTCAATGAAATCCAAGGCGCTATTCTTGGAGATGTTAATAAAGAGCAAGAAGCGGCGCTGAAAGCAAGGCAACTGCAACATCAAATTTTTTCCGCTGAAGAGTTGGAACTGGGAGAAATTTCTTCTTCTGAACTTGGCAGCGCCTATCGAGAGAACAATGATGGCAATAAAGAATTCAATTTCTTCAACCATCAAAATCATATGATGCAGCAACAGCAACAACAGAAAAATCCTAGTGATATGATCTTAGATGGATTTCAACCTACTTTTGTTTTCCCTCCAGCGCAGTCTTTTCATGAGAGTCCAAAGCTGAAAAACATCCAAAGTAGCAGTGAAGAACTTGTCAAACCAGCCAAGGAAACGCCATCTCCGAT</w:t>
      </w:r>
      <w:r w:rsidRPr="001A0602">
        <w:rPr>
          <w:rFonts w:ascii="Times New Roman" w:hAnsi="Times New Roman" w:cs="Times New Roman"/>
          <w:sz w:val="18"/>
          <w:szCs w:val="18"/>
        </w:rPr>
        <w:lastRenderedPageBreak/>
        <w:t>TTCGTTATCTTCTCTAGAACTCCTCAGTAACTATGCAAGCGGATTCAAGAAATTGAAGAGAAAACAGTCCAACCACCCAACAAATGATGAAACGAATGAGGGGTGTCGCCAGAACCTATCGACAGAAGAAATCATGAGGGTGGCTGGTGCAAGGTACCTACATTTCTCTGCCCAGAGTTTCGATGATTTTTCAATGGTCATGCACCCTTTTGGTTATGCTCTCTCGGGCCTGTCCGAAGAAGAAACCAGGGACGTTGAATTAGTCCACCTTCTTCTAGCCGCAGCAGAGAAGGTAGGGTACCAACAATATGAGCGTGCAAGCAGACTGCTCTCACGTTGTGATTGGACTGCAGCAGAGAGAGCTAATTCTTTGCAAAGGGTCGTTTACTATTTCGCTGAAGCTCTTCGAGGGAGGATTGATAGAGAAACAGGAAAGATCGCAGCCCAGGAATTCGCATCTGGAACTGCTTTAACTGATCATGGGTTAAGTTACAGTGTTACATCCCTTAAATGCTACCAAAAGTTGCCATTTAATCAGGTACTCTATTACGCAGCAATCCAAACCATAAACGAAAATGTTCGAAATGCAAGTAAGATCCACGTGATTGATTTTGAAATCAGGAGTGGAGTTCAGTGGACAACCTTCATGCTGGTTCTTGCAGAGCATGAACAGCCTGTTGAGCTTCTTAAGATAACTGCTGTTGGGTTACAAATTCAAGAAAACGTTTTAGAGGAGGTAGGCAAGAAATTGTCAAGCTTCGCTGAGTCTTTGAACATTCCTTTTTCATTCAACATTGTTTGTGTCGCATGTTTCTTGGACATTAAGCACGAACTTTTCCAGACTCGAAACGATGAGTCATTAGTTGTTTATTGTGCAATGATACTGAGGACGATGCTCTCGCGGTCTAAATGCTTGGAGAATCTATTGTCGGTGATAAAAAAACTCAATCCATTGATCATGGTTGTTTGTGAAATTGAAGCAAATCACAATTCGCCCTCGTTCGTGAATCGTTTCACCGAGGCCTTGTTCTTCTATGGTGCTTATTTTGATAGCTTGGAAACTTGCTTGGACCAGGATATTGAGACAAGAACAGCCACGGAAGAAGTTTTAAACAAAGGGATTCGAAACGTTGTAGCGATGGAGGGTGCTGATAGAATTACCCGAAATGTAAAGATTGATGTGTGGAGAGCATTTTTCACAAGGTTTAGAATGGTGGAAATGGGATTCACTGGCTGCTGTTTGTACCAGGCTAATCAGTTACTTAATAGGTTTCCTTGCGCAAGTTGTTGCAAACTTGACATGAATGGGAAAAGCCTGATTATTGGGTGGAAGGGAACTCCAATTCTTTCTCTTTCTGTGTGGAAGTTCCCTATAGAGAGAAGGAGGTTCCTAAATTATAGGTTTGAAAATTAG</w:t>
      </w:r>
    </w:p>
    <w:p w14:paraId="008AC17E" w14:textId="77777777" w:rsidR="001A0602" w:rsidRPr="001A0602" w:rsidRDefault="001A0602" w:rsidP="001A0602">
      <w:pPr>
        <w:rPr>
          <w:rFonts w:ascii="Times New Roman" w:hAnsi="Times New Roman" w:cs="Times New Roman"/>
          <w:sz w:val="18"/>
          <w:szCs w:val="18"/>
        </w:rPr>
      </w:pPr>
      <w:r w:rsidRPr="001A0602">
        <w:rPr>
          <w:rFonts w:ascii="Times New Roman" w:hAnsi="Times New Roman" w:cs="Times New Roman"/>
          <w:sz w:val="18"/>
          <w:szCs w:val="18"/>
        </w:rPr>
        <w:t>&gt;LcGRAS1</w:t>
      </w:r>
    </w:p>
    <w:p w14:paraId="662DB552" w14:textId="77777777" w:rsidR="00954226" w:rsidRDefault="001A0602" w:rsidP="001A0602">
      <w:pPr>
        <w:rPr>
          <w:rFonts w:ascii="Times New Roman" w:hAnsi="Times New Roman" w:cs="Times New Roman"/>
          <w:sz w:val="18"/>
          <w:szCs w:val="18"/>
        </w:rPr>
      </w:pPr>
      <w:r w:rsidRPr="001A0602">
        <w:rPr>
          <w:rFonts w:ascii="Times New Roman" w:hAnsi="Times New Roman" w:cs="Times New Roman"/>
          <w:sz w:val="18"/>
          <w:szCs w:val="18"/>
        </w:rPr>
        <w:t>ATGGCCAACGGGGTGTTCTCCTTGGAGGGGTTTAATTTTGGTGAGGTTCCTGATAAGCTTAGTTCTACTGATAACTATGGTTGTTCTAGTGTTGGGGGAGGGAAAAAAGGGAGGCAGTTTGGTTCTTATGCAGGAGAAGAGTGGGGCAAGTCTGGAGCTAATGGTTCAATGTATTGTGATTATGGTAGTTTTTATCAAGATGTGTCATCGGAAGAGGATATCGTGTGTTCTAAGTACAATCAACAGCAGACATATTCGGATTATGGTCTTTTGGACAATTTAAGGTTTGATAAGGCGTCTCCACCAGTACAAACATGTTTGGAGGAGATTTCAAAGCTTAGTGAAGTCCAAAGTGGGACTGACCAAGATGTGGTGGTAGATAACACCAAGAAAGAAAAGCAGGTTCCTTTCTCTTTAGCATCCTTGGAGCTGTTGAAGAGCTATGGAAACGGATTCAAAAGATTGAATGGAGAAAGAAGGATTGAGTCTAGTAATGATATAATGTTGACAAAGGACCCCAATCGAAAGCTGTCCACCGAAGAGATCATGAGGATTGCTGGAGAGAGGTTTATACGATCCTCCTTGCGAACGGTTGAGGATGTCGTGTCCATGCTAGGCAACCCTTTTGATCTCTCTTTCTCTGGCCTATCTGATGAGGAGATCAGAGATATTGAGCTTGCGGAGATTCTCTTGGCATCTGCTGAGAAAGTAGGTGATCAGCAGTATGAGCGCGCCACTAGGCTGCTCAACCAGTGTGATTACTTGTCTTCCCCGAAAGGTAATCCTGTTCAAAGGGTGGTTTACTATTTCTCTGAAGCTCTTCGGGACAGAATTAATCGAGAAACCGGCAGGGTCACATCGAAGGAGATGGGAAAAAGGGAGTCATTTGATATGGATGTGGCAATGATGAAGCCGAACCCTACTAGCCTGGCGTGTCATGCAGAACTTCCCTTTGGAATGGTTGGACAATTGGCTGGGATCCAAGCAATTGTAGAAAATGTGGCTGAGGCAAAGAAGATTCACATAGTTGATCTTGCTATCAGGAGTGGGGTGCAATGGACAGCATTGATACAAGCTCTTGCTTCTAGAATCGAATGTCCCGTTGAGCTTCTCAAGATTACTGCTATTGGAGACGCTGCAAGACATTTGATTGAGAATACAGGTAAGTGGTTAACGAACTTTGCGCAGAGCATGAACCTACCCTTTTCGTTTAATATCGTTATGGTAGCAGACATGTTAGATGTTAAAGAAGATATGCTTGAGATTGATGCTGAGGAAAGATTGGCTATCTTTGCTCACTACTATTTAAGAACCTTGATTGGGCTCCCTGATCGTCTGGAGAACATAATGAGAGTGATCAGGAACAGCAGTCCATGTGTAATGGTGGTCGCTGAAGTTGAGGCCAATCACAATTCACCGATATTTGTGAACCGTTTCATTGAAGCTCTTTTCTTCTTCAGTGCATATTTCGATTGCATAGATTCATGCATGAAACACGATGATACT</w:t>
      </w:r>
      <w:r w:rsidRPr="001A0602">
        <w:rPr>
          <w:rFonts w:ascii="Times New Roman" w:hAnsi="Times New Roman" w:cs="Times New Roman"/>
          <w:sz w:val="18"/>
          <w:szCs w:val="18"/>
        </w:rPr>
        <w:lastRenderedPageBreak/>
        <w:t>CAGAGGATGATATTAGAATCAGTGTATTTTGCTGAGGGGATTAGAAGCATTGTGGCAAATGAGGGAGAGGAAAGGAAGATTCGAAGTGTGAAGCTTGATGTTTGGAGGGCATTCCTTGTGCGTTATGGAATGGAGGAGGCAGAACTGAGCATGTCATCCTTATATCAAGCAGACCTTGTGTTGCAGAAACTAGAAAGTTGGAAATCCTGTACAATAAATTTGGATGGAAAAAGCCTAATGTGTAGGTGGAAGGGTACGCCGATGCATTCGCTTTCAGTTTGGAAGTTCATATGA</w:t>
      </w:r>
    </w:p>
    <w:p w14:paraId="0291EDA0" w14:textId="77777777" w:rsidR="00D33D41" w:rsidRDefault="00D33D41" w:rsidP="001A0602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&gt;LcGRAS7</w:t>
      </w:r>
    </w:p>
    <w:p w14:paraId="48289413" w14:textId="58D06EF6" w:rsidR="000C1380" w:rsidRPr="00D33D41" w:rsidRDefault="00D33D41" w:rsidP="000C1380">
      <w:pPr>
        <w:rPr>
          <w:rFonts w:ascii="Times New Roman" w:hAnsi="Times New Roman" w:cs="Times New Roman"/>
          <w:sz w:val="18"/>
          <w:szCs w:val="18"/>
        </w:rPr>
      </w:pPr>
      <w:r w:rsidRPr="00D33D41">
        <w:rPr>
          <w:rFonts w:ascii="Times New Roman" w:hAnsi="Times New Roman" w:cs="Times New Roman"/>
          <w:sz w:val="18"/>
          <w:szCs w:val="18"/>
        </w:rPr>
        <w:t>ATGGCAACAGCTGCAATTGTGAAAGCAAATTCACTGCTTTTGTCGAAGCGGAATGAAAGCCCTCATATCAACCTTTTTTACAATAACTCTGTCAAATTTAGCAGATGCTTTGATGGTAGGCTGAATACTTGGACTTTAGGTGCAACAAGCAAGAATAAGATTGTTGCTCCTTTAATAAAAATAGGGAACGAGATTGCTGCTCTCACTAGTTCAGAACAAAATCTAAAGGCAGAGATGTCGGATTCTCTCCATTCTAGGAGTGATTGTATCCTTACTAGGTGTGATTGTTTTTACTGTGCACATGCAAAGTCGAAAATTAAGACGGATGCTGTAGGAACGGCATTCGTAGCTACTTTGTTGACTGCTGTGGCTGTGCTATACATAGTGCATAAGATAGTGGAAGGGACAAAAGCATGCCTCTTCAAGATCAAGCGGCTTTTTTATCATCTCGTGATGAAATTAAAGCAGTTATGCGGGATTGTTCCACCTGTTGATGAAACTCTTAAGGAAACTATAGAGACTATTCCAGAACGCCATGTTGAAAATAACTCCAACGAAGAGGATAATTATCGTAAAGCAGAACTGGAGCAGTCCAATGATTTGATACATAAGCTTGGTCAGCAAATCAAAAATCATAACCAGCTCTCACCTATTGGTAAGCCTTTTCAAAGGGCTGCTTTTTACTTCAAGGAGGCCTTGCAGTCACTTCTCCCCATCAACACCACTAATTCTGCTAGTGCAGCTTTCTCTAGTTTCAGTGTTATTTTCAAGATTGGTGCTTATAAGTCTTTCTCTGAAATATCGCCTATACTTCAATTTGCTAATTTCACTTGTAACCAAGCACTTCTTGAGGCATTTGAAGGGTGTGATAGAATTCACATTATAGATTTCGATATTGGTTATGGAGGGCAGTGGGCTTCTCTTATGCAAGAGCTTGTTTTGAGGAACGAGGGTCCTCCTTCGCTTAGGATCACAGCATTTGCTTCCCCGTCCACACATGACGAGCTCGAGCTCTTTACACAGGAGAATCTTAAACACATGCCTCCCCGCGAATTGGAAAATGAGGTGCTTGCTGTGAATCTCCCTGTTGGGGCGTTTTCGAATTACCCACCAACCCTTCCTTTGGTTCTTCGGTTTGTAAAGCAACTCTCGCCCAAGATCATTGTTTCATTGGATAGAGGATGTGATCGTGCTGATCTTTCGTTTCCTCACCACATGATTCAAGCCCTGTTATCTTACTCAGGTCTGCTTGAATCGCTGGATGCTGTGAATGTGAATTTGGATGCCCTGCAAAAGATTGAGAGGTTCCTGATTCATCCTTCCATTGAAAAGATTGTTTTGGGTCGCCATCGGACTCCTGAAAGATTGCCTCCTTGGAAGAGTCTATTTATGCAAGCCGGGTTCTCTCCATTGACATTTAGTAACTTCACCGAGTCTCAAGCTGATTGTCTGGTGCAGCGTACGCCGGTTAGGGGTTTACGCGCAGAAAAGAGACAGTCCTCGCTTGTTCTCTGCTGGCAGCGAAAAGACCTTATCTCGGCTTCAGCTTGGAGGTGCTAA</w:t>
      </w:r>
    </w:p>
    <w:sectPr w:rsidR="000C1380" w:rsidRPr="00D33D41" w:rsidSect="0038560F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4558B8" w14:textId="77777777" w:rsidR="00743094" w:rsidRDefault="00743094" w:rsidP="00746C9A">
      <w:r>
        <w:separator/>
      </w:r>
    </w:p>
  </w:endnote>
  <w:endnote w:type="continuationSeparator" w:id="0">
    <w:p w14:paraId="12553AD0" w14:textId="77777777" w:rsidR="00743094" w:rsidRDefault="00743094" w:rsidP="00746C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Mincho">
    <w:altName w:val="Yu Gothic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432D04" w14:textId="77777777" w:rsidR="00743094" w:rsidRDefault="00743094" w:rsidP="00746C9A">
      <w:r>
        <w:separator/>
      </w:r>
    </w:p>
  </w:footnote>
  <w:footnote w:type="continuationSeparator" w:id="0">
    <w:p w14:paraId="0DD2F61A" w14:textId="77777777" w:rsidR="00743094" w:rsidRDefault="00743094" w:rsidP="00746C9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0602"/>
    <w:rsid w:val="000768D1"/>
    <w:rsid w:val="00077748"/>
    <w:rsid w:val="00091837"/>
    <w:rsid w:val="00097C96"/>
    <w:rsid w:val="000A3C31"/>
    <w:rsid w:val="000B64DC"/>
    <w:rsid w:val="000C1380"/>
    <w:rsid w:val="000E6FE5"/>
    <w:rsid w:val="0011080D"/>
    <w:rsid w:val="00144B02"/>
    <w:rsid w:val="0018207D"/>
    <w:rsid w:val="00184174"/>
    <w:rsid w:val="00187711"/>
    <w:rsid w:val="001879DC"/>
    <w:rsid w:val="001A0602"/>
    <w:rsid w:val="001A4426"/>
    <w:rsid w:val="001A4B05"/>
    <w:rsid w:val="001B4BEA"/>
    <w:rsid w:val="001B5252"/>
    <w:rsid w:val="001E4CD2"/>
    <w:rsid w:val="002225C0"/>
    <w:rsid w:val="00230F26"/>
    <w:rsid w:val="00234464"/>
    <w:rsid w:val="002646D5"/>
    <w:rsid w:val="00276444"/>
    <w:rsid w:val="002924EE"/>
    <w:rsid w:val="002A3CB6"/>
    <w:rsid w:val="002A3D19"/>
    <w:rsid w:val="002C69C9"/>
    <w:rsid w:val="002D3278"/>
    <w:rsid w:val="002F428D"/>
    <w:rsid w:val="0030584C"/>
    <w:rsid w:val="00326083"/>
    <w:rsid w:val="0032649B"/>
    <w:rsid w:val="00326BC4"/>
    <w:rsid w:val="00327705"/>
    <w:rsid w:val="00346CD5"/>
    <w:rsid w:val="0038560F"/>
    <w:rsid w:val="003907F0"/>
    <w:rsid w:val="00397466"/>
    <w:rsid w:val="003B7B74"/>
    <w:rsid w:val="00402620"/>
    <w:rsid w:val="00412664"/>
    <w:rsid w:val="00440CD1"/>
    <w:rsid w:val="004438E2"/>
    <w:rsid w:val="00492CC6"/>
    <w:rsid w:val="004E2E19"/>
    <w:rsid w:val="00502A51"/>
    <w:rsid w:val="00527576"/>
    <w:rsid w:val="006925B8"/>
    <w:rsid w:val="006C3BCA"/>
    <w:rsid w:val="006E0F82"/>
    <w:rsid w:val="00743094"/>
    <w:rsid w:val="00746C9A"/>
    <w:rsid w:val="008077DD"/>
    <w:rsid w:val="0083022C"/>
    <w:rsid w:val="00850159"/>
    <w:rsid w:val="008A73B8"/>
    <w:rsid w:val="008B1F51"/>
    <w:rsid w:val="008C61B1"/>
    <w:rsid w:val="00906259"/>
    <w:rsid w:val="00934A19"/>
    <w:rsid w:val="00937131"/>
    <w:rsid w:val="00955C17"/>
    <w:rsid w:val="0096181B"/>
    <w:rsid w:val="00965A10"/>
    <w:rsid w:val="00991624"/>
    <w:rsid w:val="009D2726"/>
    <w:rsid w:val="009E180C"/>
    <w:rsid w:val="009F14B5"/>
    <w:rsid w:val="00A256B6"/>
    <w:rsid w:val="00A43758"/>
    <w:rsid w:val="00A57106"/>
    <w:rsid w:val="00A643D0"/>
    <w:rsid w:val="00A87F84"/>
    <w:rsid w:val="00A94324"/>
    <w:rsid w:val="00AA69C3"/>
    <w:rsid w:val="00AC2CFF"/>
    <w:rsid w:val="00AC331B"/>
    <w:rsid w:val="00AD1C59"/>
    <w:rsid w:val="00B07E33"/>
    <w:rsid w:val="00B23D4C"/>
    <w:rsid w:val="00B24D7E"/>
    <w:rsid w:val="00B516A2"/>
    <w:rsid w:val="00B76934"/>
    <w:rsid w:val="00BA092F"/>
    <w:rsid w:val="00BA571B"/>
    <w:rsid w:val="00BC06B2"/>
    <w:rsid w:val="00BC30FC"/>
    <w:rsid w:val="00BC60B7"/>
    <w:rsid w:val="00BE23A3"/>
    <w:rsid w:val="00C06EC3"/>
    <w:rsid w:val="00C115DD"/>
    <w:rsid w:val="00C826D9"/>
    <w:rsid w:val="00C923E5"/>
    <w:rsid w:val="00D139FC"/>
    <w:rsid w:val="00D327FA"/>
    <w:rsid w:val="00D33D41"/>
    <w:rsid w:val="00DA1271"/>
    <w:rsid w:val="00DD1F8D"/>
    <w:rsid w:val="00DD58C9"/>
    <w:rsid w:val="00E73719"/>
    <w:rsid w:val="00E93D13"/>
    <w:rsid w:val="00F22AF3"/>
    <w:rsid w:val="00F43185"/>
    <w:rsid w:val="00F5038E"/>
    <w:rsid w:val="00F6620E"/>
    <w:rsid w:val="00FB75A9"/>
    <w:rsid w:val="00FC42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3FC1F19"/>
  <w15:chartTrackingRefBased/>
  <w15:docId w15:val="{6691CD19-5094-844C-9C53-AABAB04AD0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527576"/>
    <w:rPr>
      <w:rFonts w:ascii="宋体" w:eastAsia="宋体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527576"/>
    <w:rPr>
      <w:rFonts w:ascii="宋体" w:eastAsia="宋体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746C9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746C9A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746C9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746C9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30</Pages>
  <Words>12591</Words>
  <Characters>71772</Characters>
  <Application>Microsoft Office Word</Application>
  <DocSecurity>0</DocSecurity>
  <Lines>598</Lines>
  <Paragraphs>168</Paragraphs>
  <ScaleCrop>false</ScaleCrop>
  <Company/>
  <LinksUpToDate>false</LinksUpToDate>
  <CharactersWithSpaces>84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5975591785@163.com</dc:creator>
  <cp:keywords/>
  <dc:description/>
  <cp:lastModifiedBy>Liu Yuanlong</cp:lastModifiedBy>
  <cp:revision>12</cp:revision>
  <dcterms:created xsi:type="dcterms:W3CDTF">2020-09-16T05:15:00Z</dcterms:created>
  <dcterms:modified xsi:type="dcterms:W3CDTF">2021-09-10T06:59:00Z</dcterms:modified>
</cp:coreProperties>
</file>